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7803A" w14:textId="0CE588A2" w:rsidR="00C10ACD" w:rsidRPr="00AB7976" w:rsidRDefault="00C10ACD" w:rsidP="00C10ACD">
      <w:pPr>
        <w:pStyle w:val="Heading1"/>
      </w:pPr>
      <w:r>
        <w:t>RESPOND / U</w:t>
      </w:r>
      <w:r w:rsidR="2CCE5182">
        <w:t xml:space="preserve">niversity </w:t>
      </w:r>
      <w:r>
        <w:t>C</w:t>
      </w:r>
      <w:r w:rsidR="1FB2F218">
        <w:t xml:space="preserve">ollege </w:t>
      </w:r>
      <w:r>
        <w:t>L</w:t>
      </w:r>
      <w:r w:rsidR="4F3F9EF5">
        <w:t xml:space="preserve">ondon </w:t>
      </w:r>
      <w:proofErr w:type="spellStart"/>
      <w:r>
        <w:t>H</w:t>
      </w:r>
      <w:r w:rsidR="21CBE5AF">
        <w:t>opsital</w:t>
      </w:r>
      <w:proofErr w:type="spellEnd"/>
      <w:r>
        <w:t xml:space="preserve"> / H</w:t>
      </w:r>
      <w:r w:rsidR="009412AE">
        <w:t xml:space="preserve">ospital for </w:t>
      </w:r>
      <w:r>
        <w:t>T</w:t>
      </w:r>
      <w:r w:rsidR="1FDA62BF">
        <w:t xml:space="preserve">ropical </w:t>
      </w:r>
      <w:r>
        <w:t>D</w:t>
      </w:r>
      <w:r w:rsidR="03E24BF8">
        <w:t>iseases</w:t>
      </w:r>
      <w:r>
        <w:t xml:space="preserve"> </w:t>
      </w:r>
    </w:p>
    <w:p w14:paraId="5C0EDCAD" w14:textId="497A003F" w:rsidR="00C10ACD" w:rsidRPr="00AB7976" w:rsidRDefault="00C10ACD" w:rsidP="00C10ACD">
      <w:pPr>
        <w:pStyle w:val="Heading1"/>
      </w:pPr>
      <w:r>
        <w:t>Migrant Health Screening Questionnaire</w:t>
      </w:r>
      <w:r w:rsidR="0CA73DB7">
        <w:t xml:space="preserve"> – completed on routinely collected electronic health record in EPIC. </w:t>
      </w:r>
    </w:p>
    <w:p w14:paraId="5C1641BB" w14:textId="77777777" w:rsidR="00C10ACD" w:rsidRDefault="00C10ACD"/>
    <w:p w14:paraId="5D78D383" w14:textId="6D56336D" w:rsidR="005B4227" w:rsidRDefault="005B4227" w:rsidP="005B4227">
      <w:pPr>
        <w:pStyle w:val="NoSpacing"/>
        <w:rPr>
          <w:b/>
          <w:bCs/>
        </w:rPr>
      </w:pPr>
      <w:r w:rsidRPr="00C10ACD">
        <w:rPr>
          <w:b/>
          <w:bCs/>
        </w:rPr>
        <w:t xml:space="preserve">Content: </w:t>
      </w:r>
    </w:p>
    <w:p w14:paraId="1EFFC3DA" w14:textId="77777777" w:rsidR="00C10ACD" w:rsidRPr="00C10ACD" w:rsidRDefault="00C10ACD" w:rsidP="005B4227">
      <w:pPr>
        <w:pStyle w:val="NoSpacing"/>
        <w:rPr>
          <w:b/>
          <w:bCs/>
        </w:rPr>
      </w:pPr>
    </w:p>
    <w:p w14:paraId="62EFF379" w14:textId="0C36452F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Immediate Health Needs</w:t>
      </w:r>
    </w:p>
    <w:p w14:paraId="1908E475" w14:textId="749B48B0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Demographics</w:t>
      </w:r>
    </w:p>
    <w:p w14:paraId="04406B4C" w14:textId="3F5BC7B0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Journey</w:t>
      </w:r>
    </w:p>
    <w:p w14:paraId="3F088048" w14:textId="12E5A73F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Paediatric Questions</w:t>
      </w:r>
    </w:p>
    <w:p w14:paraId="0F4DC70D" w14:textId="33A07D7F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Problem list and medications / orders</w:t>
      </w:r>
    </w:p>
    <w:p w14:paraId="4A797FB3" w14:textId="31ED7024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Allergies</w:t>
      </w:r>
    </w:p>
    <w:p w14:paraId="7CF3E7DF" w14:textId="08710C9D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Further Screening</w:t>
      </w:r>
    </w:p>
    <w:p w14:paraId="73FDA319" w14:textId="04E9DEFC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Female Specific Questions</w:t>
      </w:r>
    </w:p>
    <w:p w14:paraId="1B1C244B" w14:textId="108A4D9E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 xml:space="preserve">Cancer Screening </w:t>
      </w:r>
    </w:p>
    <w:p w14:paraId="24D058D4" w14:textId="72C4DC2B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Immunisation Questionnaire</w:t>
      </w:r>
    </w:p>
    <w:p w14:paraId="053F47F3" w14:textId="326CDBE5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Immunisation record on EPIC</w:t>
      </w:r>
    </w:p>
    <w:p w14:paraId="0866D64C" w14:textId="7315E5D7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 xml:space="preserve">Social History </w:t>
      </w:r>
    </w:p>
    <w:p w14:paraId="2A1F663D" w14:textId="1041CBFB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 xml:space="preserve">Sexual Health </w:t>
      </w:r>
    </w:p>
    <w:p w14:paraId="12F8AE63" w14:textId="6E75DC36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Child Safeguarding Questionnaire</w:t>
      </w:r>
    </w:p>
    <w:p w14:paraId="3A8DF9A1" w14:textId="6382E511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Adult Safeguarding</w:t>
      </w:r>
    </w:p>
    <w:p w14:paraId="2F9A99DD" w14:textId="0E6C774C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Mental Health Questionnaire</w:t>
      </w:r>
    </w:p>
    <w:p w14:paraId="7229663D" w14:textId="323F76A5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RHS-15</w:t>
      </w:r>
    </w:p>
    <w:p w14:paraId="47B77560" w14:textId="1B8D68FA" w:rsidR="005B4227" w:rsidRDefault="005B4227" w:rsidP="00C10ACD">
      <w:pPr>
        <w:pStyle w:val="NoSpacing"/>
        <w:numPr>
          <w:ilvl w:val="0"/>
          <w:numId w:val="1"/>
        </w:numPr>
        <w:spacing w:line="276" w:lineRule="auto"/>
      </w:pPr>
      <w:r>
        <w:t>Vital Signs</w:t>
      </w:r>
    </w:p>
    <w:p w14:paraId="48154027" w14:textId="6919592B" w:rsidR="005B4227" w:rsidRDefault="005B4227">
      <w:r>
        <w:br w:type="page"/>
      </w:r>
    </w:p>
    <w:p w14:paraId="4FA9A7AF" w14:textId="0C7EF023" w:rsidR="005B4227" w:rsidRPr="00C10ACD" w:rsidRDefault="005B4227" w:rsidP="00C10ACD">
      <w:pPr>
        <w:pStyle w:val="Heading1"/>
        <w:numPr>
          <w:ilvl w:val="0"/>
          <w:numId w:val="6"/>
        </w:numPr>
      </w:pPr>
      <w:r w:rsidRPr="00C10ACD">
        <w:lastRenderedPageBreak/>
        <w:t>Immediate Health Needs:</w:t>
      </w:r>
    </w:p>
    <w:p w14:paraId="4B31F18E" w14:textId="77777777" w:rsidR="00C10ACD" w:rsidRDefault="00C10ACD" w:rsidP="005B4227">
      <w:pPr>
        <w:pStyle w:val="NoSpacing"/>
        <w:rPr>
          <w:sz w:val="28"/>
          <w:szCs w:val="28"/>
        </w:rPr>
      </w:pPr>
    </w:p>
    <w:p w14:paraId="315B4E5B" w14:textId="5F1F349A" w:rsidR="005B4227" w:rsidRPr="001B7F6C" w:rsidRDefault="005B4227" w:rsidP="00785FCB">
      <w:pPr>
        <w:pStyle w:val="NoSpacing"/>
        <w:numPr>
          <w:ilvl w:val="0"/>
          <w:numId w:val="7"/>
        </w:numPr>
      </w:pPr>
      <w:r w:rsidRPr="001B7F6C">
        <w:t xml:space="preserve">Are there any signs of acute illness / immediate health concerns? </w:t>
      </w:r>
    </w:p>
    <w:p w14:paraId="16E6CB4E" w14:textId="2F122882" w:rsidR="005B4227" w:rsidRPr="001B7F6C" w:rsidRDefault="005B4227" w:rsidP="005B4227">
      <w:pPr>
        <w:pStyle w:val="NoSpacing"/>
      </w:pPr>
    </w:p>
    <w:p w14:paraId="66A8CD67" w14:textId="39EFFB62" w:rsidR="005B4227" w:rsidRPr="001B7F6C" w:rsidRDefault="005B4227" w:rsidP="00785FCB">
      <w:pPr>
        <w:pStyle w:val="NoSpacing"/>
        <w:ind w:left="720"/>
      </w:pPr>
      <w:r w:rsidRPr="001B7F6C">
        <w:t>NO – proceed to introductions</w:t>
      </w:r>
    </w:p>
    <w:p w14:paraId="3570F629" w14:textId="0262B524" w:rsidR="005B4227" w:rsidRPr="001B7F6C" w:rsidRDefault="005B4227" w:rsidP="00785FCB">
      <w:pPr>
        <w:pStyle w:val="NoSpacing"/>
        <w:ind w:left="720"/>
      </w:pPr>
      <w:r w:rsidRPr="001B7F6C">
        <w:t>YES – refer to duty doctor</w:t>
      </w:r>
    </w:p>
    <w:p w14:paraId="1FCBE312" w14:textId="6BD2FDD5" w:rsidR="005B4227" w:rsidRPr="001B7F6C" w:rsidRDefault="005B4227" w:rsidP="005B4227">
      <w:pPr>
        <w:pStyle w:val="NoSpacing"/>
      </w:pPr>
    </w:p>
    <w:p w14:paraId="1860D27C" w14:textId="3F005EDD" w:rsidR="005B4227" w:rsidRPr="001B7F6C" w:rsidRDefault="005B4227" w:rsidP="00785FCB">
      <w:pPr>
        <w:pStyle w:val="NoSpacing"/>
        <w:numPr>
          <w:ilvl w:val="0"/>
          <w:numId w:val="7"/>
        </w:numPr>
      </w:pPr>
      <w:r w:rsidRPr="001B7F6C">
        <w:t>Does patient currently have any symptoms</w:t>
      </w:r>
      <w:r w:rsidR="005A773B" w:rsidRPr="001B7F6C">
        <w:t>?</w:t>
      </w:r>
      <w:r w:rsidRPr="001B7F6C">
        <w:t xml:space="preserve"> (circle as appropriate) </w:t>
      </w:r>
    </w:p>
    <w:p w14:paraId="63C8417A" w14:textId="1484D3D8" w:rsidR="001E5FEC" w:rsidRPr="001B7F6C" w:rsidRDefault="001E5FEC" w:rsidP="005B4227">
      <w:pPr>
        <w:pStyle w:val="NoSpacing"/>
      </w:pPr>
    </w:p>
    <w:p w14:paraId="46BFB5DF" w14:textId="2717176B" w:rsidR="001E5FEC" w:rsidRPr="001B7F6C" w:rsidRDefault="001E5FEC" w:rsidP="00785FCB">
      <w:pPr>
        <w:pStyle w:val="NoSpacing"/>
        <w:ind w:left="720"/>
        <w:rPr>
          <w:i/>
          <w:iCs/>
        </w:rPr>
      </w:pPr>
      <w:r w:rsidRPr="001B7F6C">
        <w:rPr>
          <w:i/>
          <w:iCs/>
        </w:rPr>
        <w:t>Fever</w:t>
      </w:r>
      <w:r w:rsidRPr="001B7F6C">
        <w:rPr>
          <w:i/>
          <w:iCs/>
        </w:rPr>
        <w:tab/>
        <w:t>Rash</w:t>
      </w:r>
      <w:r w:rsidRPr="001B7F6C">
        <w:rPr>
          <w:i/>
          <w:iCs/>
        </w:rPr>
        <w:tab/>
        <w:t>Diarrhoea</w:t>
      </w:r>
      <w:r w:rsidRPr="001B7F6C">
        <w:rPr>
          <w:i/>
          <w:iCs/>
        </w:rPr>
        <w:tab/>
        <w:t>Vomiting</w:t>
      </w:r>
      <w:r w:rsidRPr="001B7F6C">
        <w:rPr>
          <w:i/>
          <w:iCs/>
        </w:rPr>
        <w:tab/>
        <w:t>Cough &gt; 2 weeks</w:t>
      </w:r>
      <w:r w:rsidRPr="001B7F6C">
        <w:rPr>
          <w:i/>
          <w:iCs/>
        </w:rPr>
        <w:tab/>
        <w:t>Night sweats</w:t>
      </w:r>
      <w:r w:rsidR="00785FCB">
        <w:rPr>
          <w:i/>
          <w:iCs/>
        </w:rPr>
        <w:t xml:space="preserve">     </w:t>
      </w:r>
      <w:r w:rsidRPr="001B7F6C">
        <w:rPr>
          <w:i/>
          <w:iCs/>
        </w:rPr>
        <w:t>Chest pain</w:t>
      </w:r>
    </w:p>
    <w:p w14:paraId="73D7869B" w14:textId="77777777" w:rsidR="001E5FEC" w:rsidRPr="001B7F6C" w:rsidRDefault="001E5FEC" w:rsidP="005B4227">
      <w:pPr>
        <w:pStyle w:val="NoSpacing"/>
        <w:rPr>
          <w:i/>
          <w:iCs/>
        </w:rPr>
      </w:pPr>
    </w:p>
    <w:p w14:paraId="1F29D038" w14:textId="21DD6794" w:rsidR="001E5FEC" w:rsidRPr="001B7F6C" w:rsidRDefault="001E5FEC" w:rsidP="00785FCB">
      <w:pPr>
        <w:pStyle w:val="NoSpacing"/>
        <w:ind w:left="720"/>
        <w:rPr>
          <w:i/>
          <w:iCs/>
        </w:rPr>
      </w:pPr>
      <w:r w:rsidRPr="001B7F6C">
        <w:rPr>
          <w:i/>
          <w:iCs/>
        </w:rPr>
        <w:t>Other (please give details)</w:t>
      </w:r>
      <w:r w:rsidR="00AB7976" w:rsidRPr="001B7F6C">
        <w:rPr>
          <w:i/>
          <w:iCs/>
        </w:rPr>
        <w:t>:</w:t>
      </w:r>
    </w:p>
    <w:p w14:paraId="609F02DB" w14:textId="4F3D69D1" w:rsidR="001E5FEC" w:rsidRPr="001B7F6C" w:rsidRDefault="001E5FEC" w:rsidP="005B4227">
      <w:pPr>
        <w:pStyle w:val="NoSpacing"/>
      </w:pPr>
    </w:p>
    <w:p w14:paraId="0DE400FE" w14:textId="77777777" w:rsidR="00785FCB" w:rsidRDefault="001E5FEC" w:rsidP="00785FCB">
      <w:pPr>
        <w:pStyle w:val="NoSpacing"/>
        <w:ind w:left="720"/>
      </w:pPr>
      <w:r w:rsidRPr="001B7F6C">
        <w:t xml:space="preserve">If: </w:t>
      </w:r>
    </w:p>
    <w:p w14:paraId="0211641A" w14:textId="7C9E746E" w:rsidR="001E5FEC" w:rsidRPr="001B7F6C" w:rsidRDefault="001E5FEC" w:rsidP="00785FCB">
      <w:pPr>
        <w:pStyle w:val="NoSpacing"/>
        <w:numPr>
          <w:ilvl w:val="0"/>
          <w:numId w:val="8"/>
        </w:numPr>
      </w:pPr>
      <w:r w:rsidRPr="001B7F6C">
        <w:t>Fever, rash or diarrhoea and visited a tropical country in the last year, refer to H</w:t>
      </w:r>
      <w:r w:rsidR="00785FCB">
        <w:t xml:space="preserve">ospital for </w:t>
      </w:r>
      <w:r w:rsidRPr="001B7F6C">
        <w:t>T</w:t>
      </w:r>
      <w:r w:rsidR="00785FCB">
        <w:t xml:space="preserve">ropical </w:t>
      </w:r>
      <w:r w:rsidRPr="001B7F6C">
        <w:t>D</w:t>
      </w:r>
      <w:r w:rsidR="00785FCB">
        <w:t>iseases</w:t>
      </w:r>
      <w:r w:rsidRPr="001B7F6C">
        <w:t>.</w:t>
      </w:r>
    </w:p>
    <w:p w14:paraId="65FB5B28" w14:textId="7293292D" w:rsidR="001E5FEC" w:rsidRPr="001B7F6C" w:rsidRDefault="001E5FEC" w:rsidP="00785FCB">
      <w:pPr>
        <w:pStyle w:val="NoSpacing"/>
        <w:numPr>
          <w:ilvl w:val="0"/>
          <w:numId w:val="8"/>
        </w:numPr>
      </w:pPr>
      <w:r w:rsidRPr="001B7F6C">
        <w:t>Acutely unwell / any other symptoms, discuss with duty doctor.</w:t>
      </w:r>
    </w:p>
    <w:p w14:paraId="08400FC1" w14:textId="77777777" w:rsidR="001E5FEC" w:rsidRPr="001B7F6C" w:rsidRDefault="001E5FEC">
      <w:r w:rsidRPr="001B7F6C">
        <w:br w:type="page"/>
      </w:r>
    </w:p>
    <w:p w14:paraId="2E99BC3C" w14:textId="3DABB9E6" w:rsidR="001E5FEC" w:rsidRPr="009D7107" w:rsidRDefault="001E5FEC" w:rsidP="001B7F6C">
      <w:pPr>
        <w:pStyle w:val="Heading1"/>
        <w:numPr>
          <w:ilvl w:val="0"/>
          <w:numId w:val="6"/>
        </w:numPr>
      </w:pPr>
      <w:r w:rsidRPr="009D7107">
        <w:lastRenderedPageBreak/>
        <w:t>Demographics</w:t>
      </w:r>
    </w:p>
    <w:p w14:paraId="124E98A3" w14:textId="6C4271A4" w:rsidR="001E5FEC" w:rsidRDefault="001E5FEC" w:rsidP="005B4227">
      <w:pPr>
        <w:pStyle w:val="NoSpacing"/>
      </w:pPr>
    </w:p>
    <w:p w14:paraId="63E3CA72" w14:textId="225C3B68" w:rsidR="001E5FEC" w:rsidRPr="00785FCB" w:rsidRDefault="001E5FEC" w:rsidP="00785FCB">
      <w:pPr>
        <w:pStyle w:val="NoSpacing"/>
        <w:numPr>
          <w:ilvl w:val="0"/>
          <w:numId w:val="9"/>
        </w:numPr>
      </w:pPr>
      <w:r w:rsidRPr="001B7F6C">
        <w:t>Accompanying family members (circle as appropriate)</w:t>
      </w:r>
      <w:r w:rsidR="00785FCB">
        <w:t xml:space="preserve">: </w:t>
      </w:r>
      <w:r w:rsidRPr="00785FCB">
        <w:rPr>
          <w:i/>
          <w:iCs/>
        </w:rPr>
        <w:t>Yes</w:t>
      </w:r>
      <w:r w:rsidR="00AB7976" w:rsidRPr="00785FCB">
        <w:rPr>
          <w:i/>
          <w:iCs/>
        </w:rPr>
        <w:t xml:space="preserve"> </w:t>
      </w:r>
      <w:r w:rsidRPr="00785FCB">
        <w:rPr>
          <w:i/>
          <w:iCs/>
        </w:rPr>
        <w:t>/</w:t>
      </w:r>
      <w:r w:rsidR="00AB7976" w:rsidRPr="00785FCB">
        <w:rPr>
          <w:i/>
          <w:iCs/>
        </w:rPr>
        <w:t xml:space="preserve"> </w:t>
      </w:r>
      <w:r w:rsidRPr="00785FCB">
        <w:rPr>
          <w:i/>
          <w:iCs/>
        </w:rPr>
        <w:t>No</w:t>
      </w:r>
    </w:p>
    <w:p w14:paraId="51227873" w14:textId="3273C5BF" w:rsidR="001E5FEC" w:rsidRPr="001B7F6C" w:rsidRDefault="001E5FEC" w:rsidP="005B4227">
      <w:pPr>
        <w:pStyle w:val="NoSpacing"/>
      </w:pPr>
    </w:p>
    <w:p w14:paraId="1E75EE6E" w14:textId="4FB58686" w:rsidR="001E5FEC" w:rsidRPr="001B7F6C" w:rsidRDefault="001E5FEC" w:rsidP="00785FCB">
      <w:pPr>
        <w:pStyle w:val="NoSpacing"/>
        <w:numPr>
          <w:ilvl w:val="0"/>
          <w:numId w:val="9"/>
        </w:numPr>
      </w:pPr>
      <w:r w:rsidRPr="001B7F6C">
        <w:t>If yes, provide name and date of birth</w:t>
      </w:r>
      <w:r w:rsidR="00785FCB">
        <w:t>:</w:t>
      </w:r>
    </w:p>
    <w:p w14:paraId="53556A84" w14:textId="0EE42286" w:rsidR="001E5FEC" w:rsidRPr="001B7F6C" w:rsidRDefault="001E5FEC" w:rsidP="005B4227">
      <w:pPr>
        <w:pStyle w:val="NoSpacing"/>
      </w:pPr>
    </w:p>
    <w:p w14:paraId="610D169D" w14:textId="0CBEAAAF" w:rsidR="001E5FEC" w:rsidRPr="001B7F6C" w:rsidRDefault="001E5FEC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Mother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Father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Stepmother</w:t>
      </w:r>
      <w:r w:rsidRPr="001B7F6C">
        <w:rPr>
          <w:i/>
          <w:iCs/>
        </w:rPr>
        <w:tab/>
        <w:t>Stepfather</w:t>
      </w:r>
      <w:r w:rsidRPr="001B7F6C">
        <w:rPr>
          <w:i/>
          <w:iCs/>
        </w:rPr>
        <w:tab/>
        <w:t>Foster Parents</w:t>
      </w:r>
      <w:r w:rsidRPr="001B7F6C">
        <w:rPr>
          <w:i/>
          <w:iCs/>
        </w:rPr>
        <w:tab/>
      </w:r>
      <w:r w:rsidRPr="001B7F6C">
        <w:rPr>
          <w:i/>
          <w:iCs/>
        </w:rPr>
        <w:tab/>
      </w:r>
      <w:r w:rsidRPr="001B7F6C">
        <w:rPr>
          <w:i/>
          <w:iCs/>
        </w:rPr>
        <w:tab/>
      </w:r>
    </w:p>
    <w:p w14:paraId="09A6BC77" w14:textId="5C98E03E" w:rsidR="001E5FEC" w:rsidRPr="001B7F6C" w:rsidRDefault="001E5FEC" w:rsidP="00785FCB">
      <w:pPr>
        <w:pStyle w:val="NoSpacing"/>
        <w:ind w:left="1080"/>
        <w:rPr>
          <w:i/>
          <w:iCs/>
        </w:rPr>
      </w:pPr>
    </w:p>
    <w:p w14:paraId="6FDFA182" w14:textId="3BDFBE76" w:rsidR="001E5FEC" w:rsidRPr="001B7F6C" w:rsidRDefault="001E5FEC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Grandmother (Maternal)</w:t>
      </w:r>
      <w:r w:rsidRPr="001B7F6C">
        <w:rPr>
          <w:i/>
          <w:iCs/>
        </w:rPr>
        <w:tab/>
        <w:t xml:space="preserve">Grandfather (Maternal) 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Grandmother (Paternal)</w:t>
      </w:r>
    </w:p>
    <w:p w14:paraId="119A8485" w14:textId="6FDA9903" w:rsidR="001E5FEC" w:rsidRPr="001B7F6C" w:rsidRDefault="001E5FEC" w:rsidP="00785FCB">
      <w:pPr>
        <w:pStyle w:val="NoSpacing"/>
        <w:ind w:left="1080"/>
        <w:rPr>
          <w:i/>
          <w:iCs/>
        </w:rPr>
      </w:pPr>
    </w:p>
    <w:p w14:paraId="302CF8DC" w14:textId="5EC2D2B4" w:rsidR="001E5FEC" w:rsidRPr="001B7F6C" w:rsidRDefault="001E5FEC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Grandfather (Paternal)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Aunt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Uncl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Significant other</w:t>
      </w:r>
      <w:r w:rsidRPr="001B7F6C">
        <w:rPr>
          <w:i/>
          <w:iCs/>
        </w:rPr>
        <w:tab/>
      </w:r>
      <w:r w:rsidRPr="001B7F6C">
        <w:rPr>
          <w:i/>
          <w:iCs/>
        </w:rPr>
        <w:tab/>
      </w:r>
    </w:p>
    <w:p w14:paraId="731A3CB2" w14:textId="50977BCA" w:rsidR="001E5FEC" w:rsidRPr="001B7F6C" w:rsidRDefault="001E5FEC" w:rsidP="00785FCB">
      <w:pPr>
        <w:pStyle w:val="NoSpacing"/>
        <w:ind w:left="1080"/>
        <w:rPr>
          <w:i/>
          <w:iCs/>
        </w:rPr>
      </w:pPr>
    </w:p>
    <w:p w14:paraId="5E74C96D" w14:textId="0C442C70" w:rsidR="001E5FEC" w:rsidRPr="001B7F6C" w:rsidRDefault="001E5FEC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Spouse / Partner</w:t>
      </w:r>
      <w:r w:rsidR="00BB4B9F" w:rsidRPr="001B7F6C">
        <w:rPr>
          <w:i/>
          <w:iCs/>
        </w:rPr>
        <w:tab/>
        <w:t>Other (please specific</w:t>
      </w:r>
      <w:r w:rsidR="005A773B" w:rsidRPr="001B7F6C">
        <w:rPr>
          <w:i/>
          <w:iCs/>
        </w:rPr>
        <w:t>)</w:t>
      </w:r>
    </w:p>
    <w:p w14:paraId="1FBB8D63" w14:textId="2E698A99" w:rsidR="005B4227" w:rsidRPr="001B7F6C" w:rsidRDefault="005B4227" w:rsidP="005B4227">
      <w:pPr>
        <w:pStyle w:val="NoSpacing"/>
      </w:pPr>
    </w:p>
    <w:p w14:paraId="21F6D51E" w14:textId="77777777" w:rsidR="005A773B" w:rsidRPr="001B7F6C" w:rsidRDefault="005A773B" w:rsidP="005B4227">
      <w:pPr>
        <w:pStyle w:val="NoSpacing"/>
      </w:pPr>
    </w:p>
    <w:p w14:paraId="22BD4D76" w14:textId="7A835144" w:rsidR="005B4227" w:rsidRPr="001B7F6C" w:rsidRDefault="002E1DF6" w:rsidP="00785FCB">
      <w:pPr>
        <w:pStyle w:val="NoSpacing"/>
        <w:numPr>
          <w:ilvl w:val="0"/>
          <w:numId w:val="9"/>
        </w:numPr>
      </w:pPr>
      <w:r w:rsidRPr="001B7F6C">
        <w:t xml:space="preserve">Country of Birth (Please specify) </w:t>
      </w:r>
    </w:p>
    <w:p w14:paraId="7D8E29D5" w14:textId="51E7C3FE" w:rsidR="002E1DF6" w:rsidRPr="001B7F6C" w:rsidRDefault="002E1DF6" w:rsidP="005B4227">
      <w:pPr>
        <w:pStyle w:val="NoSpacing"/>
      </w:pPr>
    </w:p>
    <w:p w14:paraId="4356CB9A" w14:textId="73CDB519" w:rsidR="002E1DF6" w:rsidRPr="001B7F6C" w:rsidRDefault="002E1DF6" w:rsidP="005B4227">
      <w:pPr>
        <w:pStyle w:val="NoSpacing"/>
      </w:pPr>
    </w:p>
    <w:p w14:paraId="137B6F79" w14:textId="0A89A98C" w:rsidR="002E1DF6" w:rsidRPr="001B7F6C" w:rsidRDefault="002E1DF6" w:rsidP="00785FCB">
      <w:pPr>
        <w:pStyle w:val="NoSpacing"/>
        <w:numPr>
          <w:ilvl w:val="0"/>
          <w:numId w:val="9"/>
        </w:numPr>
      </w:pPr>
      <w:r w:rsidRPr="001B7F6C">
        <w:t>What is your ethnicity? (Circle as appropriate)</w:t>
      </w:r>
    </w:p>
    <w:p w14:paraId="5E3A0FBD" w14:textId="747AA21E" w:rsidR="002E1DF6" w:rsidRPr="001B7F6C" w:rsidRDefault="002E1DF6" w:rsidP="005B4227">
      <w:pPr>
        <w:pStyle w:val="NoSpacing"/>
      </w:pPr>
    </w:p>
    <w:p w14:paraId="1FAA5EA6" w14:textId="745A5731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White British</w:t>
      </w:r>
      <w:r w:rsidRPr="001B7F6C">
        <w:rPr>
          <w:i/>
          <w:iCs/>
        </w:rPr>
        <w:tab/>
        <w:t>White Irish</w:t>
      </w:r>
      <w:r w:rsidRPr="001B7F6C">
        <w:rPr>
          <w:i/>
          <w:iCs/>
        </w:rPr>
        <w:tab/>
        <w:t>Other White Background</w:t>
      </w:r>
      <w:r w:rsidRPr="001B7F6C">
        <w:rPr>
          <w:i/>
          <w:iCs/>
        </w:rPr>
        <w:tab/>
        <w:t>Mixed White &amp; Black</w:t>
      </w:r>
      <w:r w:rsidRPr="001B7F6C">
        <w:rPr>
          <w:i/>
          <w:iCs/>
        </w:rPr>
        <w:tab/>
      </w:r>
    </w:p>
    <w:p w14:paraId="48CFE631" w14:textId="4A13FB3F" w:rsidR="002E1DF6" w:rsidRPr="001B7F6C" w:rsidRDefault="002E1DF6" w:rsidP="00785FCB">
      <w:pPr>
        <w:pStyle w:val="NoSpacing"/>
        <w:ind w:left="1080"/>
        <w:rPr>
          <w:i/>
          <w:iCs/>
        </w:rPr>
      </w:pPr>
    </w:p>
    <w:p w14:paraId="7B9A71EE" w14:textId="06CEDA43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Mixed White &amp; Asian</w:t>
      </w:r>
      <w:r w:rsidRPr="001B7F6C">
        <w:rPr>
          <w:i/>
          <w:iCs/>
        </w:rPr>
        <w:tab/>
        <w:t>Other Mixed Background</w:t>
      </w:r>
      <w:r w:rsidRPr="001B7F6C">
        <w:rPr>
          <w:i/>
          <w:iCs/>
        </w:rPr>
        <w:tab/>
        <w:t>Asian Indian</w:t>
      </w:r>
      <w:r w:rsidRPr="001B7F6C">
        <w:rPr>
          <w:i/>
          <w:iCs/>
        </w:rPr>
        <w:tab/>
        <w:t>Asian Pakistani</w:t>
      </w:r>
    </w:p>
    <w:p w14:paraId="4897EC38" w14:textId="074DFCCF" w:rsidR="002E1DF6" w:rsidRPr="001B7F6C" w:rsidRDefault="002E1DF6" w:rsidP="00785FCB">
      <w:pPr>
        <w:pStyle w:val="NoSpacing"/>
        <w:ind w:left="1080"/>
        <w:rPr>
          <w:i/>
          <w:iCs/>
        </w:rPr>
      </w:pPr>
    </w:p>
    <w:p w14:paraId="55E84A38" w14:textId="7490CAF2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Asian Bangladeshi</w:t>
      </w:r>
      <w:r w:rsidRPr="001B7F6C">
        <w:rPr>
          <w:i/>
          <w:iCs/>
        </w:rPr>
        <w:tab/>
        <w:t>Other Asian Background</w:t>
      </w:r>
      <w:r w:rsidRPr="001B7F6C">
        <w:rPr>
          <w:i/>
          <w:iCs/>
        </w:rPr>
        <w:tab/>
        <w:t>Black Caribbean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Black African</w:t>
      </w:r>
      <w:r w:rsidRPr="001B7F6C">
        <w:rPr>
          <w:i/>
          <w:iCs/>
        </w:rPr>
        <w:tab/>
      </w:r>
    </w:p>
    <w:p w14:paraId="71C69003" w14:textId="698FA4B8" w:rsidR="002E1DF6" w:rsidRPr="001B7F6C" w:rsidRDefault="002E1DF6" w:rsidP="00785FCB">
      <w:pPr>
        <w:pStyle w:val="NoSpacing"/>
        <w:ind w:left="1080"/>
        <w:rPr>
          <w:i/>
          <w:iCs/>
        </w:rPr>
      </w:pPr>
    </w:p>
    <w:p w14:paraId="46AF1AC2" w14:textId="4D6DCCE7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Other Black Background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Chines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Other Ethnic Group</w:t>
      </w:r>
      <w:r w:rsidRPr="001B7F6C">
        <w:rPr>
          <w:i/>
          <w:iCs/>
        </w:rPr>
        <w:tab/>
        <w:t>Not Stated / Unknown</w:t>
      </w:r>
    </w:p>
    <w:p w14:paraId="085A89B8" w14:textId="14621C7B" w:rsidR="002E1DF6" w:rsidRPr="001B7F6C" w:rsidRDefault="002E1DF6" w:rsidP="00785FCB">
      <w:pPr>
        <w:pStyle w:val="NoSpacing"/>
        <w:ind w:left="1080"/>
        <w:rPr>
          <w:i/>
          <w:iCs/>
        </w:rPr>
      </w:pPr>
    </w:p>
    <w:p w14:paraId="12EB5CD9" w14:textId="53CD6E3D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Not Yet Asked</w:t>
      </w:r>
    </w:p>
    <w:p w14:paraId="0B0AEE62" w14:textId="3D67DF5F" w:rsidR="002E1DF6" w:rsidRPr="001B7F6C" w:rsidRDefault="002E1DF6" w:rsidP="005B4227">
      <w:pPr>
        <w:pStyle w:val="NoSpacing"/>
      </w:pPr>
    </w:p>
    <w:p w14:paraId="54F11B13" w14:textId="40A88065" w:rsidR="002E1DF6" w:rsidRPr="001B7F6C" w:rsidRDefault="002E1DF6" w:rsidP="005B4227">
      <w:pPr>
        <w:pStyle w:val="NoSpacing"/>
      </w:pPr>
    </w:p>
    <w:p w14:paraId="1B526A07" w14:textId="5210764D" w:rsidR="002E1DF6" w:rsidRPr="001B7F6C" w:rsidRDefault="002E1DF6" w:rsidP="00785FCB">
      <w:pPr>
        <w:pStyle w:val="NoSpacing"/>
        <w:numPr>
          <w:ilvl w:val="0"/>
          <w:numId w:val="9"/>
        </w:numPr>
      </w:pPr>
      <w:r w:rsidRPr="001B7F6C">
        <w:t>What is your religion?  (</w:t>
      </w:r>
      <w:r w:rsidR="005A773B" w:rsidRPr="001B7F6C">
        <w:t>p</w:t>
      </w:r>
      <w:r w:rsidRPr="001B7F6C">
        <w:t xml:space="preserve">lease specify) </w:t>
      </w:r>
    </w:p>
    <w:p w14:paraId="354067D3" w14:textId="02DBC96C" w:rsidR="002E1DF6" w:rsidRPr="001B7F6C" w:rsidRDefault="002E1DF6" w:rsidP="005B4227">
      <w:pPr>
        <w:pStyle w:val="NoSpacing"/>
      </w:pPr>
    </w:p>
    <w:p w14:paraId="44CAD773" w14:textId="34B83EDB" w:rsidR="002E1DF6" w:rsidRPr="001B7F6C" w:rsidRDefault="002E1DF6" w:rsidP="005B4227">
      <w:pPr>
        <w:pStyle w:val="NoSpacing"/>
      </w:pPr>
    </w:p>
    <w:p w14:paraId="1B502D81" w14:textId="11848A59" w:rsidR="002E1DF6" w:rsidRPr="001B7F6C" w:rsidRDefault="002E1DF6" w:rsidP="00785FCB">
      <w:pPr>
        <w:pStyle w:val="NoSpacing"/>
        <w:numPr>
          <w:ilvl w:val="0"/>
          <w:numId w:val="9"/>
        </w:numPr>
      </w:pPr>
      <w:r w:rsidRPr="001B7F6C">
        <w:t xml:space="preserve">Current type of accommodation </w:t>
      </w:r>
      <w:r w:rsidR="005A773B" w:rsidRPr="001B7F6C">
        <w:t>(c</w:t>
      </w:r>
      <w:r w:rsidRPr="001B7F6C">
        <w:t>ircle as appropriate)</w:t>
      </w:r>
    </w:p>
    <w:p w14:paraId="115F0B0F" w14:textId="0638002A" w:rsidR="002E1DF6" w:rsidRPr="001B7F6C" w:rsidRDefault="002E1DF6" w:rsidP="005B4227">
      <w:pPr>
        <w:pStyle w:val="NoSpacing"/>
      </w:pPr>
    </w:p>
    <w:p w14:paraId="2D6B0A33" w14:textId="554A6BA1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Initial accommodation</w:t>
      </w:r>
      <w:r w:rsidRPr="001B7F6C">
        <w:rPr>
          <w:i/>
          <w:iCs/>
        </w:rPr>
        <w:tab/>
        <w:t>Dispersal accommodation</w:t>
      </w:r>
      <w:r w:rsidRPr="001B7F6C">
        <w:rPr>
          <w:i/>
          <w:iCs/>
        </w:rPr>
        <w:tab/>
        <w:t>Detention</w:t>
      </w:r>
      <w:r w:rsidRPr="001B7F6C">
        <w:rPr>
          <w:i/>
          <w:iCs/>
        </w:rPr>
        <w:tab/>
        <w:t>Staying with friends / family</w:t>
      </w:r>
    </w:p>
    <w:p w14:paraId="230FD4D5" w14:textId="3164C4F3" w:rsidR="002E1DF6" w:rsidRPr="001B7F6C" w:rsidRDefault="002E1DF6" w:rsidP="005B4227">
      <w:pPr>
        <w:pStyle w:val="NoSpacing"/>
        <w:rPr>
          <w:i/>
          <w:iCs/>
        </w:rPr>
      </w:pPr>
    </w:p>
    <w:p w14:paraId="01E46264" w14:textId="61A1991A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lastRenderedPageBreak/>
        <w:t>Other (</w:t>
      </w:r>
      <w:r w:rsidR="005A773B" w:rsidRPr="001B7F6C">
        <w:rPr>
          <w:i/>
          <w:iCs/>
        </w:rPr>
        <w:t>p</w:t>
      </w:r>
      <w:r w:rsidRPr="001B7F6C">
        <w:rPr>
          <w:i/>
          <w:iCs/>
        </w:rPr>
        <w:t>lease specify)</w:t>
      </w:r>
    </w:p>
    <w:p w14:paraId="3A4BB2EB" w14:textId="77777777" w:rsidR="001B7F6C" w:rsidRPr="001B7F6C" w:rsidRDefault="001B7F6C" w:rsidP="005B4227">
      <w:pPr>
        <w:pStyle w:val="NoSpacing"/>
      </w:pPr>
    </w:p>
    <w:p w14:paraId="74D5F799" w14:textId="77777777" w:rsidR="005A773B" w:rsidRPr="001B7F6C" w:rsidRDefault="005A773B" w:rsidP="005B4227">
      <w:pPr>
        <w:pStyle w:val="NoSpacing"/>
      </w:pPr>
    </w:p>
    <w:p w14:paraId="0D3CF994" w14:textId="4F88977A" w:rsidR="005A773B" w:rsidRPr="001B7F6C" w:rsidRDefault="002E1DF6" w:rsidP="00785FCB">
      <w:pPr>
        <w:pStyle w:val="NoSpacing"/>
        <w:numPr>
          <w:ilvl w:val="0"/>
          <w:numId w:val="9"/>
        </w:numPr>
      </w:pPr>
      <w:r w:rsidRPr="001B7F6C">
        <w:t xml:space="preserve">Do you have any family or other links in the UK </w:t>
      </w:r>
      <w:r w:rsidR="005A773B" w:rsidRPr="001B7F6C">
        <w:t>(circle as appropriate)</w:t>
      </w:r>
    </w:p>
    <w:p w14:paraId="5371FEFB" w14:textId="77777777" w:rsidR="005A773B" w:rsidRPr="001B7F6C" w:rsidRDefault="005A773B" w:rsidP="005B4227">
      <w:pPr>
        <w:pStyle w:val="NoSpacing"/>
      </w:pPr>
    </w:p>
    <w:p w14:paraId="5D3193E7" w14:textId="72F2BA99" w:rsidR="002E1DF6" w:rsidRPr="001B7F6C" w:rsidRDefault="002E1DF6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 </w:t>
      </w:r>
    </w:p>
    <w:p w14:paraId="0FF42C15" w14:textId="254BD8C7" w:rsidR="002E1DF6" w:rsidRPr="001B7F6C" w:rsidRDefault="002E1DF6" w:rsidP="00785FCB">
      <w:pPr>
        <w:pStyle w:val="NoSpacing"/>
        <w:ind w:left="1080"/>
      </w:pPr>
    </w:p>
    <w:p w14:paraId="69C81824" w14:textId="7E751D8E" w:rsidR="002E1DF6" w:rsidRPr="001B7F6C" w:rsidRDefault="002E1DF6" w:rsidP="00785FCB">
      <w:pPr>
        <w:pStyle w:val="NoSpacing"/>
        <w:ind w:left="1080"/>
      </w:pPr>
      <w:r w:rsidRPr="001B7F6C">
        <w:t>If YES, please specify</w:t>
      </w:r>
    </w:p>
    <w:p w14:paraId="066CADC4" w14:textId="2AFEAE09" w:rsidR="00C16E1A" w:rsidRPr="001B7F6C" w:rsidRDefault="00C16E1A">
      <w:r w:rsidRPr="001B7F6C">
        <w:br w:type="page"/>
      </w:r>
    </w:p>
    <w:p w14:paraId="076749F1" w14:textId="61CE3AD1" w:rsidR="002E1DF6" w:rsidRPr="009D7107" w:rsidRDefault="00C16E1A" w:rsidP="001B7F6C">
      <w:pPr>
        <w:pStyle w:val="Heading1"/>
        <w:numPr>
          <w:ilvl w:val="0"/>
          <w:numId w:val="6"/>
        </w:numPr>
      </w:pPr>
      <w:r w:rsidRPr="009D7107">
        <w:lastRenderedPageBreak/>
        <w:t>Journey</w:t>
      </w:r>
    </w:p>
    <w:p w14:paraId="19E4DC36" w14:textId="77777777" w:rsidR="00C16E1A" w:rsidRDefault="00C16E1A" w:rsidP="005B4227">
      <w:pPr>
        <w:pStyle w:val="NoSpacing"/>
      </w:pPr>
    </w:p>
    <w:p w14:paraId="020D01A8" w14:textId="480538A3" w:rsidR="00C16E1A" w:rsidRDefault="00C16E1A" w:rsidP="005B4227">
      <w:pPr>
        <w:pStyle w:val="NoSpacing"/>
      </w:pPr>
    </w:p>
    <w:p w14:paraId="0B5A9E4F" w14:textId="4856CDCE" w:rsidR="00C16E1A" w:rsidRPr="001B7F6C" w:rsidRDefault="00C16E1A" w:rsidP="00785FCB">
      <w:pPr>
        <w:pStyle w:val="NoSpacing"/>
        <w:numPr>
          <w:ilvl w:val="0"/>
          <w:numId w:val="9"/>
        </w:numPr>
      </w:pPr>
      <w:r w:rsidRPr="001B7F6C">
        <w:t xml:space="preserve">Date of departure from country of origin: </w:t>
      </w:r>
    </w:p>
    <w:p w14:paraId="45222709" w14:textId="4A405DE2" w:rsidR="00C16E1A" w:rsidRPr="001B7F6C" w:rsidRDefault="00C16E1A" w:rsidP="005B4227">
      <w:pPr>
        <w:pStyle w:val="NoSpacing"/>
      </w:pPr>
    </w:p>
    <w:p w14:paraId="225E8A3C" w14:textId="1FE9DF30" w:rsidR="00C16E1A" w:rsidRPr="001B7F6C" w:rsidRDefault="00C16E1A" w:rsidP="005B4227">
      <w:pPr>
        <w:pStyle w:val="NoSpacing"/>
      </w:pPr>
    </w:p>
    <w:p w14:paraId="6A240189" w14:textId="16EE045E" w:rsidR="00C16E1A" w:rsidRPr="001B7F6C" w:rsidRDefault="00C16E1A" w:rsidP="00785FCB">
      <w:pPr>
        <w:pStyle w:val="NoSpacing"/>
        <w:numPr>
          <w:ilvl w:val="0"/>
          <w:numId w:val="9"/>
        </w:numPr>
      </w:pPr>
      <w:r w:rsidRPr="001B7F6C">
        <w:t xml:space="preserve">Reason for leaving country </w:t>
      </w:r>
      <w:r w:rsidR="00386CC7" w:rsidRPr="001B7F6C">
        <w:t>(circle as appropriate)</w:t>
      </w:r>
    </w:p>
    <w:p w14:paraId="1474915F" w14:textId="56F9B03E" w:rsidR="00386CC7" w:rsidRPr="001B7F6C" w:rsidRDefault="00386CC7" w:rsidP="005B4227">
      <w:pPr>
        <w:pStyle w:val="NoSpacing"/>
      </w:pPr>
    </w:p>
    <w:p w14:paraId="43EB2658" w14:textId="7BE3395C" w:rsidR="00386CC7" w:rsidRPr="001B7F6C" w:rsidRDefault="00386CC7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Persecution</w:t>
      </w:r>
      <w:r w:rsidRPr="001B7F6C">
        <w:rPr>
          <w:i/>
          <w:iCs/>
        </w:rPr>
        <w:tab/>
        <w:t>Tortur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Sexual violenc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FGM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Modern slavery</w:t>
      </w:r>
    </w:p>
    <w:p w14:paraId="571C7375" w14:textId="79864537" w:rsidR="00386CC7" w:rsidRPr="001B7F6C" w:rsidRDefault="00386CC7" w:rsidP="00785FCB">
      <w:pPr>
        <w:pStyle w:val="NoSpacing"/>
        <w:ind w:left="1080"/>
        <w:rPr>
          <w:i/>
          <w:iCs/>
        </w:rPr>
      </w:pPr>
    </w:p>
    <w:p w14:paraId="536B435B" w14:textId="77777777" w:rsidR="00386CC7" w:rsidRPr="001B7F6C" w:rsidRDefault="00386CC7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Conflict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Famin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Other, please specify</w:t>
      </w:r>
    </w:p>
    <w:p w14:paraId="0EC271C8" w14:textId="77777777" w:rsidR="00386CC7" w:rsidRPr="001B7F6C" w:rsidRDefault="00386CC7" w:rsidP="005B4227">
      <w:pPr>
        <w:pStyle w:val="NoSpacing"/>
      </w:pPr>
    </w:p>
    <w:p w14:paraId="43CA4CA9" w14:textId="77777777" w:rsidR="00386CC7" w:rsidRPr="001B7F6C" w:rsidRDefault="00386CC7" w:rsidP="005B4227">
      <w:pPr>
        <w:pStyle w:val="NoSpacing"/>
      </w:pPr>
    </w:p>
    <w:p w14:paraId="5A9D0F0C" w14:textId="3716E22A" w:rsidR="00386CC7" w:rsidRPr="001B7F6C" w:rsidRDefault="00386CC7" w:rsidP="00785FCB">
      <w:pPr>
        <w:pStyle w:val="NoSpacing"/>
        <w:numPr>
          <w:ilvl w:val="0"/>
          <w:numId w:val="9"/>
        </w:numPr>
      </w:pPr>
      <w:r w:rsidRPr="001B7F6C">
        <w:t>Date of arrival in country</w:t>
      </w:r>
      <w:r w:rsidR="005A773B" w:rsidRPr="001B7F6C">
        <w:t>:</w:t>
      </w:r>
    </w:p>
    <w:p w14:paraId="6917CC8C" w14:textId="77777777" w:rsidR="00386CC7" w:rsidRPr="001B7F6C" w:rsidRDefault="00386CC7" w:rsidP="005B4227">
      <w:pPr>
        <w:pStyle w:val="NoSpacing"/>
      </w:pPr>
    </w:p>
    <w:p w14:paraId="483FD1A7" w14:textId="77777777" w:rsidR="00386CC7" w:rsidRPr="001B7F6C" w:rsidRDefault="00386CC7" w:rsidP="005B4227">
      <w:pPr>
        <w:pStyle w:val="NoSpacing"/>
      </w:pPr>
    </w:p>
    <w:p w14:paraId="290D5C76" w14:textId="03EF2B18" w:rsidR="00386CC7" w:rsidRPr="001B7F6C" w:rsidRDefault="00386CC7" w:rsidP="00785FCB">
      <w:pPr>
        <w:pStyle w:val="NoSpacing"/>
        <w:numPr>
          <w:ilvl w:val="0"/>
          <w:numId w:val="9"/>
        </w:numPr>
      </w:pPr>
      <w:r w:rsidRPr="001B7F6C">
        <w:t>Duration of travel</w:t>
      </w:r>
      <w:r w:rsidR="005A773B" w:rsidRPr="001B7F6C">
        <w:t>:</w:t>
      </w:r>
    </w:p>
    <w:p w14:paraId="3868A5FB" w14:textId="77777777" w:rsidR="00386CC7" w:rsidRPr="001B7F6C" w:rsidRDefault="00386CC7" w:rsidP="005B4227">
      <w:pPr>
        <w:pStyle w:val="NoSpacing"/>
      </w:pPr>
    </w:p>
    <w:p w14:paraId="1F865CA6" w14:textId="77777777" w:rsidR="00386CC7" w:rsidRPr="001B7F6C" w:rsidRDefault="00386CC7" w:rsidP="005B4227">
      <w:pPr>
        <w:pStyle w:val="NoSpacing"/>
      </w:pPr>
    </w:p>
    <w:p w14:paraId="0D0233D2" w14:textId="0F61C692" w:rsidR="00386CC7" w:rsidRPr="001B7F6C" w:rsidRDefault="00386CC7" w:rsidP="00785FCB">
      <w:pPr>
        <w:pStyle w:val="NoSpacing"/>
        <w:numPr>
          <w:ilvl w:val="0"/>
          <w:numId w:val="9"/>
        </w:numPr>
      </w:pPr>
      <w:r w:rsidRPr="001B7F6C">
        <w:t>Mode of transport to UK (circle as appropriate)</w:t>
      </w:r>
    </w:p>
    <w:p w14:paraId="6E1262B0" w14:textId="77777777" w:rsidR="00386CC7" w:rsidRPr="001B7F6C" w:rsidRDefault="00386CC7" w:rsidP="005B4227">
      <w:pPr>
        <w:pStyle w:val="NoSpacing"/>
      </w:pPr>
    </w:p>
    <w:p w14:paraId="28CB842C" w14:textId="29933F9E" w:rsidR="00386CC7" w:rsidRPr="001B7F6C" w:rsidRDefault="00386CC7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Formal route (Formal is where a visa is granted or available for the journey </w:t>
      </w:r>
      <w:r w:rsidRPr="001B7F6C">
        <w:rPr>
          <w:i/>
          <w:iCs/>
        </w:rPr>
        <w:tab/>
      </w:r>
    </w:p>
    <w:p w14:paraId="16D9D17E" w14:textId="77777777" w:rsidR="00386CC7" w:rsidRPr="001B7F6C" w:rsidRDefault="00386CC7" w:rsidP="00785FCB">
      <w:pPr>
        <w:pStyle w:val="NoSpacing"/>
        <w:ind w:left="1080"/>
        <w:rPr>
          <w:i/>
          <w:iCs/>
        </w:rPr>
      </w:pPr>
    </w:p>
    <w:p w14:paraId="3E876334" w14:textId="77777777" w:rsidR="00386CC7" w:rsidRPr="001B7F6C" w:rsidRDefault="00386CC7" w:rsidP="00785FCB">
      <w:pPr>
        <w:pStyle w:val="NoSpacing"/>
        <w:ind w:left="1080"/>
      </w:pPr>
      <w:r w:rsidRPr="001B7F6C">
        <w:rPr>
          <w:i/>
          <w:iCs/>
        </w:rPr>
        <w:t>Informal route</w:t>
      </w:r>
      <w:r w:rsidRPr="001B7F6C">
        <w:rPr>
          <w:i/>
          <w:iCs/>
        </w:rPr>
        <w:tab/>
      </w:r>
      <w:r w:rsidRPr="001B7F6C">
        <w:tab/>
      </w:r>
      <w:r w:rsidRPr="001B7F6C">
        <w:tab/>
      </w:r>
    </w:p>
    <w:p w14:paraId="6CE6C52C" w14:textId="77777777" w:rsidR="00386CC7" w:rsidRPr="001B7F6C" w:rsidRDefault="00386CC7" w:rsidP="005B4227">
      <w:pPr>
        <w:pStyle w:val="NoSpacing"/>
      </w:pPr>
    </w:p>
    <w:p w14:paraId="0F8127FD" w14:textId="2FF6703C" w:rsidR="00386CC7" w:rsidRPr="005A773B" w:rsidRDefault="00386CC7" w:rsidP="00785FCB">
      <w:pPr>
        <w:pStyle w:val="NoSpacing"/>
        <w:numPr>
          <w:ilvl w:val="0"/>
          <w:numId w:val="9"/>
        </w:numPr>
        <w:rPr>
          <w:sz w:val="28"/>
          <w:szCs w:val="28"/>
        </w:rPr>
      </w:pPr>
      <w:r w:rsidRPr="001B7F6C">
        <w:t>Number of countries transited through</w:t>
      </w:r>
      <w:r w:rsidR="005A773B" w:rsidRPr="001B7F6C">
        <w:t>:</w:t>
      </w:r>
      <w:r w:rsidRPr="001B7F6C">
        <w:t xml:space="preserve"> (please specify) </w:t>
      </w:r>
      <w:r w:rsidRPr="001B7F6C">
        <w:tab/>
      </w:r>
      <w:r w:rsidRPr="001B7F6C">
        <w:tab/>
      </w:r>
      <w:r w:rsidRPr="001B7F6C">
        <w:tab/>
      </w:r>
      <w:r w:rsidRPr="005A773B">
        <w:rPr>
          <w:sz w:val="28"/>
          <w:szCs w:val="28"/>
        </w:rPr>
        <w:tab/>
      </w:r>
    </w:p>
    <w:p w14:paraId="543D6EF8" w14:textId="53D6F97B" w:rsidR="00386CC7" w:rsidRDefault="00386CC7" w:rsidP="005B4227">
      <w:pPr>
        <w:pStyle w:val="NoSpacing"/>
      </w:pPr>
    </w:p>
    <w:p w14:paraId="792DD845" w14:textId="6ECEC12E" w:rsidR="00386CC7" w:rsidRDefault="00386CC7">
      <w:r>
        <w:br w:type="page"/>
      </w:r>
    </w:p>
    <w:p w14:paraId="0CD5F421" w14:textId="0E029E7E" w:rsidR="00386CC7" w:rsidRPr="009D7107" w:rsidRDefault="00386CC7" w:rsidP="001B7F6C">
      <w:pPr>
        <w:pStyle w:val="Heading1"/>
        <w:numPr>
          <w:ilvl w:val="0"/>
          <w:numId w:val="6"/>
        </w:numPr>
      </w:pPr>
      <w:proofErr w:type="spellStart"/>
      <w:r w:rsidRPr="009D7107">
        <w:lastRenderedPageBreak/>
        <w:t>Paeds</w:t>
      </w:r>
      <w:proofErr w:type="spellEnd"/>
      <w:r w:rsidRPr="009D7107">
        <w:t xml:space="preserve"> Questions</w:t>
      </w:r>
    </w:p>
    <w:p w14:paraId="5566BD7D" w14:textId="77777777" w:rsidR="00386CC7" w:rsidRDefault="00386CC7" w:rsidP="005B4227">
      <w:pPr>
        <w:pStyle w:val="NoSpacing"/>
      </w:pPr>
    </w:p>
    <w:p w14:paraId="3E40EF02" w14:textId="5C1DED0D" w:rsidR="00386CC7" w:rsidRDefault="00386CC7" w:rsidP="005B4227">
      <w:pPr>
        <w:pStyle w:val="NoSpacing"/>
      </w:pPr>
    </w:p>
    <w:p w14:paraId="031BF6F3" w14:textId="1125E907" w:rsidR="00386CC7" w:rsidRPr="001B7F6C" w:rsidRDefault="00386CC7" w:rsidP="00785FCB">
      <w:pPr>
        <w:pStyle w:val="NoSpacing"/>
        <w:numPr>
          <w:ilvl w:val="0"/>
          <w:numId w:val="9"/>
        </w:numPr>
        <w:rPr>
          <w:u w:val="single"/>
        </w:rPr>
      </w:pPr>
      <w:r w:rsidRPr="001B7F6C">
        <w:rPr>
          <w:u w:val="single"/>
        </w:rPr>
        <w:t xml:space="preserve">All children (0 – 17 years) </w:t>
      </w:r>
    </w:p>
    <w:p w14:paraId="76695A60" w14:textId="42BD14DA" w:rsidR="00386CC7" w:rsidRPr="001B7F6C" w:rsidRDefault="00386CC7" w:rsidP="005B4227">
      <w:pPr>
        <w:pStyle w:val="NoSpacing"/>
      </w:pPr>
    </w:p>
    <w:p w14:paraId="6AD5D253" w14:textId="7F5A25DF" w:rsidR="00386CC7" w:rsidRPr="001B7F6C" w:rsidRDefault="00386CC7" w:rsidP="00785FCB">
      <w:pPr>
        <w:pStyle w:val="NoSpacing"/>
        <w:ind w:left="1080"/>
      </w:pPr>
      <w:r w:rsidRPr="001B7F6C">
        <w:t xml:space="preserve">Gestation at delivery (circle as appropriate) </w:t>
      </w:r>
    </w:p>
    <w:p w14:paraId="468CA46F" w14:textId="18D8C1B7" w:rsidR="00386CC7" w:rsidRPr="001B7F6C" w:rsidRDefault="00386CC7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In weeks (if known)</w:t>
      </w:r>
      <w:r w:rsidRPr="001B7F6C">
        <w:rPr>
          <w:i/>
          <w:iCs/>
        </w:rPr>
        <w:tab/>
        <w:t>Premature</w:t>
      </w:r>
      <w:r w:rsidRPr="001B7F6C">
        <w:rPr>
          <w:i/>
          <w:iCs/>
        </w:rPr>
        <w:tab/>
        <w:t>Not premature</w:t>
      </w:r>
    </w:p>
    <w:p w14:paraId="4E8C3EC1" w14:textId="75505192" w:rsidR="00386CC7" w:rsidRPr="001B7F6C" w:rsidRDefault="00386CC7" w:rsidP="00785FCB">
      <w:pPr>
        <w:pStyle w:val="NoSpacing"/>
        <w:ind w:left="1080"/>
      </w:pPr>
    </w:p>
    <w:p w14:paraId="2556379D" w14:textId="1E40743C" w:rsidR="00386CC7" w:rsidRPr="001B7F6C" w:rsidRDefault="00386CC7" w:rsidP="00785FCB">
      <w:pPr>
        <w:pStyle w:val="NoSpacing"/>
        <w:ind w:left="1080"/>
      </w:pPr>
      <w:r w:rsidRPr="001B7F6C">
        <w:t>Location of delivery</w:t>
      </w:r>
      <w:r w:rsidR="000E05F0" w:rsidRPr="001B7F6C">
        <w:t>:</w:t>
      </w:r>
      <w:r w:rsidRPr="001B7F6C">
        <w:t xml:space="preserve"> (please specify) </w:t>
      </w:r>
    </w:p>
    <w:p w14:paraId="3DF7A6B9" w14:textId="77777777" w:rsidR="00386CC7" w:rsidRPr="001B7F6C" w:rsidRDefault="00386CC7" w:rsidP="005B4227">
      <w:pPr>
        <w:pStyle w:val="NoSpacing"/>
      </w:pPr>
    </w:p>
    <w:p w14:paraId="53B916E7" w14:textId="2967578F" w:rsidR="00386CC7" w:rsidRPr="001B7F6C" w:rsidRDefault="00386CC7" w:rsidP="00785FCB">
      <w:pPr>
        <w:pStyle w:val="NoSpacing"/>
        <w:numPr>
          <w:ilvl w:val="0"/>
          <w:numId w:val="9"/>
        </w:numPr>
        <w:rPr>
          <w:u w:val="single"/>
        </w:rPr>
      </w:pPr>
      <w:r w:rsidRPr="001B7F6C">
        <w:rPr>
          <w:u w:val="single"/>
        </w:rPr>
        <w:t>Children age 0 – 4 years</w:t>
      </w:r>
    </w:p>
    <w:p w14:paraId="7C96C15E" w14:textId="3E852ABC" w:rsidR="00386CC7" w:rsidRPr="001B7F6C" w:rsidRDefault="00386CC7" w:rsidP="005B4227">
      <w:pPr>
        <w:pStyle w:val="NoSpacing"/>
      </w:pPr>
    </w:p>
    <w:p w14:paraId="15C5443E" w14:textId="0D3AE7D0" w:rsidR="00386CC7" w:rsidRPr="001B7F6C" w:rsidRDefault="00386CC7" w:rsidP="00785FCB">
      <w:pPr>
        <w:pStyle w:val="NoSpacing"/>
        <w:ind w:left="1080"/>
      </w:pPr>
      <w:r w:rsidRPr="001B7F6C">
        <w:t xml:space="preserve">Is your child attending a nursery OR a children’s group OR looked after by another adult? </w:t>
      </w:r>
    </w:p>
    <w:p w14:paraId="1F7B7714" w14:textId="4132CB80" w:rsidR="00386CC7" w:rsidRPr="001B7F6C" w:rsidRDefault="00386CC7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If YES (provide name, place etc) / NO (circle as appropriate) </w:t>
      </w:r>
    </w:p>
    <w:p w14:paraId="54B5D56D" w14:textId="5EC98DF6" w:rsidR="002179CB" w:rsidRPr="001B7F6C" w:rsidRDefault="002179CB" w:rsidP="005B4227">
      <w:pPr>
        <w:pStyle w:val="NoSpacing"/>
      </w:pPr>
    </w:p>
    <w:p w14:paraId="086E371A" w14:textId="749BFE1E" w:rsidR="002179CB" w:rsidRPr="001B7F6C" w:rsidRDefault="002179CB" w:rsidP="00785FCB">
      <w:pPr>
        <w:pStyle w:val="NoSpacing"/>
        <w:numPr>
          <w:ilvl w:val="0"/>
          <w:numId w:val="9"/>
        </w:numPr>
        <w:rPr>
          <w:u w:val="single"/>
        </w:rPr>
      </w:pPr>
      <w:r w:rsidRPr="001B7F6C">
        <w:rPr>
          <w:u w:val="single"/>
        </w:rPr>
        <w:t xml:space="preserve">Children age 5 – 17 years </w:t>
      </w:r>
    </w:p>
    <w:p w14:paraId="107483EA" w14:textId="77777777" w:rsidR="00785FCB" w:rsidRDefault="00785FCB" w:rsidP="00785FCB">
      <w:pPr>
        <w:pStyle w:val="NoSpacing"/>
        <w:ind w:left="1080"/>
      </w:pPr>
    </w:p>
    <w:p w14:paraId="04D92A44" w14:textId="0525A696" w:rsidR="002179CB" w:rsidRPr="001B7F6C" w:rsidRDefault="002179CB" w:rsidP="00785FCB">
      <w:pPr>
        <w:pStyle w:val="NoSpacing"/>
        <w:ind w:left="1080"/>
      </w:pPr>
      <w:r w:rsidRPr="001B7F6C">
        <w:t xml:space="preserve">Is your child attending school? </w:t>
      </w:r>
    </w:p>
    <w:p w14:paraId="79FC615B" w14:textId="6215E7A6" w:rsidR="002179CB" w:rsidRPr="001B7F6C" w:rsidRDefault="002179CB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If YES (provide name and address of school) / NO (circle as appropriate) </w:t>
      </w:r>
    </w:p>
    <w:p w14:paraId="7D64B0C1" w14:textId="77777777" w:rsidR="002179CB" w:rsidRPr="001B7F6C" w:rsidRDefault="002179CB" w:rsidP="00785FCB">
      <w:pPr>
        <w:pStyle w:val="NoSpacing"/>
        <w:ind w:left="1080"/>
      </w:pPr>
    </w:p>
    <w:p w14:paraId="2CF5A63B" w14:textId="6BF25AB7" w:rsidR="002179CB" w:rsidRPr="001B7F6C" w:rsidRDefault="002179CB" w:rsidP="00785FCB">
      <w:pPr>
        <w:pStyle w:val="NoSpacing"/>
        <w:ind w:left="1080"/>
      </w:pPr>
      <w:r w:rsidRPr="001B7F6C">
        <w:t xml:space="preserve">Are there concerns about child’s progress at school? </w:t>
      </w:r>
    </w:p>
    <w:p w14:paraId="03A5FEAE" w14:textId="56E0443B" w:rsidR="002179CB" w:rsidRPr="001B7F6C" w:rsidRDefault="002179CB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If YES (specify reason) / NO (circle as appropriate) </w:t>
      </w:r>
    </w:p>
    <w:p w14:paraId="2A60BA4E" w14:textId="5BD7FD3A" w:rsidR="002179CB" w:rsidRPr="001B7F6C" w:rsidRDefault="002179CB" w:rsidP="00785FCB">
      <w:pPr>
        <w:pStyle w:val="NoSpacing"/>
        <w:ind w:left="1080"/>
      </w:pPr>
    </w:p>
    <w:p w14:paraId="081A916F" w14:textId="090CCC25" w:rsidR="002179CB" w:rsidRPr="001B7F6C" w:rsidRDefault="002179CB" w:rsidP="00785FCB">
      <w:pPr>
        <w:pStyle w:val="NoSpacing"/>
        <w:ind w:left="1080"/>
      </w:pPr>
      <w:r w:rsidRPr="001B7F6C">
        <w:t>Does your child have SEN (Special educational needs)?</w:t>
      </w:r>
    </w:p>
    <w:p w14:paraId="4301F13F" w14:textId="095A8DF1" w:rsidR="002179CB" w:rsidRPr="001B7F6C" w:rsidRDefault="002179CB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(circle as appropriate) </w:t>
      </w:r>
    </w:p>
    <w:p w14:paraId="27C75887" w14:textId="259C0B03" w:rsidR="002179CB" w:rsidRPr="001B7F6C" w:rsidRDefault="002179CB" w:rsidP="00785FCB">
      <w:pPr>
        <w:pStyle w:val="NoSpacing"/>
        <w:ind w:left="1080"/>
      </w:pPr>
    </w:p>
    <w:p w14:paraId="6E5F2F01" w14:textId="4B006E8C" w:rsidR="002179CB" w:rsidRPr="001B7F6C" w:rsidRDefault="002179CB" w:rsidP="00785FCB">
      <w:pPr>
        <w:pStyle w:val="NoSpacing"/>
        <w:ind w:left="1080"/>
      </w:pPr>
      <w:r w:rsidRPr="001B7F6C">
        <w:t xml:space="preserve">Has your child previously attended a special needs school? </w:t>
      </w:r>
    </w:p>
    <w:p w14:paraId="6801AF50" w14:textId="094B7409" w:rsidR="002179CB" w:rsidRPr="001B7F6C" w:rsidRDefault="002179CB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 (circle as appropriate)</w:t>
      </w:r>
    </w:p>
    <w:p w14:paraId="2EAF4607" w14:textId="151E3C55" w:rsidR="002179CB" w:rsidRPr="001B7F6C" w:rsidRDefault="002179CB" w:rsidP="00785FCB">
      <w:pPr>
        <w:pStyle w:val="NoSpacing"/>
        <w:ind w:left="1080"/>
      </w:pPr>
    </w:p>
    <w:p w14:paraId="73C6E06C" w14:textId="0CF061AF" w:rsidR="002179CB" w:rsidRPr="001B7F6C" w:rsidRDefault="002179CB" w:rsidP="00785FCB">
      <w:pPr>
        <w:pStyle w:val="NoSpacing"/>
        <w:ind w:left="1080"/>
      </w:pPr>
      <w:r w:rsidRPr="001B7F6C">
        <w:t xml:space="preserve">SEN with EHCP (Educational Health and Car Plans) without EHCP, unsure? </w:t>
      </w:r>
    </w:p>
    <w:p w14:paraId="382B5C1F" w14:textId="45C0D70C" w:rsidR="002179CB" w:rsidRPr="001B7F6C" w:rsidRDefault="002179CB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With EHCP</w:t>
      </w:r>
      <w:r w:rsidRPr="001B7F6C">
        <w:rPr>
          <w:i/>
          <w:iCs/>
        </w:rPr>
        <w:tab/>
        <w:t>Without EHCP</w:t>
      </w:r>
      <w:r w:rsidRPr="001B7F6C">
        <w:rPr>
          <w:i/>
          <w:iCs/>
        </w:rPr>
        <w:tab/>
        <w:t>Unsure</w:t>
      </w:r>
      <w:r w:rsidRPr="001B7F6C">
        <w:rPr>
          <w:i/>
          <w:iCs/>
        </w:rPr>
        <w:tab/>
        <w:t>(circle as appropriate)</w:t>
      </w:r>
    </w:p>
    <w:p w14:paraId="1206C7F2" w14:textId="29314790" w:rsidR="002179CB" w:rsidRPr="001B7F6C" w:rsidRDefault="002179CB">
      <w:r w:rsidRPr="001B7F6C">
        <w:br w:type="page"/>
      </w:r>
    </w:p>
    <w:p w14:paraId="62931F13" w14:textId="67C0E61D" w:rsidR="002179CB" w:rsidRPr="009D7107" w:rsidRDefault="002179CB" w:rsidP="001B7F6C">
      <w:pPr>
        <w:pStyle w:val="Heading1"/>
        <w:numPr>
          <w:ilvl w:val="0"/>
          <w:numId w:val="6"/>
        </w:numPr>
      </w:pPr>
      <w:r w:rsidRPr="009D7107">
        <w:lastRenderedPageBreak/>
        <w:t xml:space="preserve">Problem list and medications / orders </w:t>
      </w:r>
    </w:p>
    <w:p w14:paraId="460D9160" w14:textId="118EF003" w:rsidR="002179CB" w:rsidRDefault="002179CB" w:rsidP="005B4227">
      <w:pPr>
        <w:pStyle w:val="NoSpacing"/>
      </w:pPr>
    </w:p>
    <w:p w14:paraId="339A6F4B" w14:textId="62082F7B" w:rsidR="002179CB" w:rsidRDefault="00785FCB" w:rsidP="00785FCB">
      <w:pPr>
        <w:pStyle w:val="NoSpacing"/>
        <w:numPr>
          <w:ilvl w:val="0"/>
          <w:numId w:val="9"/>
        </w:numPr>
      </w:pPr>
      <w:r>
        <w:t>Record any medical problem in the past medical history</w:t>
      </w:r>
    </w:p>
    <w:p w14:paraId="2E621473" w14:textId="2578FCC5" w:rsidR="00785FCB" w:rsidRPr="001B7F6C" w:rsidRDefault="00785FCB" w:rsidP="00785FCB">
      <w:pPr>
        <w:pStyle w:val="NoSpacing"/>
        <w:numPr>
          <w:ilvl w:val="0"/>
          <w:numId w:val="9"/>
        </w:numPr>
      </w:pPr>
      <w:r>
        <w:t>Medication history</w:t>
      </w:r>
    </w:p>
    <w:p w14:paraId="57C34880" w14:textId="2D85E87C" w:rsidR="00650B69" w:rsidRDefault="00650B69"/>
    <w:p w14:paraId="6A724DBF" w14:textId="3E1D8868" w:rsidR="00D31573" w:rsidRDefault="00D31573" w:rsidP="00D31573">
      <w:pPr>
        <w:pStyle w:val="NoSpacing"/>
        <w:ind w:left="360"/>
      </w:pPr>
    </w:p>
    <w:p w14:paraId="0E06C677" w14:textId="34F87E0D" w:rsidR="00D31573" w:rsidRDefault="00D31573" w:rsidP="00D31573">
      <w:pPr>
        <w:pStyle w:val="NoSpacing"/>
        <w:ind w:left="360"/>
      </w:pPr>
    </w:p>
    <w:p w14:paraId="122AA902" w14:textId="4669C871" w:rsidR="00D31573" w:rsidRPr="009D7107" w:rsidRDefault="00D31573" w:rsidP="001B7F6C">
      <w:pPr>
        <w:pStyle w:val="Heading1"/>
        <w:numPr>
          <w:ilvl w:val="0"/>
          <w:numId w:val="6"/>
        </w:numPr>
      </w:pPr>
      <w:r w:rsidRPr="009D7107">
        <w:t>Allergies</w:t>
      </w:r>
    </w:p>
    <w:p w14:paraId="6CF8C412" w14:textId="1E86DD74" w:rsidR="00D31573" w:rsidRDefault="00D31573" w:rsidP="00D31573">
      <w:pPr>
        <w:pStyle w:val="NoSpacing"/>
        <w:ind w:left="360"/>
      </w:pPr>
    </w:p>
    <w:p w14:paraId="36EA68CF" w14:textId="4C457D02" w:rsidR="00D31573" w:rsidRPr="001B7F6C" w:rsidRDefault="00D31573" w:rsidP="00785FCB">
      <w:pPr>
        <w:pStyle w:val="NoSpacing"/>
        <w:ind w:left="720"/>
      </w:pPr>
      <w:r w:rsidRPr="001B7F6C">
        <w:t>Allergies / Contraindications</w:t>
      </w:r>
    </w:p>
    <w:p w14:paraId="20D9A479" w14:textId="58877B44" w:rsidR="00A5256C" w:rsidRPr="001B7F6C" w:rsidRDefault="00A5256C" w:rsidP="00785FCB">
      <w:pPr>
        <w:pStyle w:val="NoSpacing"/>
        <w:ind w:left="720"/>
      </w:pPr>
    </w:p>
    <w:p w14:paraId="6090BA37" w14:textId="48CADD23" w:rsidR="00A5256C" w:rsidRPr="001B7F6C" w:rsidRDefault="00A5256C" w:rsidP="00785FCB">
      <w:pPr>
        <w:pStyle w:val="NoSpacing"/>
        <w:ind w:left="720"/>
      </w:pPr>
      <w:r w:rsidRPr="001B7F6C">
        <w:t xml:space="preserve">Know Allergies (circle as appropriate) </w:t>
      </w:r>
    </w:p>
    <w:p w14:paraId="7C3D4A99" w14:textId="74A44CE3" w:rsidR="00A5256C" w:rsidRPr="001B7F6C" w:rsidRDefault="00A5256C" w:rsidP="00785FCB">
      <w:pPr>
        <w:pStyle w:val="NoSpacing"/>
        <w:ind w:left="360" w:firstLine="360"/>
        <w:rPr>
          <w:i/>
          <w:iCs/>
        </w:rPr>
      </w:pPr>
      <w:r w:rsidRPr="001B7F6C">
        <w:rPr>
          <w:i/>
          <w:iCs/>
        </w:rPr>
        <w:t>YES (please specify) / NO</w:t>
      </w:r>
    </w:p>
    <w:p w14:paraId="5E26A490" w14:textId="0B840B25" w:rsidR="00A5256C" w:rsidRPr="001B7F6C" w:rsidRDefault="00A5256C" w:rsidP="00785FCB">
      <w:pPr>
        <w:pStyle w:val="NoSpacing"/>
        <w:ind w:left="720"/>
      </w:pPr>
    </w:p>
    <w:p w14:paraId="61CF62C4" w14:textId="07AFA983" w:rsidR="00A5256C" w:rsidRPr="001B7F6C" w:rsidRDefault="00A5256C" w:rsidP="00785FCB">
      <w:pPr>
        <w:pStyle w:val="NoSpacing"/>
        <w:ind w:left="360" w:firstLine="360"/>
      </w:pPr>
      <w:r w:rsidRPr="001B7F6C">
        <w:t xml:space="preserve">Mark as </w:t>
      </w:r>
      <w:r w:rsidR="00717B5E" w:rsidRPr="001B7F6C">
        <w:t xml:space="preserve">Reviewed / Unable to assess (circle as appropriate) </w:t>
      </w:r>
    </w:p>
    <w:p w14:paraId="7906BB30" w14:textId="12480DE9" w:rsidR="00717B5E" w:rsidRPr="000E05F0" w:rsidRDefault="00717B5E" w:rsidP="00D31573">
      <w:pPr>
        <w:pStyle w:val="NoSpacing"/>
        <w:ind w:left="360"/>
        <w:rPr>
          <w:sz w:val="28"/>
          <w:szCs w:val="28"/>
        </w:rPr>
      </w:pPr>
    </w:p>
    <w:p w14:paraId="714A65A7" w14:textId="4E2AB8D8" w:rsidR="00717B5E" w:rsidRDefault="00717B5E">
      <w:r>
        <w:br w:type="page"/>
      </w:r>
    </w:p>
    <w:p w14:paraId="58021600" w14:textId="74769C49" w:rsidR="00717B5E" w:rsidRPr="009D7107" w:rsidRDefault="00717B5E" w:rsidP="001B7F6C">
      <w:pPr>
        <w:pStyle w:val="Heading1"/>
        <w:numPr>
          <w:ilvl w:val="0"/>
          <w:numId w:val="6"/>
        </w:numPr>
      </w:pPr>
      <w:r w:rsidRPr="009D7107">
        <w:lastRenderedPageBreak/>
        <w:t>Further Screening</w:t>
      </w:r>
    </w:p>
    <w:p w14:paraId="79CBD146" w14:textId="1B2850EF" w:rsidR="00717B5E" w:rsidRDefault="00717B5E" w:rsidP="00D31573">
      <w:pPr>
        <w:pStyle w:val="NoSpacing"/>
        <w:ind w:left="360"/>
      </w:pPr>
    </w:p>
    <w:p w14:paraId="74B5A6E1" w14:textId="7AC019CD" w:rsidR="00717B5E" w:rsidRPr="001B7F6C" w:rsidRDefault="00717B5E" w:rsidP="00785FCB">
      <w:pPr>
        <w:pStyle w:val="NoSpacing"/>
        <w:numPr>
          <w:ilvl w:val="0"/>
          <w:numId w:val="10"/>
        </w:numPr>
      </w:pPr>
      <w:r w:rsidRPr="001B7F6C">
        <w:t xml:space="preserve">Further screening questionnaire – Do you currently or have you in the past (including childhood) had any of the following?  (circle as appropriate) </w:t>
      </w:r>
    </w:p>
    <w:p w14:paraId="36AABB2B" w14:textId="4EDB3776" w:rsidR="00717B5E" w:rsidRPr="001B7F6C" w:rsidRDefault="00717B5E" w:rsidP="001B7F6C">
      <w:pPr>
        <w:pStyle w:val="NoSpacing"/>
      </w:pPr>
    </w:p>
    <w:p w14:paraId="4AEB97B6" w14:textId="7423257F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Heart disease</w:t>
      </w:r>
      <w:r w:rsidRPr="001B7F6C">
        <w:rPr>
          <w:i/>
          <w:iCs/>
        </w:rPr>
        <w:tab/>
        <w:t>High blood pressure</w:t>
      </w:r>
      <w:r w:rsidRPr="001B7F6C">
        <w:rPr>
          <w:i/>
          <w:iCs/>
        </w:rPr>
        <w:tab/>
        <w:t xml:space="preserve">High Cholesterol </w:t>
      </w:r>
      <w:r w:rsidRPr="001B7F6C">
        <w:rPr>
          <w:i/>
          <w:iCs/>
        </w:rPr>
        <w:tab/>
        <w:t>Asthma</w:t>
      </w:r>
    </w:p>
    <w:p w14:paraId="036268C9" w14:textId="715A8D01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39E06317" w14:textId="3EE80E43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Other lung disease/problems</w:t>
      </w:r>
      <w:r w:rsidRPr="001B7F6C">
        <w:rPr>
          <w:i/>
          <w:iCs/>
        </w:rPr>
        <w:tab/>
        <w:t>Stomach or bowel problems</w:t>
      </w:r>
      <w:r w:rsidRPr="001B7F6C">
        <w:rPr>
          <w:i/>
          <w:iCs/>
        </w:rPr>
        <w:tab/>
        <w:t>Liver Problems</w:t>
      </w:r>
      <w:r w:rsidRPr="001B7F6C">
        <w:rPr>
          <w:i/>
          <w:iCs/>
        </w:rPr>
        <w:tab/>
      </w:r>
    </w:p>
    <w:p w14:paraId="6777EE7D" w14:textId="7F051C8E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02256A0D" w14:textId="7802613B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Kidney or urinary tract problems</w:t>
      </w:r>
      <w:r w:rsidRPr="001B7F6C">
        <w:rPr>
          <w:i/>
          <w:iCs/>
        </w:rPr>
        <w:tab/>
        <w:t>Ear/Nose/Throat problems</w:t>
      </w:r>
      <w:r w:rsidRPr="001B7F6C">
        <w:rPr>
          <w:i/>
          <w:iCs/>
        </w:rPr>
        <w:tab/>
        <w:t>Diabetes</w:t>
      </w:r>
    </w:p>
    <w:p w14:paraId="0E59068E" w14:textId="085D1B47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76EC3447" w14:textId="5EA95AE0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Thyroid disease</w:t>
      </w:r>
      <w:r w:rsidRPr="001B7F6C">
        <w:rPr>
          <w:i/>
          <w:iCs/>
        </w:rPr>
        <w:tab/>
        <w:t>Other hormonal or endocrine conditions</w:t>
      </w:r>
      <w:r w:rsidRPr="001B7F6C">
        <w:rPr>
          <w:i/>
          <w:iCs/>
        </w:rPr>
        <w:tab/>
        <w:t>Eczema</w:t>
      </w:r>
    </w:p>
    <w:p w14:paraId="22103B7D" w14:textId="63C6E467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603533E2" w14:textId="1B19BBE2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Psoriasis</w:t>
      </w:r>
      <w:r w:rsidRPr="001B7F6C">
        <w:rPr>
          <w:i/>
          <w:iCs/>
        </w:rPr>
        <w:tab/>
        <w:t>Other skin conditions</w:t>
      </w:r>
      <w:r w:rsidRPr="001B7F6C">
        <w:rPr>
          <w:i/>
          <w:iCs/>
        </w:rPr>
        <w:tab/>
        <w:t>Muscle/joint/back problems</w:t>
      </w:r>
      <w:r w:rsidRPr="001B7F6C">
        <w:rPr>
          <w:i/>
          <w:iCs/>
        </w:rPr>
        <w:tab/>
        <w:t>Epilepsy</w:t>
      </w:r>
    </w:p>
    <w:p w14:paraId="454986DF" w14:textId="30C7F493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01FE83E6" w14:textId="71FD229A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Stroke</w:t>
      </w:r>
      <w:r w:rsidRPr="001B7F6C">
        <w:rPr>
          <w:i/>
          <w:iCs/>
        </w:rPr>
        <w:tab/>
        <w:t>Other neurological condition/problems (brain or nerve)</w:t>
      </w:r>
      <w:r w:rsidRPr="001B7F6C">
        <w:rPr>
          <w:i/>
          <w:iCs/>
        </w:rPr>
        <w:tab/>
        <w:t>Depression</w:t>
      </w:r>
    </w:p>
    <w:p w14:paraId="17254F48" w14:textId="0D5F2ED6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17948BA1" w14:textId="57A0EA91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Anxiety</w:t>
      </w:r>
      <w:r w:rsidRPr="001B7F6C">
        <w:rPr>
          <w:i/>
          <w:iCs/>
        </w:rPr>
        <w:tab/>
        <w:t>Eating Disorder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Other mental health disorder</w:t>
      </w:r>
    </w:p>
    <w:p w14:paraId="53538E46" w14:textId="4785E5DA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76CFAE8A" w14:textId="421260BC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Cancer or other malignancy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Immunosuppressed due to condition or medication</w:t>
      </w:r>
    </w:p>
    <w:p w14:paraId="5615E995" w14:textId="21AED871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4BB21C53" w14:textId="654AE872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No spleen/poorly functioning spleen</w:t>
      </w:r>
      <w:r w:rsidRPr="001B7F6C">
        <w:rPr>
          <w:i/>
          <w:iCs/>
        </w:rPr>
        <w:tab/>
        <w:t>HIV positive</w:t>
      </w:r>
      <w:r w:rsidRPr="001B7F6C">
        <w:rPr>
          <w:i/>
          <w:iCs/>
        </w:rPr>
        <w:tab/>
      </w:r>
    </w:p>
    <w:p w14:paraId="05C4559A" w14:textId="5814B5E8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2D9371A1" w14:textId="728AE145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Sickle cell disease or other </w:t>
      </w:r>
      <w:proofErr w:type="spellStart"/>
      <w:r w:rsidRPr="001B7F6C">
        <w:rPr>
          <w:i/>
          <w:iCs/>
        </w:rPr>
        <w:t>haemaglobinopathy</w:t>
      </w:r>
      <w:proofErr w:type="spellEnd"/>
      <w:r w:rsidRPr="001B7F6C">
        <w:rPr>
          <w:i/>
          <w:iCs/>
        </w:rPr>
        <w:tab/>
        <w:t>Deep vein thromboses</w:t>
      </w:r>
      <w:r w:rsidRPr="001B7F6C">
        <w:rPr>
          <w:i/>
          <w:iCs/>
        </w:rPr>
        <w:tab/>
        <w:t>Blood disorder</w:t>
      </w:r>
    </w:p>
    <w:p w14:paraId="54F11445" w14:textId="3FA36CD0" w:rsidR="00717B5E" w:rsidRPr="001B7F6C" w:rsidRDefault="00717B5E" w:rsidP="00785FCB">
      <w:pPr>
        <w:pStyle w:val="NoSpacing"/>
        <w:ind w:left="1080"/>
        <w:rPr>
          <w:i/>
          <w:iCs/>
        </w:rPr>
      </w:pPr>
    </w:p>
    <w:p w14:paraId="7B9247EB" w14:textId="14D8D4AA" w:rsidR="00717B5E" w:rsidRPr="001B7F6C" w:rsidRDefault="00717B5E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Gynaecological problems</w:t>
      </w:r>
    </w:p>
    <w:p w14:paraId="5D6342EA" w14:textId="440AFDF3" w:rsidR="00717B5E" w:rsidRPr="001B7F6C" w:rsidRDefault="00717B5E" w:rsidP="00D31573">
      <w:pPr>
        <w:pStyle w:val="NoSpacing"/>
        <w:ind w:left="360"/>
      </w:pPr>
    </w:p>
    <w:p w14:paraId="74BD1F2D" w14:textId="166201A1" w:rsidR="00717B5E" w:rsidRPr="001B7F6C" w:rsidRDefault="00717B5E" w:rsidP="00D31573">
      <w:pPr>
        <w:pStyle w:val="NoSpacing"/>
        <w:ind w:left="360"/>
      </w:pPr>
    </w:p>
    <w:p w14:paraId="48E52FC4" w14:textId="486620E5" w:rsidR="00717B5E" w:rsidRPr="001B7F6C" w:rsidRDefault="00717B5E" w:rsidP="00785FCB">
      <w:pPr>
        <w:pStyle w:val="NoSpacing"/>
        <w:numPr>
          <w:ilvl w:val="0"/>
          <w:numId w:val="10"/>
        </w:numPr>
      </w:pPr>
      <w:r w:rsidRPr="001B7F6C">
        <w:t>Have you been admitted to hospital or been under the car</w:t>
      </w:r>
      <w:r w:rsidR="002E64ED" w:rsidRPr="001B7F6C">
        <w:t>e</w:t>
      </w:r>
      <w:r w:rsidRPr="001B7F6C">
        <w:t xml:space="preserve"> of a specialist in the last 5 years?</w:t>
      </w:r>
    </w:p>
    <w:p w14:paraId="507AF0CF" w14:textId="49139CD8" w:rsidR="00717B5E" w:rsidRPr="001B7F6C" w:rsidRDefault="00717B5E" w:rsidP="00785FCB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</w:t>
      </w:r>
      <w:proofErr w:type="gramStart"/>
      <w:r w:rsidRPr="001B7F6C">
        <w:rPr>
          <w:i/>
          <w:iCs/>
        </w:rPr>
        <w:t>NO  (</w:t>
      </w:r>
      <w:proofErr w:type="gramEnd"/>
      <w:r w:rsidRPr="001B7F6C">
        <w:rPr>
          <w:i/>
          <w:iCs/>
        </w:rPr>
        <w:t>circle as appropriate)</w:t>
      </w:r>
    </w:p>
    <w:p w14:paraId="2D7F0605" w14:textId="4CF27469" w:rsidR="00717B5E" w:rsidRPr="001B7F6C" w:rsidRDefault="00B55E29" w:rsidP="00785FCB">
      <w:pPr>
        <w:pStyle w:val="NoSpacing"/>
        <w:ind w:left="720" w:firstLine="360"/>
      </w:pPr>
      <w:r w:rsidRPr="001B7F6C">
        <w:t xml:space="preserve">If yes, please provide details </w:t>
      </w:r>
    </w:p>
    <w:p w14:paraId="0C68B0EC" w14:textId="27580555" w:rsidR="00B55E29" w:rsidRPr="001B7F6C" w:rsidRDefault="00B55E29" w:rsidP="00D31573">
      <w:pPr>
        <w:pStyle w:val="NoSpacing"/>
        <w:ind w:left="360"/>
      </w:pPr>
    </w:p>
    <w:p w14:paraId="76D15F2C" w14:textId="593D1E42" w:rsidR="00B55E29" w:rsidRPr="001B7F6C" w:rsidRDefault="00B55E29" w:rsidP="00D31573">
      <w:pPr>
        <w:pStyle w:val="NoSpacing"/>
        <w:ind w:left="360"/>
      </w:pPr>
    </w:p>
    <w:p w14:paraId="18BEACCF" w14:textId="626AFDDE" w:rsidR="00B55E29" w:rsidRPr="001B7F6C" w:rsidRDefault="00B55E29" w:rsidP="00785FCB">
      <w:pPr>
        <w:pStyle w:val="NoSpacing"/>
        <w:numPr>
          <w:ilvl w:val="0"/>
          <w:numId w:val="10"/>
        </w:numPr>
      </w:pPr>
      <w:r w:rsidRPr="001B7F6C">
        <w:t xml:space="preserve">Do you have any pending medical investigations or treatment? </w:t>
      </w:r>
    </w:p>
    <w:p w14:paraId="585FC4E7" w14:textId="31E2C79F" w:rsidR="00B55E29" w:rsidRPr="001B7F6C" w:rsidRDefault="00B55E29" w:rsidP="00785FCB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(circle as appropriate) </w:t>
      </w:r>
    </w:p>
    <w:p w14:paraId="65856C46" w14:textId="352FF89B" w:rsidR="00B55E29" w:rsidRPr="001B7F6C" w:rsidRDefault="00B55E29" w:rsidP="00785FCB">
      <w:pPr>
        <w:pStyle w:val="NoSpacing"/>
        <w:ind w:left="720" w:firstLine="360"/>
      </w:pPr>
      <w:r w:rsidRPr="001B7F6C">
        <w:t>If yes, please provide details</w:t>
      </w:r>
    </w:p>
    <w:p w14:paraId="3094B00B" w14:textId="77777777" w:rsidR="000E05F0" w:rsidRPr="001B7F6C" w:rsidRDefault="000E05F0" w:rsidP="001B7F6C">
      <w:pPr>
        <w:pStyle w:val="NoSpacing"/>
      </w:pPr>
    </w:p>
    <w:p w14:paraId="649AE109" w14:textId="2EB6A996" w:rsidR="00B55E29" w:rsidRPr="001B7F6C" w:rsidRDefault="00B55E29" w:rsidP="00785FCB">
      <w:pPr>
        <w:pStyle w:val="NoSpacing"/>
        <w:numPr>
          <w:ilvl w:val="0"/>
          <w:numId w:val="10"/>
        </w:numPr>
      </w:pPr>
      <w:r w:rsidRPr="001B7F6C">
        <w:t xml:space="preserve">Have you ever had surgery? </w:t>
      </w:r>
    </w:p>
    <w:p w14:paraId="3CEBC30A" w14:textId="0C540F16" w:rsidR="00B55E29" w:rsidRPr="001B7F6C" w:rsidRDefault="00B55E29" w:rsidP="00785FCB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(circle as appropriate) </w:t>
      </w:r>
    </w:p>
    <w:p w14:paraId="5731BD0D" w14:textId="2FCC2369" w:rsidR="00B55E29" w:rsidRDefault="00B55E29" w:rsidP="00785FCB">
      <w:pPr>
        <w:pStyle w:val="NoSpacing"/>
        <w:ind w:left="720" w:firstLine="360"/>
      </w:pPr>
      <w:r>
        <w:t>If yes, please provide details of type and dates</w:t>
      </w:r>
      <w:r w:rsidR="000E05F0">
        <w:t>:</w:t>
      </w:r>
    </w:p>
    <w:p w14:paraId="098B5218" w14:textId="40D925C8" w:rsidR="00B55E29" w:rsidRDefault="00B55E29" w:rsidP="00B55E29">
      <w:pPr>
        <w:pStyle w:val="NoSpacing"/>
        <w:ind w:left="360"/>
      </w:pPr>
    </w:p>
    <w:p w14:paraId="0C3F3878" w14:textId="77777777" w:rsidR="00B55E29" w:rsidRDefault="00B55E29" w:rsidP="00B55E29">
      <w:pPr>
        <w:pStyle w:val="NoSpacing"/>
        <w:ind w:left="360"/>
      </w:pPr>
    </w:p>
    <w:p w14:paraId="04F8E4C2" w14:textId="134F363C" w:rsidR="00B55E29" w:rsidRPr="001B7F6C" w:rsidRDefault="00B55E29" w:rsidP="00785FCB">
      <w:pPr>
        <w:pStyle w:val="NoSpacing"/>
        <w:numPr>
          <w:ilvl w:val="0"/>
          <w:numId w:val="10"/>
        </w:numPr>
      </w:pPr>
      <w:r w:rsidRPr="001B7F6C">
        <w:t>When did you last see a dentist? (circle as appropriate)</w:t>
      </w:r>
    </w:p>
    <w:p w14:paraId="60E05A10" w14:textId="19EBEF7B" w:rsidR="00B55E29" w:rsidRPr="001B7F6C" w:rsidRDefault="00B55E29" w:rsidP="00B55E29">
      <w:pPr>
        <w:pStyle w:val="NoSpacing"/>
        <w:ind w:left="360"/>
      </w:pPr>
    </w:p>
    <w:p w14:paraId="0B4F0918" w14:textId="0EE6F17F" w:rsidR="00B55E29" w:rsidRPr="001B7F6C" w:rsidRDefault="00B55E29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lastRenderedPageBreak/>
        <w:t>0-6 month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6-12 months</w:t>
      </w:r>
      <w:r w:rsidRPr="001B7F6C">
        <w:rPr>
          <w:i/>
          <w:iCs/>
        </w:rPr>
        <w:tab/>
        <w:t>12-24 months</w:t>
      </w:r>
      <w:r w:rsidRPr="001B7F6C">
        <w:rPr>
          <w:i/>
          <w:iCs/>
        </w:rPr>
        <w:tab/>
        <w:t>24-36 months</w:t>
      </w:r>
      <w:r w:rsidRPr="001B7F6C">
        <w:rPr>
          <w:i/>
          <w:iCs/>
        </w:rPr>
        <w:tab/>
        <w:t>&gt;36 months</w:t>
      </w:r>
    </w:p>
    <w:p w14:paraId="4CCB4876" w14:textId="2DA7C0F8" w:rsidR="00B55E29" w:rsidRPr="001B7F6C" w:rsidRDefault="00B55E29" w:rsidP="00B55E29">
      <w:pPr>
        <w:pStyle w:val="NoSpacing"/>
        <w:ind w:left="360"/>
      </w:pPr>
    </w:p>
    <w:p w14:paraId="17A2A55D" w14:textId="55AEAE43" w:rsidR="00B55E29" w:rsidRPr="001B7F6C" w:rsidRDefault="00B55E29" w:rsidP="00B55E29">
      <w:pPr>
        <w:pStyle w:val="NoSpacing"/>
        <w:ind w:left="360"/>
      </w:pPr>
    </w:p>
    <w:p w14:paraId="064565EC" w14:textId="644F3431" w:rsidR="00B55E29" w:rsidRPr="001B7F6C" w:rsidRDefault="00B55E29" w:rsidP="00785FCB">
      <w:pPr>
        <w:pStyle w:val="NoSpacing"/>
        <w:numPr>
          <w:ilvl w:val="0"/>
          <w:numId w:val="10"/>
        </w:numPr>
      </w:pPr>
      <w:r w:rsidRPr="001B7F6C">
        <w:t>Do you use a toothbrush and toothpaste? (circle as appropriate)</w:t>
      </w:r>
    </w:p>
    <w:p w14:paraId="1F105AF5" w14:textId="68DB3544" w:rsidR="00B55E29" w:rsidRPr="001B7F6C" w:rsidRDefault="00B55E29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3C9754D5" w14:textId="149E5522" w:rsidR="00B55E29" w:rsidRDefault="00B55E29" w:rsidP="00B55E29">
      <w:pPr>
        <w:pStyle w:val="NoSpacing"/>
        <w:ind w:left="360"/>
      </w:pPr>
    </w:p>
    <w:p w14:paraId="1934C675" w14:textId="18AE2676" w:rsidR="00B55E29" w:rsidRDefault="00B55E29" w:rsidP="00B55E29">
      <w:pPr>
        <w:pStyle w:val="NoSpacing"/>
        <w:ind w:left="360"/>
      </w:pPr>
    </w:p>
    <w:p w14:paraId="6C0639EE" w14:textId="02BDEFE6" w:rsidR="00B55E29" w:rsidRPr="001B7F6C" w:rsidRDefault="00B55E29" w:rsidP="00785FCB">
      <w:pPr>
        <w:pStyle w:val="NoSpacing"/>
        <w:numPr>
          <w:ilvl w:val="0"/>
          <w:numId w:val="10"/>
        </w:numPr>
      </w:pPr>
      <w:r w:rsidRPr="001B7F6C">
        <w:t>If yes, do you brush your teeth twice a day? (circle as appropriate)</w:t>
      </w:r>
    </w:p>
    <w:p w14:paraId="4BA90659" w14:textId="2E655C3A" w:rsidR="00B55E29" w:rsidRPr="001B7F6C" w:rsidRDefault="00B55E29" w:rsidP="00B55E29">
      <w:pPr>
        <w:pStyle w:val="NoSpacing"/>
        <w:ind w:left="360"/>
      </w:pPr>
    </w:p>
    <w:p w14:paraId="018FEA07" w14:textId="4C622AD4" w:rsidR="00B55E29" w:rsidRPr="001B7F6C" w:rsidRDefault="00B55E29" w:rsidP="00785FCB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6D11D311" w14:textId="5FDB1B06" w:rsidR="00B55E29" w:rsidRPr="001B7F6C" w:rsidRDefault="00B55E29" w:rsidP="00B55E29">
      <w:pPr>
        <w:pStyle w:val="NoSpacing"/>
        <w:ind w:left="360"/>
      </w:pPr>
    </w:p>
    <w:p w14:paraId="73A8AC17" w14:textId="28DED250" w:rsidR="00B55E29" w:rsidRPr="001B7F6C" w:rsidRDefault="00B55E29" w:rsidP="00B55E29">
      <w:pPr>
        <w:pStyle w:val="NoSpacing"/>
        <w:ind w:left="360"/>
      </w:pPr>
    </w:p>
    <w:p w14:paraId="07370688" w14:textId="1CF3F0DF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 xml:space="preserve">Do you have any dental plan? (circle as appropriate) </w:t>
      </w:r>
    </w:p>
    <w:p w14:paraId="556C4B31" w14:textId="368D68C6" w:rsidR="00B55E29" w:rsidRPr="001B7F6C" w:rsidRDefault="00B55E29" w:rsidP="00B55E29">
      <w:pPr>
        <w:pStyle w:val="NoSpacing"/>
        <w:ind w:left="360"/>
      </w:pPr>
    </w:p>
    <w:p w14:paraId="69F942D4" w14:textId="57097F80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226D4079" w14:textId="544F15CE" w:rsidR="00B55E29" w:rsidRPr="001B7F6C" w:rsidRDefault="00B55E29" w:rsidP="00017933">
      <w:pPr>
        <w:pStyle w:val="NoSpacing"/>
        <w:ind w:left="1080"/>
      </w:pPr>
    </w:p>
    <w:p w14:paraId="79047459" w14:textId="32B29F7D" w:rsidR="00B55E29" w:rsidRPr="001B7F6C" w:rsidRDefault="00B55E29" w:rsidP="00017933">
      <w:pPr>
        <w:pStyle w:val="NoSpacing"/>
        <w:ind w:left="1080"/>
      </w:pPr>
      <w:r w:rsidRPr="001B7F6C">
        <w:t>If yes – signpost to NHS 111</w:t>
      </w:r>
    </w:p>
    <w:p w14:paraId="099D50AF" w14:textId="732D0DFB" w:rsidR="00B55E29" w:rsidRPr="001B7F6C" w:rsidRDefault="00B55E29" w:rsidP="00B55E29">
      <w:pPr>
        <w:pStyle w:val="NoSpacing"/>
        <w:ind w:left="360"/>
      </w:pPr>
    </w:p>
    <w:p w14:paraId="227E502B" w14:textId="62D6505E" w:rsidR="00B55E29" w:rsidRPr="001B7F6C" w:rsidRDefault="00B55E29" w:rsidP="00B55E29">
      <w:pPr>
        <w:pStyle w:val="NoSpacing"/>
        <w:ind w:left="360"/>
      </w:pPr>
    </w:p>
    <w:p w14:paraId="26FDCAB1" w14:textId="11C94D2F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>Do you have any concerns about your or your child</w:t>
      </w:r>
      <w:r w:rsidR="00806E9E" w:rsidRPr="001B7F6C">
        <w:t>’</w:t>
      </w:r>
      <w:r w:rsidRPr="001B7F6C">
        <w:t xml:space="preserve">s vision? (circle as appropriate) </w:t>
      </w:r>
    </w:p>
    <w:p w14:paraId="44E641ED" w14:textId="507BFED5" w:rsidR="00B55E29" w:rsidRPr="001B7F6C" w:rsidRDefault="00B55E29" w:rsidP="00B55E29">
      <w:pPr>
        <w:pStyle w:val="NoSpacing"/>
        <w:ind w:left="360"/>
      </w:pPr>
    </w:p>
    <w:p w14:paraId="3FEC1422" w14:textId="139D1B99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0D386C8A" w14:textId="48A8A733" w:rsidR="00B55E29" w:rsidRPr="001B7F6C" w:rsidRDefault="00B55E29" w:rsidP="00B55E29">
      <w:pPr>
        <w:pStyle w:val="NoSpacing"/>
        <w:ind w:left="360"/>
      </w:pPr>
    </w:p>
    <w:p w14:paraId="09232ACB" w14:textId="6F2C11D2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 xml:space="preserve">Do you wear glasses (circle as appropriate) </w:t>
      </w:r>
    </w:p>
    <w:p w14:paraId="08B4AAF7" w14:textId="160F7B02" w:rsidR="00B55E29" w:rsidRPr="001B7F6C" w:rsidRDefault="00B55E29" w:rsidP="00B55E29">
      <w:pPr>
        <w:pStyle w:val="NoSpacing"/>
        <w:ind w:left="360"/>
      </w:pPr>
    </w:p>
    <w:p w14:paraId="6AEEB4D2" w14:textId="0E746358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2213D0EE" w14:textId="6D430982" w:rsidR="00B55E29" w:rsidRPr="001B7F6C" w:rsidRDefault="00B55E29" w:rsidP="00B55E29">
      <w:pPr>
        <w:pStyle w:val="NoSpacing"/>
        <w:ind w:left="360"/>
      </w:pPr>
    </w:p>
    <w:p w14:paraId="3FD0B245" w14:textId="48711A9D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>Do you have any problems with you / your child</w:t>
      </w:r>
      <w:r w:rsidR="009D7107" w:rsidRPr="001B7F6C">
        <w:t>’</w:t>
      </w:r>
      <w:r w:rsidRPr="001B7F6C">
        <w:t xml:space="preserve">s hearing? (circle as appropriate) </w:t>
      </w:r>
    </w:p>
    <w:p w14:paraId="696BBFD7" w14:textId="65AB7FA8" w:rsidR="00B55E29" w:rsidRPr="001B7F6C" w:rsidRDefault="00B55E29" w:rsidP="00B55E29">
      <w:pPr>
        <w:pStyle w:val="NoSpacing"/>
        <w:ind w:left="360"/>
      </w:pPr>
    </w:p>
    <w:p w14:paraId="7F4D4717" w14:textId="2F8AB2CB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6F9ED2F" w14:textId="6D0D234D" w:rsidR="00B55E29" w:rsidRPr="001B7F6C" w:rsidRDefault="00B55E29" w:rsidP="00B55E29">
      <w:pPr>
        <w:pStyle w:val="NoSpacing"/>
        <w:ind w:left="360"/>
      </w:pPr>
    </w:p>
    <w:p w14:paraId="65CA8084" w14:textId="77777777" w:rsidR="00806E9E" w:rsidRPr="001B7F6C" w:rsidRDefault="00806E9E" w:rsidP="00B55E29">
      <w:pPr>
        <w:pStyle w:val="NoSpacing"/>
        <w:ind w:left="360"/>
      </w:pPr>
    </w:p>
    <w:p w14:paraId="5E76BEE2" w14:textId="72A2ACC2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 xml:space="preserve">Have you / they had a hearing test? (circle as appropriate) </w:t>
      </w:r>
    </w:p>
    <w:p w14:paraId="5CBA9E9F" w14:textId="7E640F2D" w:rsidR="00B55E29" w:rsidRPr="001B7F6C" w:rsidRDefault="00B55E29" w:rsidP="00B55E29">
      <w:pPr>
        <w:pStyle w:val="NoSpacing"/>
        <w:ind w:left="360"/>
      </w:pPr>
    </w:p>
    <w:p w14:paraId="5FA7343F" w14:textId="2A0BC55E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209F6C4F" w14:textId="1F0ADF47" w:rsidR="00B55E29" w:rsidRPr="001B7F6C" w:rsidRDefault="00B55E29" w:rsidP="00B55E29">
      <w:pPr>
        <w:pStyle w:val="NoSpacing"/>
        <w:ind w:left="360"/>
      </w:pPr>
    </w:p>
    <w:p w14:paraId="7F2472B1" w14:textId="21188411" w:rsidR="00B55E29" w:rsidRPr="001B7F6C" w:rsidRDefault="00B55E29" w:rsidP="00017933">
      <w:pPr>
        <w:pStyle w:val="NoSpacing"/>
        <w:numPr>
          <w:ilvl w:val="0"/>
          <w:numId w:val="10"/>
        </w:numPr>
      </w:pPr>
      <w:r w:rsidRPr="001B7F6C">
        <w:t xml:space="preserve">Do you / they wear a hearing aid? (circle as appropriate) </w:t>
      </w:r>
    </w:p>
    <w:p w14:paraId="448F348D" w14:textId="44DFDDCA" w:rsidR="00B55E29" w:rsidRPr="001B7F6C" w:rsidRDefault="00B55E29" w:rsidP="00B55E29">
      <w:pPr>
        <w:pStyle w:val="NoSpacing"/>
        <w:ind w:left="360"/>
      </w:pPr>
    </w:p>
    <w:p w14:paraId="5B4C5CAE" w14:textId="58061A94" w:rsidR="00B55E29" w:rsidRPr="001B7F6C" w:rsidRDefault="00B55E29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D367DA6" w14:textId="2E7F3A00" w:rsidR="00B55E29" w:rsidRDefault="00B55E29" w:rsidP="00B55E29">
      <w:pPr>
        <w:pStyle w:val="NoSpacing"/>
        <w:ind w:left="360"/>
      </w:pPr>
    </w:p>
    <w:p w14:paraId="61E0CCAB" w14:textId="64BD75F7" w:rsidR="000450D9" w:rsidRDefault="000450D9">
      <w:r>
        <w:br w:type="page"/>
      </w:r>
    </w:p>
    <w:p w14:paraId="53637FFD" w14:textId="5090D726" w:rsidR="00B55E29" w:rsidRPr="009D7107" w:rsidRDefault="000450D9" w:rsidP="001B7F6C">
      <w:pPr>
        <w:pStyle w:val="Heading1"/>
        <w:numPr>
          <w:ilvl w:val="0"/>
          <w:numId w:val="6"/>
        </w:numPr>
      </w:pPr>
      <w:r w:rsidRPr="009D7107">
        <w:lastRenderedPageBreak/>
        <w:t>Female specific questions</w:t>
      </w:r>
    </w:p>
    <w:p w14:paraId="2C05F8BC" w14:textId="7C241AD6" w:rsidR="000450D9" w:rsidRDefault="000450D9" w:rsidP="00B55E29">
      <w:pPr>
        <w:pStyle w:val="NoSpacing"/>
        <w:ind w:left="360"/>
      </w:pPr>
    </w:p>
    <w:p w14:paraId="10267C15" w14:textId="448FAB0B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o you have menstrual periods? (circle as appropriate) </w:t>
      </w:r>
    </w:p>
    <w:p w14:paraId="56A18F8C" w14:textId="0F0CE3CD" w:rsidR="000450D9" w:rsidRPr="001B7F6C" w:rsidRDefault="000450D9" w:rsidP="00B55E29">
      <w:pPr>
        <w:pStyle w:val="NoSpacing"/>
        <w:ind w:left="360"/>
        <w:rPr>
          <w:rFonts w:ascii="Calibri" w:hAnsi="Calibri" w:cs="Calibri"/>
        </w:rPr>
      </w:pPr>
    </w:p>
    <w:p w14:paraId="7A75FFB9" w14:textId="57240E46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NO </w:t>
      </w:r>
      <w:r w:rsidRPr="001B7F6C">
        <w:rPr>
          <w:rFonts w:ascii="Calibri" w:hAnsi="Calibri" w:cs="Calibri"/>
          <w:i/>
          <w:iCs/>
        </w:rPr>
        <w:tab/>
        <w:t>Prefer not to say</w:t>
      </w:r>
    </w:p>
    <w:p w14:paraId="1D4467E0" w14:textId="6451CB0C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</w:p>
    <w:p w14:paraId="56932591" w14:textId="5DB4D7C6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  <w:r w:rsidRPr="001B7F6C">
        <w:rPr>
          <w:rFonts w:ascii="Calibri" w:hAnsi="Calibri" w:cs="Calibri"/>
        </w:rPr>
        <w:t>Date of LMP:</w:t>
      </w:r>
    </w:p>
    <w:p w14:paraId="7DC6AE54" w14:textId="4A1ABFD4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7F3E16D5" w14:textId="0BFEDC06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4B4B825C" w14:textId="0ABEF4AC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o you have concerns about your periods? (circle as appropriate) </w:t>
      </w:r>
    </w:p>
    <w:p w14:paraId="5ABD17BD" w14:textId="2344A2C6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2E5E88AC" w14:textId="14E2709E" w:rsidR="000450D9" w:rsidRPr="00017933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5B9C8B30" w14:textId="1F94A541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249468E9" w14:textId="37B014E2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  <w:r w:rsidRPr="001B7F6C">
        <w:rPr>
          <w:rFonts w:ascii="Calibri" w:hAnsi="Calibri" w:cs="Calibri"/>
        </w:rPr>
        <w:t>If yes, please circle as appropriate</w:t>
      </w:r>
    </w:p>
    <w:p w14:paraId="791DF4BF" w14:textId="0D432AA4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</w:p>
    <w:p w14:paraId="64C794BE" w14:textId="0D2D7772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Pain</w:t>
      </w:r>
      <w:r w:rsidRPr="001B7F6C">
        <w:rPr>
          <w:rFonts w:ascii="Calibri" w:hAnsi="Calibri" w:cs="Calibri"/>
          <w:i/>
          <w:iCs/>
        </w:rPr>
        <w:tab/>
        <w:t>Very heavy +/- flooding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Irregular </w:t>
      </w:r>
    </w:p>
    <w:p w14:paraId="244BFDE6" w14:textId="12581DD9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597DD7A3" w14:textId="4BC65ED5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1430EA52" w14:textId="41399275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o you have access to menstrual hygiene products </w:t>
      </w:r>
      <w:r w:rsidR="00806E9E" w:rsidRPr="001B7F6C">
        <w:rPr>
          <w:rFonts w:ascii="Calibri" w:hAnsi="Calibri" w:cs="Calibri"/>
        </w:rPr>
        <w:t>e.g.</w:t>
      </w:r>
      <w:r w:rsidRPr="001B7F6C">
        <w:rPr>
          <w:rFonts w:ascii="Calibri" w:hAnsi="Calibri" w:cs="Calibri"/>
        </w:rPr>
        <w:t xml:space="preserve"> cups, tampons, pads? (circle as appropriate) </w:t>
      </w:r>
    </w:p>
    <w:p w14:paraId="003933A1" w14:textId="2D7E46E2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60722A10" w14:textId="6E5F3FDF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57223616" w14:textId="5681CF5E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4CFD4022" w14:textId="2A924347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482BB5FC" w14:textId="62630761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What do you use when you menstruate? (circle as appropriate)</w:t>
      </w:r>
    </w:p>
    <w:p w14:paraId="0C1F0B14" w14:textId="1DF8B4E4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69405243" w14:textId="2FD21AB6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Cups</w:t>
      </w:r>
      <w:r w:rsidRPr="001B7F6C">
        <w:rPr>
          <w:rFonts w:ascii="Calibri" w:hAnsi="Calibri" w:cs="Calibri"/>
          <w:i/>
          <w:iCs/>
        </w:rPr>
        <w:tab/>
        <w:t>Tampons</w:t>
      </w:r>
      <w:r w:rsidRPr="001B7F6C">
        <w:rPr>
          <w:rFonts w:ascii="Calibri" w:hAnsi="Calibri" w:cs="Calibri"/>
          <w:i/>
          <w:iCs/>
        </w:rPr>
        <w:tab/>
        <w:t>Pads</w:t>
      </w:r>
      <w:r w:rsidRPr="001B7F6C">
        <w:rPr>
          <w:rFonts w:ascii="Calibri" w:hAnsi="Calibri" w:cs="Calibri"/>
          <w:i/>
          <w:iCs/>
        </w:rPr>
        <w:tab/>
        <w:t>Other – please specify</w:t>
      </w:r>
    </w:p>
    <w:p w14:paraId="2A57922F" w14:textId="7C8FD549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34F644E9" w14:textId="66BE6DFE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328E90D3" w14:textId="44C3C8C7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Have you had any information / education about menstrual hygiene? (circle as appropriate) </w:t>
      </w:r>
    </w:p>
    <w:p w14:paraId="25FA5ABA" w14:textId="107762A5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4F101BF2" w14:textId="45F00945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Don’t know</w:t>
      </w:r>
    </w:p>
    <w:p w14:paraId="24A083B2" w14:textId="3CE8FF28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519183E9" w14:textId="4D74C7E8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patient response is no or don’t know, provide patient with information. </w:t>
      </w:r>
    </w:p>
    <w:p w14:paraId="1425E6F3" w14:textId="0D19BFB0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2FDB7A63" w14:textId="11F2EB54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2F3AB44F" w14:textId="4DFC2807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Have you ever been pregnant or delivered a baby? (circle as appropriate) </w:t>
      </w:r>
    </w:p>
    <w:p w14:paraId="5D987F50" w14:textId="3E591A0C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7B490D1B" w14:textId="609F9981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Prefer not to answer</w:t>
      </w:r>
    </w:p>
    <w:p w14:paraId="65D0C772" w14:textId="15805B99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</w:p>
    <w:p w14:paraId="3A6B9140" w14:textId="035F7B6C" w:rsidR="000450D9" w:rsidRPr="001B7F6C" w:rsidRDefault="000450D9" w:rsidP="00017933">
      <w:pPr>
        <w:pStyle w:val="NoSpacing"/>
        <w:ind w:left="1080"/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yes, please provide details: </w:t>
      </w:r>
    </w:p>
    <w:p w14:paraId="010E8E1E" w14:textId="266ECB00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036E7807" w14:textId="3FFF45ED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3F2A58B9" w14:textId="2D5C03FC" w:rsidR="000450D9" w:rsidRPr="001B7F6C" w:rsidRDefault="000450D9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Are you currently pregnant? (circle as appropriate) </w:t>
      </w:r>
    </w:p>
    <w:p w14:paraId="3E119990" w14:textId="443CF9EF" w:rsidR="000450D9" w:rsidRPr="001B7F6C" w:rsidRDefault="000450D9" w:rsidP="000450D9">
      <w:pPr>
        <w:pStyle w:val="NoSpacing"/>
        <w:ind w:left="360"/>
        <w:rPr>
          <w:rFonts w:ascii="Calibri" w:hAnsi="Calibri" w:cs="Calibri"/>
        </w:rPr>
      </w:pPr>
    </w:p>
    <w:p w14:paraId="724D30BF" w14:textId="36961EFE" w:rsidR="000450D9" w:rsidRPr="001B7F6C" w:rsidRDefault="000450D9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lastRenderedPageBreak/>
        <w:t>YE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Don’t know</w:t>
      </w:r>
    </w:p>
    <w:p w14:paraId="4117CFC6" w14:textId="77777777" w:rsidR="000450D9" w:rsidRPr="001B7F6C" w:rsidRDefault="000450D9" w:rsidP="00017933">
      <w:pPr>
        <w:pStyle w:val="NoSpacing"/>
        <w:rPr>
          <w:rFonts w:ascii="Calibri" w:hAnsi="Calibri" w:cs="Calibri"/>
        </w:rPr>
      </w:pPr>
    </w:p>
    <w:p w14:paraId="74CFC344" w14:textId="65C50D23" w:rsidR="000450D9" w:rsidRPr="001B7F6C" w:rsidRDefault="000450D9" w:rsidP="00017933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don’t know, would you like a pregnancy test? </w:t>
      </w:r>
      <w:r w:rsidR="00B13B0C" w:rsidRPr="001B7F6C">
        <w:rPr>
          <w:rFonts w:ascii="Calibri" w:hAnsi="Calibri" w:cs="Calibri"/>
        </w:rPr>
        <w:t>(circle as appropriate)</w:t>
      </w:r>
    </w:p>
    <w:p w14:paraId="5395F73E" w14:textId="3B3AE535" w:rsidR="00B13B0C" w:rsidRPr="001B7F6C" w:rsidRDefault="00B13B0C" w:rsidP="000450D9">
      <w:pPr>
        <w:pStyle w:val="NoSpacing"/>
        <w:ind w:left="360"/>
        <w:rPr>
          <w:rFonts w:ascii="Calibri" w:hAnsi="Calibri" w:cs="Calibri"/>
        </w:rPr>
      </w:pPr>
    </w:p>
    <w:p w14:paraId="5D77FA5E" w14:textId="5FABA78C" w:rsidR="00B13B0C" w:rsidRPr="001B7F6C" w:rsidRDefault="00B13B0C" w:rsidP="00017933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57479700" w14:textId="7078BF7A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63569B69" w14:textId="0C950129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4B5A3898" w14:textId="1A461486" w:rsidR="00B13B0C" w:rsidRPr="001B7F6C" w:rsidRDefault="00B13B0C" w:rsidP="00017933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If yes, have you received antenatal care? (circle as appropriate)</w:t>
      </w:r>
    </w:p>
    <w:p w14:paraId="0D8E0E55" w14:textId="1DC88874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4E753EEE" w14:textId="78B05BA1" w:rsidR="00B13B0C" w:rsidRPr="001B7F6C" w:rsidRDefault="00B13B0C" w:rsidP="00017933">
      <w:pPr>
        <w:pStyle w:val="NoSpacing"/>
        <w:ind w:left="1800"/>
        <w:rPr>
          <w:rFonts w:ascii="Calibri" w:hAnsi="Calibri" w:cs="Calibri"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18A88EB8" w14:textId="1577E2C5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33435358" w14:textId="4FF15D3E" w:rsidR="00B13B0C" w:rsidRPr="001B7F6C" w:rsidRDefault="00B13B0C" w:rsidP="00017933">
      <w:pPr>
        <w:pStyle w:val="NoSpacing"/>
        <w:numPr>
          <w:ilvl w:val="2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If yes, where have your received antenatal care? (please specify)</w:t>
      </w:r>
    </w:p>
    <w:p w14:paraId="7992F71A" w14:textId="161E89A6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6E95E097" w14:textId="2BCC7C68" w:rsidR="00B13B0C" w:rsidRPr="001B7F6C" w:rsidRDefault="00B13B0C" w:rsidP="00017933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no, are you on contraception? </w:t>
      </w:r>
    </w:p>
    <w:p w14:paraId="5ECD776C" w14:textId="0B6B5BAE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30A8D5D6" w14:textId="09C93259" w:rsidR="00B13B0C" w:rsidRPr="001B7F6C" w:rsidRDefault="00B13B0C" w:rsidP="00017933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069D4246" w14:textId="5A0424E9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6C08E24C" w14:textId="2BDE6DC7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0F2641FD" w14:textId="40CC9BDD" w:rsidR="00B13B0C" w:rsidRPr="001B7F6C" w:rsidRDefault="00B13B0C" w:rsidP="00017933">
      <w:pPr>
        <w:pStyle w:val="NoSpacing"/>
        <w:numPr>
          <w:ilvl w:val="2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yes, what type of contraception are you on? (please specify) </w:t>
      </w:r>
    </w:p>
    <w:p w14:paraId="04844F5F" w14:textId="62E59A12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560CCA69" w14:textId="2AAE980C" w:rsidR="00B13B0C" w:rsidRPr="001B7F6C" w:rsidRDefault="00B13B0C" w:rsidP="00017933">
      <w:pPr>
        <w:pStyle w:val="NoSpacing"/>
        <w:numPr>
          <w:ilvl w:val="2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f no, would you like to start contraception? (circle as appropriate) </w:t>
      </w:r>
    </w:p>
    <w:p w14:paraId="070BD669" w14:textId="6C2D29A6" w:rsidR="00B13B0C" w:rsidRPr="001B7F6C" w:rsidRDefault="00B13B0C" w:rsidP="00017933">
      <w:pPr>
        <w:pStyle w:val="NoSpacing"/>
        <w:ind w:left="1080"/>
        <w:rPr>
          <w:rFonts w:ascii="Calibri" w:hAnsi="Calibri" w:cs="Calibri"/>
        </w:rPr>
      </w:pPr>
    </w:p>
    <w:p w14:paraId="1BA3A54A" w14:textId="2615FEFE" w:rsidR="00B13B0C" w:rsidRPr="001B7F6C" w:rsidRDefault="00B13B0C" w:rsidP="00017933">
      <w:pPr>
        <w:pStyle w:val="NoSpacing"/>
        <w:ind w:left="252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34E427B9" w14:textId="2FD4A8B1" w:rsidR="00B13B0C" w:rsidRPr="001B7F6C" w:rsidRDefault="00B13B0C" w:rsidP="000450D9">
      <w:pPr>
        <w:pStyle w:val="NoSpacing"/>
        <w:ind w:left="360"/>
        <w:rPr>
          <w:rFonts w:ascii="Calibri" w:hAnsi="Calibri" w:cs="Calibri"/>
        </w:rPr>
      </w:pPr>
    </w:p>
    <w:p w14:paraId="01BD080D" w14:textId="0DBE6D15" w:rsidR="00B13B0C" w:rsidRPr="001B7F6C" w:rsidRDefault="00B13B0C" w:rsidP="00017933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Are you currently breast feeding? </w:t>
      </w:r>
    </w:p>
    <w:p w14:paraId="5D6B6FDB" w14:textId="7DAF0B5B" w:rsidR="00B13B0C" w:rsidRPr="001B7F6C" w:rsidRDefault="00B13B0C" w:rsidP="000450D9">
      <w:pPr>
        <w:pStyle w:val="NoSpacing"/>
        <w:ind w:left="360"/>
        <w:rPr>
          <w:rFonts w:ascii="Calibri" w:hAnsi="Calibri" w:cs="Calibri"/>
        </w:rPr>
      </w:pPr>
    </w:p>
    <w:p w14:paraId="3F53AA5B" w14:textId="29E4A1D4" w:rsidR="00B13B0C" w:rsidRPr="001B7F6C" w:rsidRDefault="00B13B0C" w:rsidP="00017933">
      <w:pPr>
        <w:pStyle w:val="NoSpacing"/>
        <w:ind w:left="108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4320FA36" w14:textId="632BCC4C" w:rsidR="00B13B0C" w:rsidRDefault="00B13B0C" w:rsidP="000450D9">
      <w:pPr>
        <w:pStyle w:val="NoSpacing"/>
        <w:ind w:left="360"/>
      </w:pPr>
    </w:p>
    <w:p w14:paraId="224961EB" w14:textId="743E33D5" w:rsidR="00B13B0C" w:rsidRDefault="00B13B0C">
      <w:r>
        <w:br w:type="page"/>
      </w:r>
    </w:p>
    <w:p w14:paraId="11576CD1" w14:textId="1DA9A336" w:rsidR="00B13B0C" w:rsidRPr="009D7107" w:rsidRDefault="00B13B0C" w:rsidP="001B7F6C">
      <w:pPr>
        <w:pStyle w:val="Heading1"/>
        <w:numPr>
          <w:ilvl w:val="0"/>
          <w:numId w:val="6"/>
        </w:numPr>
      </w:pPr>
      <w:r w:rsidRPr="009D7107">
        <w:lastRenderedPageBreak/>
        <w:t xml:space="preserve">Cancer Screening </w:t>
      </w:r>
    </w:p>
    <w:p w14:paraId="1330219F" w14:textId="38867B2C" w:rsidR="00B13B0C" w:rsidRPr="001B7F6C" w:rsidRDefault="00B13B0C" w:rsidP="00017933">
      <w:pPr>
        <w:pStyle w:val="NoSpacing"/>
      </w:pPr>
    </w:p>
    <w:p w14:paraId="05AF793D" w14:textId="63E564C5" w:rsidR="00B13B0C" w:rsidRPr="001B7F6C" w:rsidRDefault="00B13B0C" w:rsidP="00017933">
      <w:pPr>
        <w:pStyle w:val="NoSpacing"/>
        <w:numPr>
          <w:ilvl w:val="0"/>
          <w:numId w:val="10"/>
        </w:numPr>
      </w:pPr>
      <w:r w:rsidRPr="001B7F6C">
        <w:t xml:space="preserve">Have you ever had a screening test for cancer? (circle as appropriate) </w:t>
      </w:r>
    </w:p>
    <w:p w14:paraId="7257D233" w14:textId="2E27D94D" w:rsidR="00B13B0C" w:rsidRPr="001B7F6C" w:rsidRDefault="00B13B0C" w:rsidP="00B13B0C">
      <w:pPr>
        <w:pStyle w:val="NoSpacing"/>
        <w:ind w:left="360"/>
      </w:pPr>
    </w:p>
    <w:p w14:paraId="49C832AB" w14:textId="656C7D25" w:rsidR="00B13B0C" w:rsidRPr="001B7F6C" w:rsidRDefault="00B13B0C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0E09D5DA" w14:textId="2A5DC4C5" w:rsidR="00B13B0C" w:rsidRPr="001B7F6C" w:rsidRDefault="00B13B0C" w:rsidP="00B13B0C">
      <w:pPr>
        <w:pStyle w:val="NoSpacing"/>
        <w:ind w:left="360"/>
      </w:pPr>
    </w:p>
    <w:p w14:paraId="6A52725C" w14:textId="77FA277C" w:rsidR="00B13B0C" w:rsidRPr="001B7F6C" w:rsidRDefault="00B13B0C" w:rsidP="00B13B0C">
      <w:pPr>
        <w:pStyle w:val="NoSpacing"/>
        <w:ind w:left="360"/>
      </w:pPr>
    </w:p>
    <w:p w14:paraId="52C9A7BF" w14:textId="47B0B496" w:rsidR="00B13B0C" w:rsidRPr="001B7F6C" w:rsidRDefault="00B13B0C" w:rsidP="00017933">
      <w:pPr>
        <w:pStyle w:val="NoSpacing"/>
        <w:numPr>
          <w:ilvl w:val="0"/>
          <w:numId w:val="10"/>
        </w:numPr>
      </w:pPr>
      <w:r w:rsidRPr="001B7F6C">
        <w:t>If female, 26 – 49 years old: w</w:t>
      </w:r>
      <w:r w:rsidR="002E64ED" w:rsidRPr="001B7F6C">
        <w:t>hat</w:t>
      </w:r>
      <w:r w:rsidRPr="001B7F6C">
        <w:t xml:space="preserve"> year was your last cervical smear test (please specify)</w:t>
      </w:r>
    </w:p>
    <w:p w14:paraId="54DE106F" w14:textId="0A1B8682" w:rsidR="00B13B0C" w:rsidRPr="001B7F6C" w:rsidRDefault="00017933" w:rsidP="00017933">
      <w:pPr>
        <w:pStyle w:val="NoSpacing"/>
        <w:ind w:left="1080"/>
      </w:pPr>
      <w:r>
        <w:t>[</w:t>
      </w:r>
      <w:r w:rsidR="00B13B0C" w:rsidRPr="001B7F6C">
        <w:t>Hint, every 3 years</w:t>
      </w:r>
      <w:r>
        <w:t>]</w:t>
      </w:r>
      <w:r w:rsidR="00B13B0C" w:rsidRPr="001B7F6C">
        <w:t xml:space="preserve"> </w:t>
      </w:r>
    </w:p>
    <w:p w14:paraId="0796A9D4" w14:textId="39FDD2B4" w:rsidR="00B13B0C" w:rsidRPr="001B7F6C" w:rsidRDefault="00B13B0C" w:rsidP="00B13B0C">
      <w:pPr>
        <w:pStyle w:val="NoSpacing"/>
        <w:ind w:left="360"/>
      </w:pPr>
    </w:p>
    <w:p w14:paraId="6919E1DC" w14:textId="0461EE31" w:rsidR="00B13B0C" w:rsidRPr="001B7F6C" w:rsidRDefault="00B13B0C" w:rsidP="00017933">
      <w:pPr>
        <w:pStyle w:val="NoSpacing"/>
        <w:numPr>
          <w:ilvl w:val="0"/>
          <w:numId w:val="10"/>
        </w:numPr>
      </w:pPr>
      <w:r w:rsidRPr="001B7F6C">
        <w:t>If female, 50 – 71 years old: what year was your last breast cancer screening test (please specify)</w:t>
      </w:r>
    </w:p>
    <w:p w14:paraId="76BEA24D" w14:textId="0B71D40B" w:rsidR="00B13B0C" w:rsidRPr="001B7F6C" w:rsidRDefault="00017933" w:rsidP="00017933">
      <w:pPr>
        <w:pStyle w:val="NoSpacing"/>
        <w:ind w:left="1080"/>
      </w:pPr>
      <w:r>
        <w:t>[</w:t>
      </w:r>
      <w:r w:rsidR="00B13B0C" w:rsidRPr="001B7F6C">
        <w:t>Hint, every 5 years</w:t>
      </w:r>
      <w:r>
        <w:t>]</w:t>
      </w:r>
    </w:p>
    <w:p w14:paraId="5A42CBE6" w14:textId="4F951976" w:rsidR="00B13B0C" w:rsidRPr="001B7F6C" w:rsidRDefault="00B13B0C" w:rsidP="00B13B0C">
      <w:pPr>
        <w:pStyle w:val="NoSpacing"/>
        <w:ind w:left="360"/>
      </w:pPr>
    </w:p>
    <w:p w14:paraId="25FE94B7" w14:textId="07FF5B26" w:rsidR="00B13B0C" w:rsidRPr="001B7F6C" w:rsidRDefault="00B13B0C" w:rsidP="00017933">
      <w:pPr>
        <w:pStyle w:val="NoSpacing"/>
        <w:numPr>
          <w:ilvl w:val="0"/>
          <w:numId w:val="10"/>
        </w:numPr>
      </w:pPr>
      <w:r w:rsidRPr="001B7F6C">
        <w:t xml:space="preserve">If male or female, 60-74 years old: what year was your last bowel cancer screening test (please specify) </w:t>
      </w:r>
    </w:p>
    <w:p w14:paraId="6A587C98" w14:textId="23324302" w:rsidR="00B13B0C" w:rsidRPr="001B7F6C" w:rsidRDefault="00017933" w:rsidP="00017933">
      <w:pPr>
        <w:pStyle w:val="NoSpacing"/>
        <w:ind w:left="1080"/>
      </w:pPr>
      <w:r>
        <w:t>[</w:t>
      </w:r>
      <w:r w:rsidR="00B13B0C" w:rsidRPr="001B7F6C">
        <w:t>Hint, every 3 years</w:t>
      </w:r>
      <w:r>
        <w:t>]</w:t>
      </w:r>
    </w:p>
    <w:p w14:paraId="32DB3EB6" w14:textId="242B1001" w:rsidR="00B13B0C" w:rsidRPr="001B7F6C" w:rsidRDefault="00B13B0C" w:rsidP="00B13B0C">
      <w:pPr>
        <w:pStyle w:val="NoSpacing"/>
        <w:ind w:left="360"/>
      </w:pPr>
    </w:p>
    <w:p w14:paraId="2311AF50" w14:textId="7E8EBF7B" w:rsidR="00AF3385" w:rsidRPr="001B7F6C" w:rsidRDefault="00AF3385" w:rsidP="00017933">
      <w:pPr>
        <w:pStyle w:val="NoSpacing"/>
        <w:numPr>
          <w:ilvl w:val="0"/>
          <w:numId w:val="10"/>
        </w:numPr>
      </w:pPr>
      <w:r w:rsidRPr="001B7F6C">
        <w:t xml:space="preserve">If male, 65 years and over: what year was your last AAA screening test? (please specify) </w:t>
      </w:r>
    </w:p>
    <w:p w14:paraId="4554DCA8" w14:textId="499D9BB5" w:rsidR="00AF3385" w:rsidRPr="001B7F6C" w:rsidRDefault="00017933" w:rsidP="00017933">
      <w:pPr>
        <w:pStyle w:val="NoSpacing"/>
        <w:ind w:left="720" w:firstLine="360"/>
      </w:pPr>
      <w:r>
        <w:t>[</w:t>
      </w:r>
      <w:r w:rsidR="00AF3385" w:rsidRPr="001B7F6C">
        <w:t>Hint, one off</w:t>
      </w:r>
      <w:r>
        <w:t>]</w:t>
      </w:r>
    </w:p>
    <w:p w14:paraId="0C5C9A69" w14:textId="579C57CE" w:rsidR="00AF3385" w:rsidRDefault="00AF3385" w:rsidP="00B13B0C">
      <w:pPr>
        <w:pStyle w:val="NoSpacing"/>
        <w:ind w:left="360"/>
      </w:pPr>
    </w:p>
    <w:p w14:paraId="23E15361" w14:textId="1648660A" w:rsidR="00AF3385" w:rsidRDefault="00AF3385">
      <w:r>
        <w:br w:type="page"/>
      </w:r>
    </w:p>
    <w:p w14:paraId="727F5124" w14:textId="58675393" w:rsidR="00AF3385" w:rsidRPr="009431AD" w:rsidRDefault="00AF3385" w:rsidP="001B7F6C">
      <w:pPr>
        <w:pStyle w:val="Heading1"/>
        <w:numPr>
          <w:ilvl w:val="0"/>
          <w:numId w:val="6"/>
        </w:numPr>
      </w:pPr>
      <w:r w:rsidRPr="009431AD">
        <w:lastRenderedPageBreak/>
        <w:t>Immunisation questionnaire</w:t>
      </w:r>
    </w:p>
    <w:p w14:paraId="2024E0B4" w14:textId="41CD0CB7" w:rsidR="00AF3385" w:rsidRDefault="00AF3385" w:rsidP="00B13B0C">
      <w:pPr>
        <w:pStyle w:val="NoSpacing"/>
        <w:ind w:left="360"/>
      </w:pPr>
    </w:p>
    <w:p w14:paraId="726DB294" w14:textId="62B9881D" w:rsidR="00AF3385" w:rsidRPr="001B7F6C" w:rsidRDefault="00AF3385" w:rsidP="00017933">
      <w:pPr>
        <w:pStyle w:val="NoSpacing"/>
        <w:numPr>
          <w:ilvl w:val="0"/>
          <w:numId w:val="10"/>
        </w:numPr>
      </w:pPr>
      <w:r w:rsidRPr="001B7F6C">
        <w:t xml:space="preserve">Have you had previous immunisations? </w:t>
      </w:r>
      <w:r w:rsidR="00017933">
        <w:t>(please circle as appropriate)</w:t>
      </w:r>
    </w:p>
    <w:p w14:paraId="737661E2" w14:textId="77777777" w:rsidR="00017933" w:rsidRDefault="00017933" w:rsidP="00017933">
      <w:pPr>
        <w:pStyle w:val="NoSpacing"/>
        <w:ind w:left="1080"/>
        <w:rPr>
          <w:i/>
          <w:iCs/>
        </w:rPr>
      </w:pPr>
    </w:p>
    <w:p w14:paraId="46BDF7E6" w14:textId="56C234F4" w:rsidR="00AF3385" w:rsidRPr="00017933" w:rsidRDefault="00017933" w:rsidP="00017933">
      <w:pPr>
        <w:pStyle w:val="NoSpacing"/>
        <w:ind w:left="1080"/>
        <w:rPr>
          <w:i/>
          <w:iCs/>
        </w:rPr>
      </w:pPr>
      <w:r>
        <w:rPr>
          <w:i/>
          <w:iCs/>
        </w:rPr>
        <w:t>YES/NO</w:t>
      </w:r>
    </w:p>
    <w:p w14:paraId="1677FD7C" w14:textId="14443D37" w:rsidR="00AF3385" w:rsidRPr="001B7F6C" w:rsidRDefault="00AF3385" w:rsidP="00B13B0C">
      <w:pPr>
        <w:pStyle w:val="NoSpacing"/>
        <w:ind w:left="360"/>
      </w:pPr>
    </w:p>
    <w:p w14:paraId="18ED2AAE" w14:textId="02C98074" w:rsidR="00AF3385" w:rsidRPr="001B7F6C" w:rsidRDefault="00AF3385" w:rsidP="00017933">
      <w:pPr>
        <w:pStyle w:val="NoSpacing"/>
        <w:numPr>
          <w:ilvl w:val="0"/>
          <w:numId w:val="10"/>
        </w:numPr>
      </w:pPr>
      <w:r w:rsidRPr="001B7F6C">
        <w:t>Have you had COVID vaccine? (please specify)</w:t>
      </w:r>
    </w:p>
    <w:p w14:paraId="07518EBA" w14:textId="5EDD2BF8" w:rsidR="00AF3385" w:rsidRPr="001B7F6C" w:rsidRDefault="00AF3385" w:rsidP="00B13B0C">
      <w:pPr>
        <w:pStyle w:val="NoSpacing"/>
        <w:ind w:left="360"/>
      </w:pPr>
    </w:p>
    <w:p w14:paraId="0EBBBBFE" w14:textId="7551F2B1" w:rsidR="00AF3385" w:rsidRPr="001B7F6C" w:rsidRDefault="00AF3385" w:rsidP="00017933">
      <w:pPr>
        <w:pStyle w:val="NoSpacing"/>
        <w:ind w:left="1080"/>
      </w:pPr>
      <w:r w:rsidRPr="001B7F6C">
        <w:t xml:space="preserve">Date of first dose: </w:t>
      </w:r>
    </w:p>
    <w:p w14:paraId="63D85B12" w14:textId="7E2ABB98" w:rsidR="00AF3385" w:rsidRPr="001B7F6C" w:rsidRDefault="00AF3385" w:rsidP="00B13B0C">
      <w:pPr>
        <w:pStyle w:val="NoSpacing"/>
        <w:ind w:left="360"/>
      </w:pPr>
    </w:p>
    <w:p w14:paraId="486BB24D" w14:textId="6E379D96" w:rsidR="00AF3385" w:rsidRPr="001B7F6C" w:rsidRDefault="00AF3385" w:rsidP="00017933">
      <w:pPr>
        <w:pStyle w:val="NoSpacing"/>
        <w:ind w:left="1080"/>
      </w:pPr>
      <w:r w:rsidRPr="001B7F6C">
        <w:t xml:space="preserve">Date of second dose: </w:t>
      </w:r>
    </w:p>
    <w:p w14:paraId="66A572C2" w14:textId="743072A3" w:rsidR="00AF3385" w:rsidRPr="001B7F6C" w:rsidRDefault="00AF3385" w:rsidP="00B13B0C">
      <w:pPr>
        <w:pStyle w:val="NoSpacing"/>
        <w:ind w:left="360"/>
      </w:pPr>
    </w:p>
    <w:p w14:paraId="01AAC237" w14:textId="0EE97A25" w:rsidR="00AF3385" w:rsidRPr="001B7F6C" w:rsidRDefault="00AF3385" w:rsidP="00B13B0C">
      <w:pPr>
        <w:pStyle w:val="NoSpacing"/>
        <w:ind w:left="360"/>
      </w:pPr>
    </w:p>
    <w:p w14:paraId="2DFF9FD5" w14:textId="5E0DE470" w:rsidR="00AF3385" w:rsidRPr="001B7F6C" w:rsidRDefault="00AF3385" w:rsidP="00017933">
      <w:pPr>
        <w:pStyle w:val="NoSpacing"/>
        <w:numPr>
          <w:ilvl w:val="0"/>
          <w:numId w:val="10"/>
        </w:numPr>
      </w:pPr>
      <w:r w:rsidRPr="001B7F6C">
        <w:t xml:space="preserve">Can you confirm you or your child’s immunisation history? (please specify) </w:t>
      </w:r>
    </w:p>
    <w:p w14:paraId="56017E65" w14:textId="125ABD24" w:rsidR="00AF3385" w:rsidRPr="001B7F6C" w:rsidRDefault="00AF3385" w:rsidP="00B13B0C">
      <w:pPr>
        <w:pStyle w:val="NoSpacing"/>
        <w:ind w:left="360"/>
      </w:pPr>
    </w:p>
    <w:p w14:paraId="0CB11F6D" w14:textId="020F4449" w:rsidR="00AF3385" w:rsidRDefault="00AF3385" w:rsidP="00B13B0C">
      <w:pPr>
        <w:pStyle w:val="NoSpacing"/>
        <w:ind w:left="360"/>
      </w:pPr>
    </w:p>
    <w:p w14:paraId="1EBB5407" w14:textId="13934A2B" w:rsidR="00AF3385" w:rsidRDefault="00AF3385">
      <w:r>
        <w:br w:type="page"/>
      </w:r>
    </w:p>
    <w:p w14:paraId="149111E4" w14:textId="6B3E4AE4" w:rsidR="00AF3385" w:rsidRPr="009431AD" w:rsidRDefault="00AF3385" w:rsidP="001B7F6C">
      <w:pPr>
        <w:pStyle w:val="Heading1"/>
        <w:numPr>
          <w:ilvl w:val="0"/>
          <w:numId w:val="6"/>
        </w:numPr>
      </w:pPr>
      <w:r w:rsidRPr="009431AD">
        <w:lastRenderedPageBreak/>
        <w:t xml:space="preserve">Social History </w:t>
      </w:r>
    </w:p>
    <w:p w14:paraId="4D11B065" w14:textId="3AA8E8B6" w:rsidR="00AF3385" w:rsidRDefault="00AF3385" w:rsidP="00B13B0C">
      <w:pPr>
        <w:pStyle w:val="NoSpacing"/>
        <w:ind w:left="360"/>
      </w:pPr>
    </w:p>
    <w:p w14:paraId="7CF455AC" w14:textId="4842574B" w:rsidR="00AF3385" w:rsidRPr="001B7F6C" w:rsidRDefault="00AF3385" w:rsidP="00017933">
      <w:pPr>
        <w:pStyle w:val="NoSpacing"/>
        <w:numPr>
          <w:ilvl w:val="0"/>
          <w:numId w:val="10"/>
        </w:numPr>
        <w:rPr>
          <w:u w:val="single"/>
        </w:rPr>
      </w:pPr>
      <w:r w:rsidRPr="001B7F6C">
        <w:rPr>
          <w:u w:val="single"/>
        </w:rPr>
        <w:t>Tobacco</w:t>
      </w:r>
    </w:p>
    <w:p w14:paraId="341BC4E5" w14:textId="285D4734" w:rsidR="00AF3385" w:rsidRPr="001B7F6C" w:rsidRDefault="00AF3385" w:rsidP="00B13B0C">
      <w:pPr>
        <w:pStyle w:val="NoSpacing"/>
        <w:ind w:left="360"/>
      </w:pPr>
    </w:p>
    <w:p w14:paraId="1D8170B5" w14:textId="1F971984" w:rsidR="00AF3385" w:rsidRPr="001B7F6C" w:rsidRDefault="00AF3385" w:rsidP="00017933">
      <w:pPr>
        <w:pStyle w:val="NoSpacing"/>
        <w:ind w:left="1080"/>
      </w:pPr>
      <w:r w:rsidRPr="001B7F6C">
        <w:t xml:space="preserve">Tobacco use (circle as appropriate) </w:t>
      </w:r>
    </w:p>
    <w:p w14:paraId="02BA9A06" w14:textId="4BB38D14" w:rsidR="00AF3385" w:rsidRPr="001B7F6C" w:rsidRDefault="00AF3385" w:rsidP="00017933">
      <w:pPr>
        <w:pStyle w:val="NoSpacing"/>
        <w:ind w:left="1080"/>
      </w:pPr>
    </w:p>
    <w:p w14:paraId="42381B40" w14:textId="546DAA01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 xml:space="preserve">Previously </w:t>
      </w:r>
    </w:p>
    <w:p w14:paraId="0E1FBE89" w14:textId="72DD3CE6" w:rsidR="00AF3385" w:rsidRPr="001B7F6C" w:rsidRDefault="00AF3385" w:rsidP="00017933">
      <w:pPr>
        <w:pStyle w:val="NoSpacing"/>
        <w:ind w:left="1080"/>
        <w:rPr>
          <w:i/>
          <w:iCs/>
        </w:rPr>
      </w:pPr>
    </w:p>
    <w:p w14:paraId="6B1B8E11" w14:textId="61D7BD81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Start Date: </w:t>
      </w:r>
    </w:p>
    <w:p w14:paraId="4BE43B4C" w14:textId="0DC3BBF6" w:rsidR="00AF3385" w:rsidRPr="001B7F6C" w:rsidRDefault="00AF3385" w:rsidP="00017933">
      <w:pPr>
        <w:pStyle w:val="NoSpacing"/>
        <w:ind w:left="1080"/>
        <w:rPr>
          <w:i/>
          <w:iCs/>
        </w:rPr>
      </w:pPr>
    </w:p>
    <w:p w14:paraId="290E8EAE" w14:textId="08282597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Quit Date: </w:t>
      </w:r>
    </w:p>
    <w:p w14:paraId="0736BDEB" w14:textId="5A208C5A" w:rsidR="00AF3385" w:rsidRPr="001B7F6C" w:rsidRDefault="00AF3385" w:rsidP="00017933">
      <w:pPr>
        <w:pStyle w:val="NoSpacing"/>
        <w:ind w:left="1080"/>
      </w:pPr>
    </w:p>
    <w:p w14:paraId="2DB54A70" w14:textId="21EACEEF" w:rsidR="00AF3385" w:rsidRPr="001B7F6C" w:rsidRDefault="00AF3385" w:rsidP="00017933">
      <w:pPr>
        <w:pStyle w:val="NoSpacing"/>
        <w:ind w:left="1080"/>
      </w:pPr>
      <w:r w:rsidRPr="001B7F6C">
        <w:t xml:space="preserve">Types (circle as appropriate) </w:t>
      </w:r>
    </w:p>
    <w:p w14:paraId="48116A42" w14:textId="5F265219" w:rsidR="00AF3385" w:rsidRPr="001B7F6C" w:rsidRDefault="00AF3385" w:rsidP="00017933">
      <w:pPr>
        <w:pStyle w:val="NoSpacing"/>
        <w:ind w:left="1080"/>
      </w:pPr>
    </w:p>
    <w:p w14:paraId="5C28670A" w14:textId="7B456104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Cigarettes</w:t>
      </w:r>
      <w:r w:rsidRPr="001B7F6C">
        <w:rPr>
          <w:i/>
          <w:iCs/>
        </w:rPr>
        <w:tab/>
        <w:t>Pipe</w:t>
      </w:r>
      <w:r w:rsidRPr="001B7F6C">
        <w:rPr>
          <w:i/>
          <w:iCs/>
        </w:rPr>
        <w:tab/>
        <w:t>Cigars</w:t>
      </w:r>
      <w:r w:rsidRPr="001B7F6C">
        <w:rPr>
          <w:i/>
          <w:iCs/>
        </w:rPr>
        <w:tab/>
        <w:t>E-cigarettes</w:t>
      </w:r>
      <w:r w:rsidRPr="001B7F6C">
        <w:rPr>
          <w:i/>
          <w:iCs/>
        </w:rPr>
        <w:tab/>
        <w:t>Shisha</w:t>
      </w:r>
    </w:p>
    <w:p w14:paraId="2FA7DB14" w14:textId="558C5539" w:rsidR="00AF3385" w:rsidRPr="001B7F6C" w:rsidRDefault="00AF3385" w:rsidP="00017933">
      <w:pPr>
        <w:pStyle w:val="NoSpacing"/>
        <w:ind w:left="1080"/>
      </w:pPr>
    </w:p>
    <w:p w14:paraId="03AE4613" w14:textId="3054518B" w:rsidR="00AF3385" w:rsidRPr="001B7F6C" w:rsidRDefault="00AF3385" w:rsidP="00017933">
      <w:pPr>
        <w:pStyle w:val="NoSpacing"/>
        <w:ind w:left="1080"/>
      </w:pPr>
      <w:r w:rsidRPr="001B7F6C">
        <w:t xml:space="preserve">Packs per day (circle as appropriate) </w:t>
      </w:r>
    </w:p>
    <w:p w14:paraId="2DC9180A" w14:textId="16AC099B" w:rsidR="00AF3385" w:rsidRPr="001B7F6C" w:rsidRDefault="00AF3385" w:rsidP="00017933">
      <w:pPr>
        <w:pStyle w:val="NoSpacing"/>
        <w:ind w:left="1080"/>
      </w:pPr>
    </w:p>
    <w:p w14:paraId="60F94E35" w14:textId="16939D35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0.25</w:t>
      </w:r>
      <w:r w:rsidRPr="001B7F6C">
        <w:rPr>
          <w:i/>
          <w:iCs/>
        </w:rPr>
        <w:tab/>
        <w:t>0.5</w:t>
      </w:r>
      <w:r w:rsidRPr="001B7F6C">
        <w:rPr>
          <w:i/>
          <w:iCs/>
        </w:rPr>
        <w:tab/>
        <w:t>1</w:t>
      </w:r>
      <w:r w:rsidRPr="001B7F6C">
        <w:rPr>
          <w:i/>
          <w:iCs/>
        </w:rPr>
        <w:tab/>
        <w:t>1.5</w:t>
      </w:r>
      <w:r w:rsidRPr="001B7F6C">
        <w:rPr>
          <w:i/>
          <w:iCs/>
        </w:rPr>
        <w:tab/>
        <w:t>2</w:t>
      </w:r>
      <w:r w:rsidRPr="001B7F6C">
        <w:rPr>
          <w:i/>
          <w:iCs/>
        </w:rPr>
        <w:tab/>
        <w:t>3</w:t>
      </w:r>
    </w:p>
    <w:p w14:paraId="3802ACD5" w14:textId="59AD3228" w:rsidR="00AF3385" w:rsidRPr="001B7F6C" w:rsidRDefault="00AF3385" w:rsidP="00017933">
      <w:pPr>
        <w:pStyle w:val="NoSpacing"/>
        <w:ind w:left="1080"/>
      </w:pPr>
    </w:p>
    <w:p w14:paraId="646A0D02" w14:textId="2C7CC2E8" w:rsidR="00AF3385" w:rsidRPr="001B7F6C" w:rsidRDefault="00AF3385" w:rsidP="00017933">
      <w:pPr>
        <w:pStyle w:val="NoSpacing"/>
        <w:ind w:left="1080"/>
      </w:pPr>
      <w:r w:rsidRPr="001B7F6C">
        <w:t xml:space="preserve">Number of years you have </w:t>
      </w:r>
      <w:proofErr w:type="gramStart"/>
      <w:r w:rsidRPr="001B7F6C">
        <w:t>smoked?</w:t>
      </w:r>
      <w:proofErr w:type="gramEnd"/>
      <w:r w:rsidRPr="001B7F6C">
        <w:t xml:space="preserve"> (circle as appropriate)</w:t>
      </w:r>
    </w:p>
    <w:p w14:paraId="494E01CB" w14:textId="50A79579" w:rsidR="00AF3385" w:rsidRPr="001B7F6C" w:rsidRDefault="00AF3385" w:rsidP="00017933">
      <w:pPr>
        <w:pStyle w:val="NoSpacing"/>
        <w:ind w:left="1080"/>
      </w:pPr>
    </w:p>
    <w:p w14:paraId="481E1CCC" w14:textId="23EA9054" w:rsidR="00AF3385" w:rsidRPr="001B7F6C" w:rsidRDefault="00AF3385" w:rsidP="00017933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0.5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1</w:t>
      </w:r>
      <w:r w:rsidRPr="001B7F6C">
        <w:rPr>
          <w:i/>
          <w:iCs/>
        </w:rPr>
        <w:tab/>
        <w:t>2</w:t>
      </w:r>
      <w:r w:rsidRPr="001B7F6C">
        <w:rPr>
          <w:i/>
          <w:iCs/>
        </w:rPr>
        <w:tab/>
        <w:t>3</w:t>
      </w:r>
      <w:r w:rsidRPr="001B7F6C">
        <w:rPr>
          <w:i/>
          <w:iCs/>
        </w:rPr>
        <w:tab/>
        <w:t>4</w:t>
      </w:r>
      <w:r w:rsidRPr="001B7F6C">
        <w:rPr>
          <w:i/>
          <w:iCs/>
        </w:rPr>
        <w:tab/>
        <w:t>5</w:t>
      </w:r>
      <w:r w:rsidRPr="001B7F6C">
        <w:rPr>
          <w:i/>
          <w:iCs/>
        </w:rPr>
        <w:tab/>
        <w:t>10</w:t>
      </w:r>
      <w:r w:rsidRPr="001B7F6C">
        <w:rPr>
          <w:i/>
          <w:iCs/>
        </w:rPr>
        <w:tab/>
        <w:t>15</w:t>
      </w:r>
    </w:p>
    <w:p w14:paraId="78AF9E09" w14:textId="044EAFF7" w:rsidR="00895D68" w:rsidRPr="001B7F6C" w:rsidRDefault="00895D68" w:rsidP="00017933">
      <w:pPr>
        <w:pStyle w:val="NoSpacing"/>
        <w:ind w:left="1080"/>
      </w:pPr>
    </w:p>
    <w:p w14:paraId="59C15166" w14:textId="685C9882" w:rsidR="00895D68" w:rsidRPr="001B7F6C" w:rsidRDefault="00895D68" w:rsidP="00017933">
      <w:pPr>
        <w:pStyle w:val="NoSpacing"/>
        <w:ind w:left="1080"/>
      </w:pPr>
    </w:p>
    <w:p w14:paraId="4353A6FE" w14:textId="070F59AF" w:rsidR="00895D68" w:rsidRPr="001B7F6C" w:rsidRDefault="00895D68" w:rsidP="00017933">
      <w:pPr>
        <w:pStyle w:val="NoSpacing"/>
        <w:ind w:left="1080"/>
      </w:pPr>
      <w:r w:rsidRPr="001B7F6C">
        <w:t xml:space="preserve">Additional comments: </w:t>
      </w:r>
    </w:p>
    <w:p w14:paraId="72F03BC1" w14:textId="05314943" w:rsidR="00895D68" w:rsidRPr="001B7F6C" w:rsidRDefault="00895D68" w:rsidP="00B13B0C">
      <w:pPr>
        <w:pStyle w:val="NoSpacing"/>
        <w:ind w:left="360"/>
      </w:pPr>
    </w:p>
    <w:p w14:paraId="4ED4436A" w14:textId="402B1C90" w:rsidR="00895D68" w:rsidRPr="001B7F6C" w:rsidRDefault="00895D68" w:rsidP="00B13B0C">
      <w:pPr>
        <w:pStyle w:val="NoSpacing"/>
        <w:ind w:left="360"/>
      </w:pPr>
    </w:p>
    <w:p w14:paraId="50F39F19" w14:textId="1E55C246" w:rsidR="00895D68" w:rsidRPr="001B7F6C" w:rsidRDefault="00895D68" w:rsidP="00870C4D">
      <w:pPr>
        <w:pStyle w:val="NoSpacing"/>
        <w:ind w:left="1080"/>
      </w:pPr>
      <w:r w:rsidRPr="001B7F6C">
        <w:t xml:space="preserve">Smokeless Tobacco use? (circle as appropriate) </w:t>
      </w:r>
    </w:p>
    <w:p w14:paraId="5B0AB159" w14:textId="44428CD5" w:rsidR="00895D68" w:rsidRPr="001B7F6C" w:rsidRDefault="00895D68" w:rsidP="00B13B0C">
      <w:pPr>
        <w:pStyle w:val="NoSpacing"/>
        <w:ind w:left="360"/>
      </w:pPr>
    </w:p>
    <w:p w14:paraId="482197A0" w14:textId="0956623A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5202F734" w14:textId="56D25F34" w:rsidR="00895D68" w:rsidRPr="001B7F6C" w:rsidRDefault="00895D68" w:rsidP="00B13B0C">
      <w:pPr>
        <w:pStyle w:val="NoSpacing"/>
        <w:ind w:left="360"/>
      </w:pPr>
    </w:p>
    <w:p w14:paraId="5F9B3B82" w14:textId="6146E076" w:rsidR="00895D68" w:rsidRPr="001B7F6C" w:rsidRDefault="00895D68" w:rsidP="00B13B0C">
      <w:pPr>
        <w:pStyle w:val="NoSpacing"/>
        <w:ind w:left="360"/>
      </w:pPr>
    </w:p>
    <w:p w14:paraId="771E00D5" w14:textId="3DCD6F0C" w:rsidR="00895D68" w:rsidRPr="001B7F6C" w:rsidRDefault="00895D68" w:rsidP="00870C4D">
      <w:pPr>
        <w:pStyle w:val="NoSpacing"/>
        <w:ind w:left="1080"/>
      </w:pPr>
      <w:r w:rsidRPr="001B7F6C">
        <w:t xml:space="preserve">Types (circle as appropriate) </w:t>
      </w:r>
    </w:p>
    <w:p w14:paraId="0D29FD2C" w14:textId="1EE24459" w:rsidR="00895D68" w:rsidRPr="001B7F6C" w:rsidRDefault="00895D68" w:rsidP="00B13B0C">
      <w:pPr>
        <w:pStyle w:val="NoSpacing"/>
        <w:ind w:left="360"/>
      </w:pPr>
    </w:p>
    <w:p w14:paraId="6964C91F" w14:textId="0ECB2D6C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Snuff / Chew</w:t>
      </w:r>
    </w:p>
    <w:p w14:paraId="239A5124" w14:textId="7227A1CD" w:rsidR="00895D68" w:rsidRPr="001B7F6C" w:rsidRDefault="00895D68" w:rsidP="00870C4D">
      <w:pPr>
        <w:pStyle w:val="NoSpacing"/>
        <w:ind w:left="1080"/>
      </w:pPr>
    </w:p>
    <w:p w14:paraId="75771980" w14:textId="14AC5FD3" w:rsidR="00895D68" w:rsidRPr="001B7F6C" w:rsidRDefault="00895D68" w:rsidP="00870C4D">
      <w:pPr>
        <w:pStyle w:val="NoSpacing"/>
        <w:ind w:left="1080"/>
      </w:pPr>
      <w:r w:rsidRPr="001B7F6C">
        <w:t xml:space="preserve">Smokeless Tobacco Quit Date: </w:t>
      </w:r>
    </w:p>
    <w:p w14:paraId="15D209F2" w14:textId="77777777" w:rsidR="00895D68" w:rsidRPr="001B7F6C" w:rsidRDefault="00895D68" w:rsidP="001B7F6C">
      <w:pPr>
        <w:pStyle w:val="NoSpacing"/>
      </w:pPr>
    </w:p>
    <w:p w14:paraId="2951832F" w14:textId="77777777" w:rsidR="00895D68" w:rsidRPr="001B7F6C" w:rsidRDefault="00895D68" w:rsidP="00B13B0C">
      <w:pPr>
        <w:pStyle w:val="NoSpacing"/>
        <w:ind w:left="360"/>
      </w:pPr>
    </w:p>
    <w:p w14:paraId="3EC24B28" w14:textId="77777777" w:rsidR="00895D68" w:rsidRPr="001B7F6C" w:rsidRDefault="00895D68" w:rsidP="00B13B0C">
      <w:pPr>
        <w:pStyle w:val="NoSpacing"/>
        <w:ind w:left="360"/>
      </w:pPr>
    </w:p>
    <w:p w14:paraId="498B6614" w14:textId="1BAF2D33" w:rsidR="00895D68" w:rsidRPr="001B7F6C" w:rsidRDefault="00895D68" w:rsidP="00870C4D">
      <w:pPr>
        <w:pStyle w:val="NoSpacing"/>
        <w:numPr>
          <w:ilvl w:val="0"/>
          <w:numId w:val="10"/>
        </w:numPr>
        <w:rPr>
          <w:b/>
          <w:bCs/>
          <w:u w:val="single"/>
        </w:rPr>
      </w:pPr>
      <w:r w:rsidRPr="001B7F6C">
        <w:rPr>
          <w:b/>
          <w:bCs/>
          <w:u w:val="single"/>
        </w:rPr>
        <w:t>Alcohol</w:t>
      </w:r>
    </w:p>
    <w:p w14:paraId="43E9BB10" w14:textId="78BA3578" w:rsidR="00895D68" w:rsidRPr="001B7F6C" w:rsidRDefault="00895D68" w:rsidP="00B13B0C">
      <w:pPr>
        <w:pStyle w:val="NoSpacing"/>
        <w:ind w:left="360"/>
      </w:pPr>
    </w:p>
    <w:p w14:paraId="1AA22293" w14:textId="4FB5B357" w:rsidR="00895D68" w:rsidRPr="001B7F6C" w:rsidRDefault="00895D68" w:rsidP="00870C4D">
      <w:pPr>
        <w:pStyle w:val="NoSpacing"/>
        <w:ind w:left="1080"/>
      </w:pPr>
      <w:r w:rsidRPr="001B7F6C">
        <w:t xml:space="preserve">Alcohol use? (circle as appropriate) </w:t>
      </w:r>
    </w:p>
    <w:p w14:paraId="08ADFF0E" w14:textId="161E6586" w:rsidR="00895D68" w:rsidRPr="001B7F6C" w:rsidRDefault="00895D68" w:rsidP="00870C4D">
      <w:pPr>
        <w:pStyle w:val="NoSpacing"/>
        <w:ind w:left="1080"/>
      </w:pPr>
    </w:p>
    <w:p w14:paraId="27298A51" w14:textId="0A9ACDFE" w:rsidR="00895D68" w:rsidRPr="001B7F6C" w:rsidRDefault="00895D68" w:rsidP="00870C4D">
      <w:pPr>
        <w:pStyle w:val="NoSpacing"/>
        <w:ind w:left="1080"/>
        <w:rPr>
          <w:i/>
          <w:iCs/>
        </w:rPr>
      </w:pPr>
      <w:proofErr w:type="gramStart"/>
      <w:r w:rsidRPr="001B7F6C">
        <w:rPr>
          <w:i/>
          <w:iCs/>
        </w:rPr>
        <w:t>YES</w:t>
      </w:r>
      <w:proofErr w:type="gramEnd"/>
      <w:r w:rsidRPr="001B7F6C">
        <w:rPr>
          <w:i/>
          <w:iCs/>
        </w:rPr>
        <w:tab/>
      </w:r>
      <w:r w:rsidRPr="001B7F6C">
        <w:rPr>
          <w:i/>
          <w:iCs/>
        </w:rPr>
        <w:tab/>
        <w:t>Not Currently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ever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Defer</w:t>
      </w:r>
    </w:p>
    <w:p w14:paraId="6FDD310F" w14:textId="13AFF79A" w:rsidR="00895D68" w:rsidRPr="001B7F6C" w:rsidRDefault="00895D68" w:rsidP="00870C4D">
      <w:pPr>
        <w:pStyle w:val="NoSpacing"/>
        <w:ind w:left="1080"/>
      </w:pPr>
    </w:p>
    <w:p w14:paraId="60BA78D4" w14:textId="6CBA4B75" w:rsidR="00895D68" w:rsidRPr="001B7F6C" w:rsidRDefault="00895D68" w:rsidP="00870C4D">
      <w:pPr>
        <w:pStyle w:val="NoSpacing"/>
        <w:ind w:left="1080"/>
      </w:pPr>
    </w:p>
    <w:p w14:paraId="41EDBDAB" w14:textId="634B9EF6" w:rsidR="00895D68" w:rsidRPr="001B7F6C" w:rsidRDefault="00895D68" w:rsidP="00870C4D">
      <w:pPr>
        <w:pStyle w:val="NoSpacing"/>
        <w:ind w:left="1080"/>
      </w:pPr>
      <w:r w:rsidRPr="001B7F6C">
        <w:t>Drinks per week (please specify)</w:t>
      </w:r>
    </w:p>
    <w:p w14:paraId="671E3974" w14:textId="0D8EFB2C" w:rsidR="00895D68" w:rsidRPr="001B7F6C" w:rsidRDefault="00895D68" w:rsidP="00870C4D">
      <w:pPr>
        <w:pStyle w:val="NoSpacing"/>
        <w:ind w:left="1080"/>
      </w:pPr>
    </w:p>
    <w:p w14:paraId="41468D44" w14:textId="6CFABE8D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Glasses of wine</w:t>
      </w:r>
    </w:p>
    <w:p w14:paraId="6A6D0FBF" w14:textId="1A69A35B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61ACA43C" w14:textId="5E2A5EA4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Cans of beer</w:t>
      </w:r>
    </w:p>
    <w:p w14:paraId="1A7DAE18" w14:textId="628C9380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46038BF6" w14:textId="7659AF04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Shots of spirits</w:t>
      </w:r>
    </w:p>
    <w:p w14:paraId="699C2FF4" w14:textId="27E882BA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1DEBE04E" w14:textId="29502DFE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Standard drinks or equivalent </w:t>
      </w:r>
    </w:p>
    <w:p w14:paraId="0401407E" w14:textId="3F13E5BC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79612D78" w14:textId="329925A4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Pint of Beer / Cider 3.6%</w:t>
      </w:r>
    </w:p>
    <w:p w14:paraId="3845C431" w14:textId="67846DCE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5E756827" w14:textId="61B0B016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Pints of Beer / Cider 5.2%</w:t>
      </w:r>
    </w:p>
    <w:p w14:paraId="52602F4E" w14:textId="4F03B214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5BD394F0" w14:textId="7CBE64C1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Bottle of Beer / Cider (330mls, 5%)</w:t>
      </w:r>
    </w:p>
    <w:p w14:paraId="335A21DB" w14:textId="23D1AF98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3E4A1650" w14:textId="59A6F5F6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Can of Beer / Cider (440 </w:t>
      </w:r>
      <w:proofErr w:type="spellStart"/>
      <w:r w:rsidRPr="001B7F6C">
        <w:rPr>
          <w:i/>
          <w:iCs/>
        </w:rPr>
        <w:t>mls</w:t>
      </w:r>
      <w:proofErr w:type="spellEnd"/>
      <w:r w:rsidRPr="001B7F6C">
        <w:rPr>
          <w:i/>
          <w:iCs/>
        </w:rPr>
        <w:t>, 5.5%</w:t>
      </w:r>
    </w:p>
    <w:p w14:paraId="7536CBD6" w14:textId="5236B90B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1865AED8" w14:textId="577B0E2B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Glass of wine (Standard 175mls, 12%) </w:t>
      </w:r>
    </w:p>
    <w:p w14:paraId="26DB6C2D" w14:textId="4AD1CB0C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6D6756E2" w14:textId="0BF2EC4D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Glass of Wine (Large 250mls, 12%) </w:t>
      </w:r>
    </w:p>
    <w:p w14:paraId="015FFC60" w14:textId="5A619D67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6DE070E7" w14:textId="7B1E765C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Glass of Prosecco / Champagne (125mls, 12%) </w:t>
      </w:r>
    </w:p>
    <w:p w14:paraId="5AAF9DA8" w14:textId="1E402826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1E5105C9" w14:textId="12DD7CF9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Spirits (one shot 35mls, 40%) </w:t>
      </w:r>
    </w:p>
    <w:p w14:paraId="07104CE2" w14:textId="17623273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2D363008" w14:textId="4BD4B593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Spirits (two shots 70mls, 40%) </w:t>
      </w:r>
    </w:p>
    <w:p w14:paraId="3A46B220" w14:textId="452C5AC7" w:rsidR="00895D68" w:rsidRPr="001B7F6C" w:rsidRDefault="00895D68" w:rsidP="00870C4D">
      <w:pPr>
        <w:pStyle w:val="NoSpacing"/>
        <w:ind w:left="1080"/>
        <w:rPr>
          <w:i/>
          <w:iCs/>
        </w:rPr>
      </w:pPr>
    </w:p>
    <w:p w14:paraId="51A36660" w14:textId="13B0E087" w:rsidR="00895D68" w:rsidRPr="001B7F6C" w:rsidRDefault="00895D6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Alcopop (275mls, 5.5% </w:t>
      </w:r>
    </w:p>
    <w:p w14:paraId="03A25232" w14:textId="0537EFA8" w:rsidR="00895D68" w:rsidRPr="001B7F6C" w:rsidRDefault="00895D68" w:rsidP="00870C4D">
      <w:pPr>
        <w:pStyle w:val="NoSpacing"/>
        <w:ind w:left="1080"/>
      </w:pPr>
    </w:p>
    <w:p w14:paraId="4DF1A8F1" w14:textId="5AF703EB" w:rsidR="00895D68" w:rsidRPr="001B7F6C" w:rsidRDefault="00895D68" w:rsidP="00870C4D">
      <w:pPr>
        <w:pStyle w:val="NoSpacing"/>
        <w:ind w:left="1080"/>
      </w:pPr>
    </w:p>
    <w:p w14:paraId="515E3B04" w14:textId="6F16CBE9" w:rsidR="00403C8A" w:rsidRPr="001B7F6C" w:rsidRDefault="00403C8A" w:rsidP="00870C4D">
      <w:pPr>
        <w:pStyle w:val="NoSpacing"/>
        <w:ind w:left="1080"/>
      </w:pPr>
      <w:r w:rsidRPr="001B7F6C">
        <w:t xml:space="preserve">Alcohol consumption per week: (please detail below) </w:t>
      </w:r>
    </w:p>
    <w:p w14:paraId="58998BB9" w14:textId="15922F92" w:rsidR="00403C8A" w:rsidRPr="001B7F6C" w:rsidRDefault="00403C8A" w:rsidP="00B13B0C">
      <w:pPr>
        <w:pStyle w:val="NoSpacing"/>
        <w:ind w:left="360"/>
      </w:pPr>
    </w:p>
    <w:p w14:paraId="5FDA1B06" w14:textId="77777777" w:rsidR="00403C8A" w:rsidRPr="001B7F6C" w:rsidRDefault="00403C8A" w:rsidP="001B7F6C">
      <w:pPr>
        <w:pStyle w:val="NoSpacing"/>
      </w:pPr>
    </w:p>
    <w:p w14:paraId="6780DB90" w14:textId="77777777" w:rsidR="00403C8A" w:rsidRPr="001B7F6C" w:rsidRDefault="00403C8A" w:rsidP="00B13B0C">
      <w:pPr>
        <w:pStyle w:val="NoSpacing"/>
        <w:ind w:left="360"/>
      </w:pPr>
    </w:p>
    <w:p w14:paraId="637865B9" w14:textId="5979F0CD" w:rsidR="00403C8A" w:rsidRPr="001B7F6C" w:rsidRDefault="00403C8A" w:rsidP="00870C4D">
      <w:pPr>
        <w:pStyle w:val="NoSpacing"/>
        <w:numPr>
          <w:ilvl w:val="0"/>
          <w:numId w:val="10"/>
        </w:numPr>
        <w:rPr>
          <w:b/>
          <w:bCs/>
          <w:u w:val="single"/>
        </w:rPr>
      </w:pPr>
      <w:r w:rsidRPr="001B7F6C">
        <w:rPr>
          <w:b/>
          <w:bCs/>
          <w:u w:val="single"/>
        </w:rPr>
        <w:t xml:space="preserve">Substance Use </w:t>
      </w:r>
    </w:p>
    <w:p w14:paraId="6511780A" w14:textId="6A36FD4F" w:rsidR="00403C8A" w:rsidRPr="001B7F6C" w:rsidRDefault="00403C8A" w:rsidP="00B13B0C">
      <w:pPr>
        <w:pStyle w:val="NoSpacing"/>
        <w:ind w:left="360"/>
      </w:pPr>
    </w:p>
    <w:p w14:paraId="5AA0AC32" w14:textId="2725FE50" w:rsidR="00403C8A" w:rsidRPr="001B7F6C" w:rsidRDefault="00403C8A" w:rsidP="00870C4D">
      <w:pPr>
        <w:pStyle w:val="NoSpacing"/>
        <w:ind w:left="1080"/>
      </w:pPr>
      <w:r w:rsidRPr="001B7F6C">
        <w:t xml:space="preserve">Drug Use (circle as appropriate) </w:t>
      </w:r>
    </w:p>
    <w:p w14:paraId="7799FCD4" w14:textId="698552F0" w:rsidR="00403C8A" w:rsidRPr="001B7F6C" w:rsidRDefault="00403C8A" w:rsidP="00870C4D">
      <w:pPr>
        <w:pStyle w:val="NoSpacing"/>
        <w:ind w:left="1080"/>
      </w:pPr>
    </w:p>
    <w:p w14:paraId="3ACBC031" w14:textId="2524FB01" w:rsidR="00403C8A" w:rsidRPr="001B7F6C" w:rsidRDefault="00403C8A" w:rsidP="00870C4D">
      <w:pPr>
        <w:pStyle w:val="NoSpacing"/>
        <w:ind w:left="1080"/>
        <w:rPr>
          <w:i/>
          <w:iCs/>
        </w:rPr>
      </w:pPr>
      <w:proofErr w:type="gramStart"/>
      <w:r w:rsidRPr="001B7F6C">
        <w:rPr>
          <w:i/>
          <w:iCs/>
        </w:rPr>
        <w:t>YES</w:t>
      </w:r>
      <w:proofErr w:type="gramEnd"/>
      <w:r w:rsidRPr="001B7F6C">
        <w:rPr>
          <w:i/>
          <w:iCs/>
        </w:rPr>
        <w:tab/>
      </w:r>
      <w:r w:rsidRPr="001B7F6C">
        <w:rPr>
          <w:i/>
          <w:iCs/>
        </w:rPr>
        <w:tab/>
        <w:t>Not Currently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ever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Defer</w:t>
      </w:r>
    </w:p>
    <w:p w14:paraId="16BE1F65" w14:textId="16C72ADA" w:rsidR="00403C8A" w:rsidRPr="001B7F6C" w:rsidRDefault="00403C8A" w:rsidP="00870C4D">
      <w:pPr>
        <w:pStyle w:val="NoSpacing"/>
        <w:ind w:left="1080"/>
      </w:pPr>
    </w:p>
    <w:p w14:paraId="2085415F" w14:textId="60EA5FDE" w:rsidR="00403C8A" w:rsidRPr="001B7F6C" w:rsidRDefault="00403C8A" w:rsidP="00870C4D">
      <w:pPr>
        <w:pStyle w:val="NoSpacing"/>
        <w:ind w:left="1080"/>
      </w:pPr>
      <w:r w:rsidRPr="001B7F6C">
        <w:t xml:space="preserve">Types (circle as appropriate) </w:t>
      </w:r>
    </w:p>
    <w:p w14:paraId="1A6CAD2E" w14:textId="563C75E8" w:rsidR="00403C8A" w:rsidRPr="001B7F6C" w:rsidRDefault="00403C8A" w:rsidP="00870C4D">
      <w:pPr>
        <w:pStyle w:val="NoSpacing"/>
        <w:ind w:left="1080"/>
      </w:pPr>
    </w:p>
    <w:p w14:paraId="688427F6" w14:textId="5902DBED" w:rsidR="00403C8A" w:rsidRPr="001B7F6C" w:rsidRDefault="00403C8A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Cannabis</w:t>
      </w:r>
      <w:r w:rsidRPr="001B7F6C">
        <w:rPr>
          <w:i/>
          <w:iCs/>
        </w:rPr>
        <w:tab/>
        <w:t>Cocaine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Hallucinogens</w:t>
      </w:r>
      <w:r w:rsidRPr="001B7F6C">
        <w:rPr>
          <w:i/>
          <w:iCs/>
        </w:rPr>
        <w:tab/>
        <w:t>Inhalants</w:t>
      </w:r>
      <w:r w:rsidRPr="001B7F6C">
        <w:rPr>
          <w:i/>
          <w:iCs/>
        </w:rPr>
        <w:tab/>
        <w:t>Methamphetamines</w:t>
      </w:r>
    </w:p>
    <w:p w14:paraId="5DBC042A" w14:textId="4B88A613" w:rsidR="00403C8A" w:rsidRPr="001B7F6C" w:rsidRDefault="00403C8A" w:rsidP="00870C4D">
      <w:pPr>
        <w:pStyle w:val="NoSpacing"/>
        <w:ind w:left="1080"/>
        <w:rPr>
          <w:i/>
          <w:iCs/>
        </w:rPr>
      </w:pPr>
    </w:p>
    <w:p w14:paraId="54580862" w14:textId="4C0F5BB2" w:rsidR="00403C8A" w:rsidRPr="001B7F6C" w:rsidRDefault="00403C8A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lastRenderedPageBreak/>
        <w:t>Prescribed opioid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Sedatives</w:t>
      </w:r>
      <w:r w:rsidRPr="001B7F6C">
        <w:rPr>
          <w:i/>
          <w:iCs/>
        </w:rPr>
        <w:tab/>
        <w:t>Stimulant</w:t>
      </w:r>
      <w:r w:rsidRPr="001B7F6C">
        <w:rPr>
          <w:i/>
          <w:iCs/>
        </w:rPr>
        <w:tab/>
        <w:t>Street opioids</w:t>
      </w:r>
    </w:p>
    <w:p w14:paraId="043D9A61" w14:textId="4A581F21" w:rsidR="00403C8A" w:rsidRPr="001B7F6C" w:rsidRDefault="00403C8A" w:rsidP="00870C4D">
      <w:pPr>
        <w:pStyle w:val="NoSpacing"/>
        <w:ind w:left="1080"/>
      </w:pPr>
    </w:p>
    <w:p w14:paraId="31AF0F0E" w14:textId="23E14C4D" w:rsidR="00403C8A" w:rsidRPr="001B7F6C" w:rsidRDefault="00403C8A" w:rsidP="00870C4D">
      <w:pPr>
        <w:pStyle w:val="NoSpacing"/>
        <w:ind w:left="1080"/>
      </w:pPr>
    </w:p>
    <w:p w14:paraId="343787FF" w14:textId="30478BB6" w:rsidR="00403C8A" w:rsidRPr="001B7F6C" w:rsidRDefault="00403C8A" w:rsidP="00870C4D">
      <w:pPr>
        <w:pStyle w:val="NoSpacing"/>
        <w:ind w:left="1080"/>
      </w:pPr>
      <w:r w:rsidRPr="001B7F6C">
        <w:t>Additional comments</w:t>
      </w:r>
      <w:r w:rsidR="009431AD" w:rsidRPr="001B7F6C">
        <w:t>:</w:t>
      </w:r>
      <w:r w:rsidRPr="001B7F6C">
        <w:t xml:space="preserve"> (please specify) </w:t>
      </w:r>
      <w:r w:rsidRPr="001B7F6C">
        <w:br w:type="page"/>
      </w:r>
    </w:p>
    <w:p w14:paraId="4894E5E3" w14:textId="4C3AE9F6" w:rsidR="00403C8A" w:rsidRPr="009431AD" w:rsidRDefault="00403C8A" w:rsidP="001B7F6C">
      <w:pPr>
        <w:pStyle w:val="Heading1"/>
        <w:numPr>
          <w:ilvl w:val="0"/>
          <w:numId w:val="6"/>
        </w:numPr>
      </w:pPr>
      <w:r w:rsidRPr="009431AD">
        <w:lastRenderedPageBreak/>
        <w:t xml:space="preserve">Sexual Health </w:t>
      </w:r>
    </w:p>
    <w:p w14:paraId="0DBD97F3" w14:textId="3D7AEF76" w:rsidR="003F3CD8" w:rsidRDefault="003F3CD8" w:rsidP="00B13B0C">
      <w:pPr>
        <w:pStyle w:val="NoSpacing"/>
        <w:ind w:left="360"/>
      </w:pPr>
    </w:p>
    <w:p w14:paraId="304165D3" w14:textId="186D7F0D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Have you received SRE (sex and relationships education)? (circle as appropriate) </w:t>
      </w:r>
    </w:p>
    <w:p w14:paraId="3BAFE06D" w14:textId="6541931B" w:rsidR="003F3CD8" w:rsidRPr="001B7F6C" w:rsidRDefault="003F3CD8" w:rsidP="00B13B0C">
      <w:pPr>
        <w:pStyle w:val="NoSpacing"/>
        <w:ind w:left="360"/>
      </w:pPr>
    </w:p>
    <w:p w14:paraId="1FB56706" w14:textId="08EBAF17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54A8A905" w14:textId="65691056" w:rsidR="003F3CD8" w:rsidRPr="001B7F6C" w:rsidRDefault="003F3CD8" w:rsidP="00B13B0C">
      <w:pPr>
        <w:pStyle w:val="NoSpacing"/>
        <w:ind w:left="360"/>
      </w:pPr>
    </w:p>
    <w:p w14:paraId="0AA4A630" w14:textId="698824F9" w:rsidR="003F3CD8" w:rsidRPr="001B7F6C" w:rsidRDefault="003F3CD8" w:rsidP="00B13B0C">
      <w:pPr>
        <w:pStyle w:val="NoSpacing"/>
        <w:ind w:left="360"/>
      </w:pPr>
    </w:p>
    <w:p w14:paraId="26FF64BC" w14:textId="6D60DD28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Are you able to answer some questions about sex and relationships? (circle as appropriate) </w:t>
      </w:r>
    </w:p>
    <w:p w14:paraId="381141E4" w14:textId="09199322" w:rsidR="003F3CD8" w:rsidRPr="001B7F6C" w:rsidRDefault="003F3CD8" w:rsidP="00B13B0C">
      <w:pPr>
        <w:pStyle w:val="NoSpacing"/>
        <w:ind w:left="360"/>
      </w:pPr>
    </w:p>
    <w:p w14:paraId="352E47E2" w14:textId="26900A20" w:rsidR="003F3CD8" w:rsidRPr="001B7F6C" w:rsidRDefault="003F3CD8" w:rsidP="00870C4D">
      <w:pPr>
        <w:pStyle w:val="NoSpacing"/>
        <w:ind w:left="1080"/>
        <w:rPr>
          <w:i/>
          <w:iCs/>
        </w:rPr>
      </w:pPr>
      <w:proofErr w:type="gramStart"/>
      <w:r w:rsidRPr="001B7F6C">
        <w:rPr>
          <w:i/>
          <w:iCs/>
        </w:rPr>
        <w:t>YES</w:t>
      </w:r>
      <w:proofErr w:type="gramEnd"/>
      <w:r w:rsidRPr="001B7F6C">
        <w:rPr>
          <w:i/>
          <w:iCs/>
        </w:rPr>
        <w:t xml:space="preserve"> </w:t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>Unsure</w:t>
      </w:r>
    </w:p>
    <w:p w14:paraId="7EE12BAA" w14:textId="1F5501E2" w:rsidR="003F3CD8" w:rsidRPr="001B7F6C" w:rsidRDefault="003F3CD8" w:rsidP="00B13B0C">
      <w:pPr>
        <w:pStyle w:val="NoSpacing"/>
        <w:ind w:left="360"/>
      </w:pPr>
    </w:p>
    <w:p w14:paraId="1B360EF3" w14:textId="03E83D93" w:rsidR="003F3CD8" w:rsidRPr="001B7F6C" w:rsidRDefault="003F3CD8" w:rsidP="00B13B0C">
      <w:pPr>
        <w:pStyle w:val="NoSpacing"/>
        <w:ind w:left="360"/>
      </w:pPr>
    </w:p>
    <w:p w14:paraId="7F8ED3D7" w14:textId="38677B8A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Are you in a relationship or seeing someone </w:t>
      </w:r>
      <w:proofErr w:type="gramStart"/>
      <w:r w:rsidRPr="001B7F6C">
        <w:t>at the moment</w:t>
      </w:r>
      <w:proofErr w:type="gramEnd"/>
      <w:r w:rsidRPr="001B7F6C">
        <w:t xml:space="preserve">? (circle as appropriate) </w:t>
      </w:r>
    </w:p>
    <w:p w14:paraId="74FB304D" w14:textId="6378EBA3" w:rsidR="003F3CD8" w:rsidRPr="001B7F6C" w:rsidRDefault="003F3CD8" w:rsidP="00B13B0C">
      <w:pPr>
        <w:pStyle w:val="NoSpacing"/>
        <w:ind w:left="360"/>
      </w:pPr>
    </w:p>
    <w:p w14:paraId="30F4BB2F" w14:textId="40751E05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>Prefer not to answer</w:t>
      </w:r>
    </w:p>
    <w:p w14:paraId="680D8712" w14:textId="6A03B4E6" w:rsidR="003F3CD8" w:rsidRPr="001B7F6C" w:rsidRDefault="003F3CD8" w:rsidP="00B13B0C">
      <w:pPr>
        <w:pStyle w:val="NoSpacing"/>
        <w:ind w:left="360"/>
      </w:pPr>
    </w:p>
    <w:p w14:paraId="2B3FC2F5" w14:textId="4826FDF5" w:rsidR="003F3CD8" w:rsidRPr="001B7F6C" w:rsidRDefault="003F3CD8" w:rsidP="00B13B0C">
      <w:pPr>
        <w:pStyle w:val="NoSpacing"/>
        <w:ind w:left="360"/>
      </w:pPr>
    </w:p>
    <w:p w14:paraId="1AE96863" w14:textId="5904CE6A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>Do you identify as gay, straight or other? (circle as appropriate)</w:t>
      </w:r>
    </w:p>
    <w:p w14:paraId="286F99B1" w14:textId="5C67E554" w:rsidR="003F3CD8" w:rsidRPr="001B7F6C" w:rsidRDefault="003F3CD8" w:rsidP="00B13B0C">
      <w:pPr>
        <w:pStyle w:val="NoSpacing"/>
        <w:ind w:left="360"/>
      </w:pPr>
    </w:p>
    <w:p w14:paraId="18D5B30A" w14:textId="3D6FAB57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Heterosexual/straight</w:t>
      </w:r>
      <w:r w:rsidRPr="001B7F6C">
        <w:rPr>
          <w:i/>
          <w:iCs/>
        </w:rPr>
        <w:tab/>
        <w:t>Gay</w:t>
      </w:r>
      <w:r w:rsidRPr="001B7F6C">
        <w:rPr>
          <w:i/>
          <w:iCs/>
        </w:rPr>
        <w:tab/>
        <w:t>Bi</w:t>
      </w:r>
      <w:r w:rsidRPr="001B7F6C">
        <w:rPr>
          <w:i/>
          <w:iCs/>
        </w:rPr>
        <w:tab/>
        <w:t>Prefer not to say</w:t>
      </w:r>
    </w:p>
    <w:p w14:paraId="000D02AC" w14:textId="0E2C40B4" w:rsidR="003F3CD8" w:rsidRPr="001B7F6C" w:rsidRDefault="003F3CD8" w:rsidP="00870C4D">
      <w:pPr>
        <w:pStyle w:val="NoSpacing"/>
        <w:ind w:left="1080"/>
        <w:rPr>
          <w:i/>
          <w:iCs/>
        </w:rPr>
      </w:pPr>
    </w:p>
    <w:p w14:paraId="52BAE00E" w14:textId="4807E3CA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Prefer to self-specify </w:t>
      </w:r>
    </w:p>
    <w:p w14:paraId="71BA8A01" w14:textId="1C4D4F76" w:rsidR="003F3CD8" w:rsidRPr="001B7F6C" w:rsidRDefault="003F3CD8" w:rsidP="00B13B0C">
      <w:pPr>
        <w:pStyle w:val="NoSpacing"/>
        <w:ind w:left="360"/>
      </w:pPr>
    </w:p>
    <w:p w14:paraId="5CEE2886" w14:textId="37958189" w:rsidR="003F3CD8" w:rsidRPr="001B7F6C" w:rsidRDefault="003F3CD8" w:rsidP="00B13B0C">
      <w:pPr>
        <w:pStyle w:val="NoSpacing"/>
        <w:ind w:left="360"/>
      </w:pPr>
    </w:p>
    <w:p w14:paraId="7D972AF9" w14:textId="55F55CEF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Are you having sex / sexually active (circle as appropriate) </w:t>
      </w:r>
    </w:p>
    <w:p w14:paraId="40FB23DA" w14:textId="7D9B32AA" w:rsidR="003F3CD8" w:rsidRPr="001B7F6C" w:rsidRDefault="003F3CD8" w:rsidP="00B13B0C">
      <w:pPr>
        <w:pStyle w:val="NoSpacing"/>
        <w:ind w:left="360"/>
      </w:pPr>
    </w:p>
    <w:p w14:paraId="45F3A71B" w14:textId="07404DAA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</w:t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>Prefer not to say</w:t>
      </w:r>
    </w:p>
    <w:p w14:paraId="48F01B72" w14:textId="3E59B018" w:rsidR="003F3CD8" w:rsidRPr="001B7F6C" w:rsidRDefault="003F3CD8" w:rsidP="00B13B0C">
      <w:pPr>
        <w:pStyle w:val="NoSpacing"/>
        <w:ind w:left="360"/>
      </w:pPr>
    </w:p>
    <w:p w14:paraId="11C54DBB" w14:textId="5943BD93" w:rsidR="003F3CD8" w:rsidRPr="001B7F6C" w:rsidRDefault="003F3CD8" w:rsidP="00B13B0C">
      <w:pPr>
        <w:pStyle w:val="NoSpacing"/>
        <w:ind w:left="360"/>
      </w:pPr>
    </w:p>
    <w:p w14:paraId="16CC848D" w14:textId="7E7BBE7E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Do you know that the legal age of consent to have sex in the UK is 16 years old? (circle as appropriate) </w:t>
      </w:r>
    </w:p>
    <w:p w14:paraId="6C47D491" w14:textId="1AB2B4FD" w:rsidR="003F3CD8" w:rsidRPr="001B7F6C" w:rsidRDefault="003F3CD8" w:rsidP="00B13B0C">
      <w:pPr>
        <w:pStyle w:val="NoSpacing"/>
        <w:ind w:left="360"/>
      </w:pPr>
    </w:p>
    <w:p w14:paraId="54D6208E" w14:textId="05945072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>Prefer not to answer</w:t>
      </w:r>
    </w:p>
    <w:p w14:paraId="25DEE3E8" w14:textId="72DA017C" w:rsidR="003F3CD8" w:rsidRPr="001B7F6C" w:rsidRDefault="003F3CD8" w:rsidP="00B13B0C">
      <w:pPr>
        <w:pStyle w:val="NoSpacing"/>
        <w:ind w:left="360"/>
      </w:pPr>
    </w:p>
    <w:p w14:paraId="3077F9D1" w14:textId="05B7A5DD" w:rsidR="003F3CD8" w:rsidRPr="001B7F6C" w:rsidRDefault="003F3CD8" w:rsidP="00B13B0C">
      <w:pPr>
        <w:pStyle w:val="NoSpacing"/>
        <w:ind w:left="360"/>
      </w:pPr>
    </w:p>
    <w:p w14:paraId="7162C814" w14:textId="7587976F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 xml:space="preserve">Do you know about safe sex? (circle as appropriate) </w:t>
      </w:r>
    </w:p>
    <w:p w14:paraId="6DC9786E" w14:textId="651DFE95" w:rsidR="003F3CD8" w:rsidRPr="001B7F6C" w:rsidRDefault="003F3CD8" w:rsidP="00B13B0C">
      <w:pPr>
        <w:pStyle w:val="NoSpacing"/>
        <w:ind w:left="360"/>
      </w:pPr>
    </w:p>
    <w:p w14:paraId="4ABC8640" w14:textId="7F9E93CB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 xml:space="preserve">YES </w:t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 xml:space="preserve">Prefer not to say </w:t>
      </w:r>
    </w:p>
    <w:p w14:paraId="0198C1F2" w14:textId="5C55034E" w:rsidR="003F3CD8" w:rsidRPr="001B7F6C" w:rsidRDefault="003F3CD8" w:rsidP="00B13B0C">
      <w:pPr>
        <w:pStyle w:val="NoSpacing"/>
        <w:ind w:left="360"/>
      </w:pPr>
    </w:p>
    <w:p w14:paraId="446CAF7D" w14:textId="18951FC9" w:rsidR="003F3CD8" w:rsidRPr="001B7F6C" w:rsidRDefault="003F3CD8" w:rsidP="00B13B0C">
      <w:pPr>
        <w:pStyle w:val="NoSpacing"/>
        <w:ind w:left="360"/>
      </w:pPr>
    </w:p>
    <w:p w14:paraId="2BF11F8A" w14:textId="0B86B5B8" w:rsidR="003F3CD8" w:rsidRPr="001B7F6C" w:rsidRDefault="003F3CD8" w:rsidP="00870C4D">
      <w:pPr>
        <w:pStyle w:val="NoSpacing"/>
        <w:numPr>
          <w:ilvl w:val="0"/>
          <w:numId w:val="10"/>
        </w:numPr>
      </w:pPr>
      <w:r w:rsidRPr="001B7F6C">
        <w:t>Do you know where to go to get help and advice regarding sexual health (circle as appropriate)</w:t>
      </w:r>
    </w:p>
    <w:p w14:paraId="49F610E9" w14:textId="7FF395E7" w:rsidR="003F3CD8" w:rsidRPr="001B7F6C" w:rsidRDefault="003F3CD8" w:rsidP="00B13B0C">
      <w:pPr>
        <w:pStyle w:val="NoSpacing"/>
        <w:ind w:left="360"/>
      </w:pPr>
    </w:p>
    <w:p w14:paraId="3ECAC843" w14:textId="625F5ECE" w:rsidR="003F3CD8" w:rsidRPr="001B7F6C" w:rsidRDefault="003F3CD8" w:rsidP="00870C4D">
      <w:pPr>
        <w:pStyle w:val="NoSpacing"/>
        <w:ind w:left="1080"/>
        <w:rPr>
          <w:i/>
          <w:iCs/>
        </w:rPr>
      </w:pPr>
      <w:r w:rsidRPr="001B7F6C">
        <w:rPr>
          <w:i/>
          <w:iCs/>
        </w:rPr>
        <w:t>YES</w:t>
      </w:r>
      <w:r w:rsidRPr="001B7F6C">
        <w:rPr>
          <w:i/>
          <w:iCs/>
        </w:rPr>
        <w:tab/>
      </w:r>
      <w:r w:rsidRPr="001B7F6C">
        <w:rPr>
          <w:i/>
          <w:iCs/>
        </w:rPr>
        <w:tab/>
        <w:t>NO</w:t>
      </w:r>
      <w:r w:rsidRPr="001B7F6C">
        <w:rPr>
          <w:i/>
          <w:iCs/>
        </w:rPr>
        <w:tab/>
        <w:t xml:space="preserve">Prefer not to say </w:t>
      </w:r>
    </w:p>
    <w:p w14:paraId="7FC4E3EB" w14:textId="3F689B78" w:rsidR="00CF072C" w:rsidRDefault="00CF072C" w:rsidP="00B13B0C">
      <w:pPr>
        <w:pStyle w:val="NoSpacing"/>
        <w:ind w:left="360"/>
      </w:pPr>
    </w:p>
    <w:p w14:paraId="2B21100E" w14:textId="2E71AB2D" w:rsidR="00CF072C" w:rsidRDefault="00CF072C">
      <w:r>
        <w:lastRenderedPageBreak/>
        <w:br w:type="page"/>
      </w:r>
    </w:p>
    <w:p w14:paraId="59C098C4" w14:textId="1BD13E09" w:rsidR="00CF072C" w:rsidRPr="009431AD" w:rsidRDefault="00CF072C" w:rsidP="001B7F6C">
      <w:pPr>
        <w:pStyle w:val="Heading1"/>
        <w:numPr>
          <w:ilvl w:val="0"/>
          <w:numId w:val="6"/>
        </w:numPr>
      </w:pPr>
      <w:r w:rsidRPr="009431AD">
        <w:lastRenderedPageBreak/>
        <w:t>Child Safeguarding questionnaire</w:t>
      </w:r>
    </w:p>
    <w:p w14:paraId="0B14F732" w14:textId="3E5BDE7B" w:rsidR="00CF072C" w:rsidRPr="001B7F6C" w:rsidRDefault="00CF072C" w:rsidP="00870C4D">
      <w:pPr>
        <w:pStyle w:val="NoSpacing"/>
        <w:rPr>
          <w:rFonts w:ascii="Calibri" w:hAnsi="Calibri" w:cs="Calibri"/>
        </w:rPr>
      </w:pPr>
    </w:p>
    <w:p w14:paraId="6572D9B1" w14:textId="790A0C4A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School / Childcare Type (please specify) </w:t>
      </w:r>
    </w:p>
    <w:p w14:paraId="11867795" w14:textId="6EA65CFA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162AA7D2" w14:textId="38424156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School name: </w:t>
      </w:r>
    </w:p>
    <w:p w14:paraId="60D16505" w14:textId="5C1D566B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6C892C66" w14:textId="0D1ED2D7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</w:rPr>
      </w:pPr>
      <w:r w:rsidRPr="001B7F6C">
        <w:rPr>
          <w:rFonts w:ascii="Calibri" w:hAnsi="Calibri" w:cs="Calibri"/>
        </w:rPr>
        <w:t>School / Childcare Borough:</w:t>
      </w:r>
    </w:p>
    <w:p w14:paraId="728B2CF6" w14:textId="6048D5AC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653A0E82" w14:textId="7A840338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Do you have a social work</w:t>
      </w:r>
      <w:r w:rsidR="0045797E">
        <w:rPr>
          <w:rFonts w:ascii="Calibri" w:hAnsi="Calibri" w:cs="Calibri"/>
        </w:rPr>
        <w:t>er</w:t>
      </w:r>
      <w:r w:rsidRPr="001B7F6C">
        <w:rPr>
          <w:rFonts w:ascii="Calibri" w:hAnsi="Calibri" w:cs="Calibri"/>
        </w:rPr>
        <w:t xml:space="preserve"> (circle as appropriate) </w:t>
      </w:r>
    </w:p>
    <w:p w14:paraId="3EE6FB55" w14:textId="3E44BB28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6DCCBEC0" w14:textId="1037B9F5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proofErr w:type="gramStart"/>
      <w:r w:rsidRPr="001B7F6C">
        <w:rPr>
          <w:rFonts w:ascii="Calibri" w:hAnsi="Calibri" w:cs="Calibri"/>
          <w:i/>
          <w:iCs/>
        </w:rPr>
        <w:t>YES</w:t>
      </w:r>
      <w:proofErr w:type="gramEnd"/>
      <w:r w:rsidRPr="001B7F6C">
        <w:rPr>
          <w:rFonts w:ascii="Calibri" w:hAnsi="Calibri" w:cs="Calibri"/>
          <w:i/>
          <w:iCs/>
        </w:rPr>
        <w:t xml:space="preserve"> </w:t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Other – please specify</w:t>
      </w:r>
    </w:p>
    <w:p w14:paraId="44E5AC71" w14:textId="3A154CFC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5E372288" w14:textId="3E7E5B2F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etails of social worker: </w:t>
      </w:r>
    </w:p>
    <w:p w14:paraId="107CEDFF" w14:textId="23C313E6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0DDF243E" w14:textId="73E7D851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emographics completed including contact details and GP (circle as appropriate) </w:t>
      </w:r>
    </w:p>
    <w:p w14:paraId="20628C7F" w14:textId="7FB49B5B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4EB8ED3D" w14:textId="11DEE38B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 / NO</w:t>
      </w:r>
    </w:p>
    <w:p w14:paraId="2ECBF5FB" w14:textId="61A877A5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1702F080" w14:textId="356C6579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Safe in Home (circle as appropriate) </w:t>
      </w:r>
    </w:p>
    <w:p w14:paraId="1A7DA861" w14:textId="61B14769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690D6D7F" w14:textId="314AC81B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proofErr w:type="gramStart"/>
      <w:r w:rsidRPr="001B7F6C">
        <w:rPr>
          <w:rFonts w:ascii="Calibri" w:hAnsi="Calibri" w:cs="Calibri"/>
          <w:i/>
          <w:iCs/>
        </w:rPr>
        <w:t>YES</w:t>
      </w:r>
      <w:proofErr w:type="gramEnd"/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UTA – unable to asses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Other – please specify</w:t>
      </w:r>
    </w:p>
    <w:p w14:paraId="700F759E" w14:textId="1C201700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161F245C" w14:textId="43C28A3B" w:rsidR="00CF072C" w:rsidRPr="001B7F6C" w:rsidRDefault="00CF072C" w:rsidP="00B13B0C">
      <w:pPr>
        <w:pStyle w:val="NoSpacing"/>
        <w:ind w:left="360"/>
        <w:rPr>
          <w:rFonts w:ascii="Calibri" w:hAnsi="Calibri" w:cs="Calibri"/>
        </w:rPr>
      </w:pPr>
    </w:p>
    <w:p w14:paraId="2FD7EF4D" w14:textId="6A280A44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Safe in Relationship (circle as appropriate) </w:t>
      </w:r>
    </w:p>
    <w:p w14:paraId="1D1EB8E8" w14:textId="3EA86CD4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5E63E4F8" w14:textId="1CEB8DF3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proofErr w:type="gramStart"/>
      <w:r w:rsidRPr="001B7F6C">
        <w:rPr>
          <w:rFonts w:ascii="Calibri" w:hAnsi="Calibri" w:cs="Calibri"/>
          <w:i/>
          <w:iCs/>
        </w:rPr>
        <w:t>YES</w:t>
      </w:r>
      <w:proofErr w:type="gramEnd"/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UTA – Unable to asses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Other – please specify</w:t>
      </w:r>
    </w:p>
    <w:p w14:paraId="13B16A76" w14:textId="184DF9C6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0273F0A8" w14:textId="34E41AB3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2DE10B50" w14:textId="5B3766CA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Have there been threats or direct abuse of you or your children? (circle as appropriate)</w:t>
      </w:r>
    </w:p>
    <w:p w14:paraId="776F359C" w14:textId="0068A6E6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49D77788" w14:textId="0E43A4B6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proofErr w:type="gramStart"/>
      <w:r w:rsidRPr="001B7F6C">
        <w:rPr>
          <w:rFonts w:ascii="Calibri" w:hAnsi="Calibri" w:cs="Calibri"/>
          <w:i/>
          <w:iCs/>
        </w:rPr>
        <w:t>YES</w:t>
      </w:r>
      <w:proofErr w:type="gramEnd"/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UTA – Unable to asses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Other – please specify </w:t>
      </w:r>
    </w:p>
    <w:p w14:paraId="54129E60" w14:textId="6952B4EB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24F398BA" w14:textId="3036ECFD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462E8272" w14:textId="321C5676" w:rsidR="00CF072C" w:rsidRPr="001B7F6C" w:rsidRDefault="00CF072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When did the abuse occur? (circle as appropriate) </w:t>
      </w:r>
    </w:p>
    <w:p w14:paraId="042DB88C" w14:textId="690D97DE" w:rsidR="00CF072C" w:rsidRPr="001B7F6C" w:rsidRDefault="00CF072C" w:rsidP="00CF072C">
      <w:pPr>
        <w:pStyle w:val="NoSpacing"/>
        <w:ind w:left="360"/>
        <w:rPr>
          <w:rFonts w:ascii="Calibri" w:hAnsi="Calibri" w:cs="Calibri"/>
        </w:rPr>
      </w:pPr>
    </w:p>
    <w:p w14:paraId="498804A7" w14:textId="1D8281AA" w:rsidR="00CF072C" w:rsidRPr="001B7F6C" w:rsidRDefault="00CF072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&lt; 1 week</w:t>
      </w:r>
      <w:r w:rsidRPr="001B7F6C">
        <w:rPr>
          <w:rFonts w:ascii="Calibri" w:hAnsi="Calibri" w:cs="Calibri"/>
          <w:i/>
          <w:iCs/>
        </w:rPr>
        <w:tab/>
        <w:t>&lt; 1 month</w:t>
      </w:r>
      <w:r w:rsidRPr="001B7F6C">
        <w:rPr>
          <w:rFonts w:ascii="Calibri" w:hAnsi="Calibri" w:cs="Calibri"/>
          <w:i/>
          <w:iCs/>
        </w:rPr>
        <w:tab/>
      </w:r>
      <w:r w:rsidR="009C3DAC" w:rsidRPr="001B7F6C">
        <w:rPr>
          <w:rFonts w:ascii="Calibri" w:hAnsi="Calibri" w:cs="Calibri"/>
          <w:i/>
          <w:iCs/>
        </w:rPr>
        <w:t>1 – 6 months ago</w:t>
      </w:r>
      <w:r w:rsidR="009C3DAC" w:rsidRPr="001B7F6C">
        <w:rPr>
          <w:rFonts w:ascii="Calibri" w:hAnsi="Calibri" w:cs="Calibri"/>
          <w:i/>
          <w:iCs/>
        </w:rPr>
        <w:tab/>
        <w:t>6 – 12 months ago</w:t>
      </w:r>
      <w:r w:rsidR="009C3DAC" w:rsidRPr="001B7F6C">
        <w:rPr>
          <w:rFonts w:ascii="Calibri" w:hAnsi="Calibri" w:cs="Calibri"/>
          <w:i/>
          <w:iCs/>
        </w:rPr>
        <w:tab/>
        <w:t>&gt; 1 year</w:t>
      </w:r>
    </w:p>
    <w:p w14:paraId="32B52489" w14:textId="6A476413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4FD7119B" w14:textId="65784B48" w:rsidR="009C3DAC" w:rsidRPr="001B7F6C" w:rsidRDefault="009C3DA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Do you feel you are still at risk? (circle as appropriate) </w:t>
      </w:r>
    </w:p>
    <w:p w14:paraId="52ECF713" w14:textId="67CF7FA6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1E60E4CA" w14:textId="22BF59E6" w:rsidR="009C3DAC" w:rsidRPr="001B7F6C" w:rsidRDefault="009C3DA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proofErr w:type="gramStart"/>
      <w:r w:rsidRPr="001B7F6C">
        <w:rPr>
          <w:rFonts w:ascii="Calibri" w:hAnsi="Calibri" w:cs="Calibri"/>
          <w:i/>
          <w:iCs/>
        </w:rPr>
        <w:t>YES</w:t>
      </w:r>
      <w:proofErr w:type="gramEnd"/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NO</w:t>
      </w:r>
      <w:r w:rsidRPr="001B7F6C">
        <w:rPr>
          <w:rFonts w:ascii="Calibri" w:hAnsi="Calibri" w:cs="Calibri"/>
          <w:i/>
          <w:iCs/>
        </w:rPr>
        <w:tab/>
        <w:t>UTA – Unable to access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Other – please specify </w:t>
      </w:r>
    </w:p>
    <w:p w14:paraId="21E89F0E" w14:textId="742A8F09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1FBE39E4" w14:textId="5FBFAFC6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57C737DD" w14:textId="2C9E38D5" w:rsidR="009C3DAC" w:rsidRPr="001B7F6C" w:rsidRDefault="009C3DAC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3B41CAAC">
        <w:rPr>
          <w:rFonts w:ascii="Calibri" w:hAnsi="Calibri" w:cs="Calibri"/>
        </w:rPr>
        <w:t xml:space="preserve">Have you ever had Female Genital Mutilation (FGM, ‘Cutting’ or genital piercing performed? (Circle as appropriate) </w:t>
      </w:r>
    </w:p>
    <w:p w14:paraId="21278EE0" w14:textId="05A0FD66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0C25D340" w14:textId="66706C36" w:rsidR="009C3DAC" w:rsidRPr="001B7F6C" w:rsidRDefault="009C3DAC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01F43E2B" w14:textId="1201B657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21A591CD" w14:textId="2A777F60" w:rsidR="009C3DAC" w:rsidRPr="001B7F6C" w:rsidRDefault="009C3DAC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Client’s report of her FGM type (circle as appropriate) </w:t>
      </w:r>
    </w:p>
    <w:p w14:paraId="455E4F9B" w14:textId="4E20BCF5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58FDE010" w14:textId="276F75C0" w:rsidR="009C3DAC" w:rsidRPr="001B7F6C" w:rsidRDefault="009C3DAC" w:rsidP="0045797E">
      <w:pPr>
        <w:pStyle w:val="NoSpacing"/>
        <w:ind w:left="1080" w:firstLine="72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Type 1</w:t>
      </w:r>
      <w:r w:rsidRPr="001B7F6C">
        <w:rPr>
          <w:rFonts w:ascii="Calibri" w:hAnsi="Calibri" w:cs="Calibri"/>
          <w:i/>
          <w:iCs/>
        </w:rPr>
        <w:tab/>
        <w:t>Type 2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Type 3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Type 4 </w:t>
      </w:r>
    </w:p>
    <w:p w14:paraId="7A050E3A" w14:textId="2EFFD237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7B4D42FF" w14:textId="744EF541" w:rsidR="009C3DAC" w:rsidRPr="0045797E" w:rsidRDefault="009C3DAC" w:rsidP="0045797E">
      <w:pPr>
        <w:pStyle w:val="NoSpacing"/>
        <w:ind w:left="1080" w:firstLine="720"/>
        <w:rPr>
          <w:rFonts w:ascii="Calibri" w:hAnsi="Calibri" w:cs="Calibri"/>
          <w:i/>
          <w:iCs/>
        </w:rPr>
      </w:pPr>
      <w:r w:rsidRPr="0045797E">
        <w:rPr>
          <w:rFonts w:ascii="Calibri" w:hAnsi="Calibri" w:cs="Calibri"/>
          <w:i/>
          <w:iCs/>
        </w:rPr>
        <w:t>Does not know type – please comment</w:t>
      </w:r>
    </w:p>
    <w:p w14:paraId="1423AF4F" w14:textId="3809245E" w:rsidR="009C3DAC" w:rsidRPr="0045797E" w:rsidRDefault="009C3DAC" w:rsidP="00CF072C">
      <w:pPr>
        <w:pStyle w:val="NoSpacing"/>
        <w:ind w:left="360"/>
        <w:rPr>
          <w:rFonts w:ascii="Calibri" w:hAnsi="Calibri" w:cs="Calibri"/>
          <w:i/>
          <w:iCs/>
        </w:rPr>
      </w:pPr>
    </w:p>
    <w:p w14:paraId="51C50C9A" w14:textId="08C10B19" w:rsidR="009C3DAC" w:rsidRPr="001B7F6C" w:rsidRDefault="009C3DAC" w:rsidP="0045797E">
      <w:pPr>
        <w:pStyle w:val="NoSpacing"/>
        <w:ind w:left="1080" w:firstLine="72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Girl / Woman did not know or would not say – please comment</w:t>
      </w:r>
    </w:p>
    <w:p w14:paraId="70D37D65" w14:textId="7C7E782F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1AD5A3E1" w14:textId="10FCAB82" w:rsidR="009C3DAC" w:rsidRPr="001B7F6C" w:rsidRDefault="009C3DAC" w:rsidP="00CF072C">
      <w:pPr>
        <w:pStyle w:val="NoSpacing"/>
        <w:ind w:left="360"/>
        <w:rPr>
          <w:rFonts w:ascii="Calibri" w:hAnsi="Calibri" w:cs="Calibri"/>
        </w:rPr>
      </w:pPr>
    </w:p>
    <w:p w14:paraId="0A5A17B1" w14:textId="4809B332" w:rsidR="009C3DAC" w:rsidRPr="001B7F6C" w:rsidRDefault="009C3DAC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Age Category at FGM (circle as appropriate) </w:t>
      </w:r>
    </w:p>
    <w:p w14:paraId="372C5902" w14:textId="3B5F8562" w:rsidR="009C3DAC" w:rsidRPr="001B7F6C" w:rsidRDefault="009C3DAC" w:rsidP="009C3DAC">
      <w:pPr>
        <w:pStyle w:val="NoSpacing"/>
        <w:ind w:left="360"/>
        <w:rPr>
          <w:rFonts w:ascii="Calibri" w:hAnsi="Calibri" w:cs="Calibri"/>
        </w:rPr>
      </w:pPr>
    </w:p>
    <w:p w14:paraId="415EE814" w14:textId="77777777" w:rsidR="0045797E" w:rsidRDefault="009C3DAC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Under 1year</w:t>
      </w:r>
      <w:r w:rsidRPr="001B7F6C">
        <w:rPr>
          <w:rFonts w:ascii="Calibri" w:hAnsi="Calibri" w:cs="Calibri"/>
          <w:i/>
          <w:iCs/>
        </w:rPr>
        <w:tab/>
        <w:t>1 and under 5 years</w:t>
      </w:r>
      <w:r w:rsidRPr="001B7F6C">
        <w:rPr>
          <w:rFonts w:ascii="Calibri" w:hAnsi="Calibri" w:cs="Calibri"/>
          <w:i/>
          <w:iCs/>
        </w:rPr>
        <w:tab/>
        <w:t>5 and under 10 years</w:t>
      </w:r>
      <w:r w:rsidRPr="001B7F6C">
        <w:rPr>
          <w:rFonts w:ascii="Calibri" w:hAnsi="Calibri" w:cs="Calibri"/>
          <w:i/>
          <w:iCs/>
        </w:rPr>
        <w:tab/>
      </w:r>
    </w:p>
    <w:p w14:paraId="4490349B" w14:textId="77777777" w:rsidR="0045797E" w:rsidRDefault="0045797E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4D6E9DB3" w14:textId="7F2C8DC2" w:rsidR="009C3DAC" w:rsidRPr="001B7F6C" w:rsidRDefault="009C3DAC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10 and</w:t>
      </w:r>
      <w:r w:rsidR="0045797E">
        <w:rPr>
          <w:rFonts w:ascii="Calibri" w:hAnsi="Calibri" w:cs="Calibri"/>
          <w:i/>
          <w:iCs/>
        </w:rPr>
        <w:t xml:space="preserve"> </w:t>
      </w:r>
      <w:r w:rsidRPr="001B7F6C">
        <w:rPr>
          <w:rFonts w:ascii="Calibri" w:hAnsi="Calibri" w:cs="Calibri"/>
          <w:i/>
          <w:iCs/>
        </w:rPr>
        <w:t>under 15 years</w:t>
      </w:r>
      <w:r w:rsidR="0045797E">
        <w:rPr>
          <w:rFonts w:ascii="Calibri" w:hAnsi="Calibri" w:cs="Calibri"/>
          <w:i/>
          <w:iCs/>
        </w:rPr>
        <w:t xml:space="preserve">      </w:t>
      </w:r>
      <w:r w:rsidRPr="001B7F6C">
        <w:rPr>
          <w:rFonts w:ascii="Calibri" w:hAnsi="Calibri" w:cs="Calibri"/>
          <w:i/>
          <w:iCs/>
        </w:rPr>
        <w:t>15 and under 18 years</w:t>
      </w:r>
      <w:r w:rsidRPr="001B7F6C">
        <w:rPr>
          <w:rFonts w:ascii="Calibri" w:hAnsi="Calibri" w:cs="Calibri"/>
          <w:i/>
          <w:iCs/>
        </w:rPr>
        <w:tab/>
        <w:t>18 years and older</w:t>
      </w:r>
      <w:r w:rsidRPr="001B7F6C">
        <w:rPr>
          <w:rFonts w:ascii="Calibri" w:hAnsi="Calibri" w:cs="Calibri"/>
          <w:i/>
          <w:iCs/>
        </w:rPr>
        <w:tab/>
      </w:r>
    </w:p>
    <w:p w14:paraId="32A0F23A" w14:textId="63797A3A" w:rsidR="009C3DAC" w:rsidRPr="001B7F6C" w:rsidRDefault="009C3DAC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4652F722" w14:textId="102AE8B9" w:rsidR="009C3DAC" w:rsidRPr="001B7F6C" w:rsidRDefault="009C3DAC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Girl / Woman did not, or would not say – please comment</w:t>
      </w:r>
    </w:p>
    <w:p w14:paraId="592EC52A" w14:textId="724ED2CB" w:rsidR="009C3DAC" w:rsidRPr="001B7F6C" w:rsidRDefault="009C3DAC" w:rsidP="009C3DAC">
      <w:pPr>
        <w:pStyle w:val="NoSpacing"/>
        <w:ind w:left="360"/>
        <w:rPr>
          <w:rFonts w:ascii="Calibri" w:hAnsi="Calibri" w:cs="Calibri"/>
        </w:rPr>
      </w:pPr>
    </w:p>
    <w:p w14:paraId="54F99D39" w14:textId="071167B5" w:rsidR="009C3DAC" w:rsidRPr="001B7F6C" w:rsidRDefault="009C3DAC" w:rsidP="009C3DAC">
      <w:pPr>
        <w:pStyle w:val="NoSpacing"/>
        <w:ind w:left="360"/>
        <w:rPr>
          <w:rFonts w:ascii="Calibri" w:hAnsi="Calibri" w:cs="Calibri"/>
        </w:rPr>
      </w:pPr>
    </w:p>
    <w:p w14:paraId="171B8B1A" w14:textId="1D34356B" w:rsidR="009C3DAC" w:rsidRPr="001B7F6C" w:rsidRDefault="009C3DAC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Country of origin: (if different from country of birth)</w:t>
      </w:r>
    </w:p>
    <w:p w14:paraId="76F21758" w14:textId="40768421" w:rsidR="00A651A0" w:rsidRPr="001B7F6C" w:rsidRDefault="00A651A0" w:rsidP="009C3DAC">
      <w:pPr>
        <w:pStyle w:val="NoSpacing"/>
        <w:ind w:left="360"/>
        <w:rPr>
          <w:rFonts w:ascii="Calibri" w:hAnsi="Calibri" w:cs="Calibri"/>
        </w:rPr>
      </w:pPr>
    </w:p>
    <w:p w14:paraId="1DB7B4E4" w14:textId="4917CFC6" w:rsidR="00A651A0" w:rsidRPr="001B7F6C" w:rsidRDefault="00A651A0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Country FGM </w:t>
      </w:r>
      <w:r w:rsidR="00D45905" w:rsidRPr="001B7F6C">
        <w:rPr>
          <w:rFonts w:ascii="Calibri" w:hAnsi="Calibri" w:cs="Calibri"/>
        </w:rPr>
        <w:t xml:space="preserve">took place: </w:t>
      </w:r>
    </w:p>
    <w:p w14:paraId="318AC223" w14:textId="33467F13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3285C4E2" w14:textId="30FACFC1" w:rsidR="00D45905" w:rsidRPr="001B7F6C" w:rsidRDefault="00D45905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Number of daughters under 18 years of age: </w:t>
      </w:r>
    </w:p>
    <w:p w14:paraId="2100F61B" w14:textId="3CEE3F3A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1AFC709C" w14:textId="742D8B75" w:rsidR="00D45905" w:rsidRPr="001B7F6C" w:rsidRDefault="00D45905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Number of sisters under 18 years of age: </w:t>
      </w:r>
    </w:p>
    <w:p w14:paraId="74BD0B41" w14:textId="1365AC2F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3E8B4C62" w14:textId="7B19FE12" w:rsidR="00D45905" w:rsidRPr="001B7F6C" w:rsidRDefault="00D45905" w:rsidP="0045797E">
      <w:pPr>
        <w:pStyle w:val="NoSpacing"/>
        <w:numPr>
          <w:ilvl w:val="1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Female relatives affected by FGM (circle as appropriate) </w:t>
      </w:r>
    </w:p>
    <w:p w14:paraId="2F34E603" w14:textId="1B68C31B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1D119743" w14:textId="2AD2CC0D" w:rsidR="00D45905" w:rsidRPr="001B7F6C" w:rsidRDefault="00D45905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None</w:t>
      </w:r>
      <w:r w:rsidRPr="001B7F6C">
        <w:rPr>
          <w:rFonts w:ascii="Calibri" w:hAnsi="Calibri" w:cs="Calibri"/>
          <w:i/>
          <w:iCs/>
        </w:rPr>
        <w:tab/>
        <w:t>Do not know</w:t>
      </w:r>
      <w:r w:rsidRPr="001B7F6C">
        <w:rPr>
          <w:rFonts w:ascii="Calibri" w:hAnsi="Calibri" w:cs="Calibri"/>
          <w:i/>
          <w:iCs/>
        </w:rPr>
        <w:tab/>
        <w:t>Would not say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Mother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Daughter(s)</w:t>
      </w:r>
    </w:p>
    <w:p w14:paraId="73EAC9FD" w14:textId="1153E2C1" w:rsidR="00D45905" w:rsidRPr="001B7F6C" w:rsidRDefault="00D45905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078176F6" w14:textId="77777777" w:rsidR="0045797E" w:rsidRDefault="00D45905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Elder sister(s)</w:t>
      </w:r>
      <w:r w:rsidRPr="001B7F6C">
        <w:rPr>
          <w:rFonts w:ascii="Calibri" w:hAnsi="Calibri" w:cs="Calibri"/>
          <w:i/>
          <w:iCs/>
        </w:rPr>
        <w:tab/>
        <w:t>Younger sister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Cousin(s)</w:t>
      </w:r>
      <w:r w:rsidRPr="001B7F6C">
        <w:rPr>
          <w:rFonts w:ascii="Calibri" w:hAnsi="Calibri" w:cs="Calibri"/>
          <w:i/>
          <w:iCs/>
        </w:rPr>
        <w:tab/>
        <w:t>Aunt(s)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</w:r>
    </w:p>
    <w:p w14:paraId="588EDA72" w14:textId="77777777" w:rsidR="0045797E" w:rsidRDefault="0045797E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4BD24044" w14:textId="2988CA50" w:rsidR="00D45905" w:rsidRPr="001B7F6C" w:rsidRDefault="00D45905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Niece(</w:t>
      </w:r>
      <w:proofErr w:type="gramStart"/>
      <w:r w:rsidRPr="001B7F6C">
        <w:rPr>
          <w:rFonts w:ascii="Calibri" w:hAnsi="Calibri" w:cs="Calibri"/>
          <w:i/>
          <w:iCs/>
        </w:rPr>
        <w:t>s)</w:t>
      </w:r>
      <w:r w:rsidR="0045797E">
        <w:rPr>
          <w:rFonts w:ascii="Calibri" w:hAnsi="Calibri" w:cs="Calibri"/>
          <w:i/>
          <w:iCs/>
        </w:rPr>
        <w:t xml:space="preserve">   </w:t>
      </w:r>
      <w:proofErr w:type="gramEnd"/>
      <w:r w:rsidR="0045797E">
        <w:rPr>
          <w:rFonts w:ascii="Calibri" w:hAnsi="Calibri" w:cs="Calibri"/>
          <w:i/>
          <w:iCs/>
        </w:rPr>
        <w:t xml:space="preserve">                   </w:t>
      </w:r>
      <w:r w:rsidRPr="001B7F6C">
        <w:rPr>
          <w:rFonts w:ascii="Calibri" w:hAnsi="Calibri" w:cs="Calibri"/>
          <w:i/>
          <w:iCs/>
        </w:rPr>
        <w:t>Grandmother</w:t>
      </w:r>
      <w:r w:rsidRPr="001B7F6C">
        <w:rPr>
          <w:rFonts w:ascii="Calibri" w:hAnsi="Calibri" w:cs="Calibri"/>
          <w:i/>
          <w:iCs/>
        </w:rPr>
        <w:tab/>
      </w:r>
      <w:r w:rsidR="0045797E">
        <w:rPr>
          <w:rFonts w:ascii="Calibri" w:hAnsi="Calibri" w:cs="Calibri"/>
          <w:i/>
          <w:iCs/>
        </w:rPr>
        <w:t xml:space="preserve">                         </w:t>
      </w:r>
      <w:r w:rsidRPr="001B7F6C">
        <w:rPr>
          <w:rFonts w:ascii="Calibri" w:hAnsi="Calibri" w:cs="Calibri"/>
          <w:i/>
          <w:iCs/>
        </w:rPr>
        <w:t>Other – please specify</w:t>
      </w:r>
    </w:p>
    <w:p w14:paraId="735F4882" w14:textId="296D9665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6C2F5B35" w14:textId="6FCAFB22" w:rsidR="00D45905" w:rsidRPr="001B7F6C" w:rsidRDefault="00D45905" w:rsidP="009C3DAC">
      <w:pPr>
        <w:pStyle w:val="NoSpacing"/>
        <w:ind w:left="360"/>
        <w:rPr>
          <w:rFonts w:ascii="Calibri" w:hAnsi="Calibri" w:cs="Calibri"/>
        </w:rPr>
      </w:pPr>
    </w:p>
    <w:p w14:paraId="5D259A0E" w14:textId="14020B3B" w:rsidR="00D45905" w:rsidRPr="001B7F6C" w:rsidRDefault="00D45905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Consent obtained for information sharing and School Nurse / Health Visitor and Social Services? (circle as appropriate</w:t>
      </w:r>
      <w:r w:rsidR="00E20083" w:rsidRPr="001B7F6C">
        <w:rPr>
          <w:rFonts w:ascii="Calibri" w:hAnsi="Calibri" w:cs="Calibri"/>
        </w:rPr>
        <w:t>)</w:t>
      </w:r>
    </w:p>
    <w:p w14:paraId="2D75887D" w14:textId="1101E3C7" w:rsidR="00E20083" w:rsidRPr="001B7F6C" w:rsidRDefault="00E20083" w:rsidP="00D45905">
      <w:pPr>
        <w:pStyle w:val="NoSpacing"/>
        <w:ind w:left="360"/>
        <w:rPr>
          <w:rFonts w:ascii="Calibri" w:hAnsi="Calibri" w:cs="Calibri"/>
        </w:rPr>
      </w:pPr>
    </w:p>
    <w:p w14:paraId="108BFDE5" w14:textId="3AF72DBB" w:rsidR="00E20083" w:rsidRPr="001B7F6C" w:rsidRDefault="00E20083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37A22E95" w14:textId="63E1E730" w:rsidR="00E20083" w:rsidRPr="001B7F6C" w:rsidRDefault="00E20083" w:rsidP="00D45905">
      <w:pPr>
        <w:pStyle w:val="NoSpacing"/>
        <w:ind w:left="360"/>
        <w:rPr>
          <w:rFonts w:ascii="Calibri" w:hAnsi="Calibri" w:cs="Calibri"/>
        </w:rPr>
      </w:pPr>
    </w:p>
    <w:p w14:paraId="6C6F0D34" w14:textId="7B5A6BE3" w:rsidR="00E20083" w:rsidRPr="001B7F6C" w:rsidRDefault="00E20083" w:rsidP="00D45905">
      <w:pPr>
        <w:pStyle w:val="NoSpacing"/>
        <w:ind w:left="360"/>
        <w:rPr>
          <w:rFonts w:ascii="Calibri" w:hAnsi="Calibri" w:cs="Calibri"/>
        </w:rPr>
      </w:pPr>
    </w:p>
    <w:p w14:paraId="3DF10693" w14:textId="7889B8BE" w:rsidR="00E20083" w:rsidRPr="001B7F6C" w:rsidRDefault="00E20083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Any other safeguarding concerns? (circle as appropriate) </w:t>
      </w:r>
    </w:p>
    <w:p w14:paraId="568152F3" w14:textId="3A580CEB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5EF468A3" w14:textId="5BAB6C5F" w:rsidR="00E20083" w:rsidRPr="001B7F6C" w:rsidRDefault="00E20083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5A6957E5" w14:textId="165DCECD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27D34373" w14:textId="7B295C66" w:rsidR="00E20083" w:rsidRPr="001B7F6C" w:rsidRDefault="00E20083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proofErr w:type="gramStart"/>
      <w:r w:rsidRPr="001B7F6C">
        <w:rPr>
          <w:rFonts w:ascii="Calibri" w:hAnsi="Calibri" w:cs="Calibri"/>
        </w:rPr>
        <w:t>Brief summary</w:t>
      </w:r>
      <w:proofErr w:type="gramEnd"/>
      <w:r w:rsidRPr="001B7F6C">
        <w:rPr>
          <w:rFonts w:ascii="Calibri" w:hAnsi="Calibri" w:cs="Calibri"/>
        </w:rPr>
        <w:t xml:space="preserve"> of area of concern and action taken: </w:t>
      </w:r>
    </w:p>
    <w:p w14:paraId="7CCAB4F4" w14:textId="078CF73F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45F5D014" w14:textId="023C5ED8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610F3432" w14:textId="2A9E2E50" w:rsidR="00E20083" w:rsidRPr="001B7F6C" w:rsidRDefault="00E20083" w:rsidP="0045797E">
      <w:pPr>
        <w:pStyle w:val="NoSpacing"/>
        <w:numPr>
          <w:ilvl w:val="0"/>
          <w:numId w:val="10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Safeguarding Referral completed? (circle as appropriate) </w:t>
      </w:r>
    </w:p>
    <w:p w14:paraId="11638C4E" w14:textId="330A4CA0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2D2A6A1F" w14:textId="779A993D" w:rsidR="00E20083" w:rsidRPr="001B7F6C" w:rsidRDefault="00E20083" w:rsidP="0045797E">
      <w:pPr>
        <w:pStyle w:val="NoSpacing"/>
        <w:ind w:left="72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00F5AF54" w14:textId="6C53C7DC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6527326A" w14:textId="2BC5FCAD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657B4F76" w14:textId="4B76B223" w:rsidR="00E20083" w:rsidRPr="001B7F6C" w:rsidRDefault="00E20083" w:rsidP="0045797E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Type of Referral? (circle as appropriate) </w:t>
      </w:r>
    </w:p>
    <w:p w14:paraId="239CD357" w14:textId="4FD83576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5756FF7C" w14:textId="32E9AD0E" w:rsidR="00E20083" w:rsidRPr="0045797E" w:rsidRDefault="00E20083" w:rsidP="0045797E">
      <w:pPr>
        <w:pStyle w:val="NoSpacing"/>
        <w:ind w:left="144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Health Visitor</w:t>
      </w:r>
      <w:r w:rsidRPr="001B7F6C">
        <w:rPr>
          <w:rFonts w:ascii="Calibri" w:hAnsi="Calibri" w:cs="Calibri"/>
          <w:i/>
          <w:iCs/>
        </w:rPr>
        <w:tab/>
        <w:t>School Nurse</w:t>
      </w:r>
      <w:r w:rsidRPr="001B7F6C">
        <w:rPr>
          <w:rFonts w:ascii="Calibri" w:hAnsi="Calibri" w:cs="Calibri"/>
          <w:i/>
          <w:iCs/>
        </w:rPr>
        <w:tab/>
        <w:t>Safeguarding Meeting (ED Patients Only)</w:t>
      </w:r>
    </w:p>
    <w:p w14:paraId="300E9129" w14:textId="5BB0CD28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108A05FE" w14:textId="6A4ABEA4" w:rsidR="00E20083" w:rsidRPr="001B7F6C" w:rsidRDefault="00E20083" w:rsidP="0045797E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Reason for referral? (Please specify) </w:t>
      </w:r>
    </w:p>
    <w:p w14:paraId="47F4E546" w14:textId="190C8ABE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11336C79" w14:textId="7CD52270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179723A4" w14:textId="4D009623" w:rsidR="00E20083" w:rsidRPr="001B7F6C" w:rsidRDefault="00E20083" w:rsidP="0045797E">
      <w:pPr>
        <w:pStyle w:val="NoSpacing"/>
        <w:numPr>
          <w:ilvl w:val="0"/>
          <w:numId w:val="12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Referral to FGM Specialist Service </w:t>
      </w:r>
    </w:p>
    <w:p w14:paraId="2A8C97D4" w14:textId="6EA9750F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75FCA081" w14:textId="076EBF44" w:rsidR="00E20083" w:rsidRPr="001B7F6C" w:rsidRDefault="00E20083" w:rsidP="0045797E">
      <w:pPr>
        <w:pStyle w:val="NoSpacing"/>
        <w:numPr>
          <w:ilvl w:val="1"/>
          <w:numId w:val="12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>Accepted offer to referral to FGM specialist service? (circle as appropriate)</w:t>
      </w:r>
    </w:p>
    <w:p w14:paraId="3EAC3A11" w14:textId="703C7803" w:rsidR="00E20083" w:rsidRPr="001B7F6C" w:rsidRDefault="00E20083" w:rsidP="00E20083">
      <w:pPr>
        <w:pStyle w:val="NoSpacing"/>
        <w:ind w:left="360"/>
        <w:rPr>
          <w:rFonts w:ascii="Calibri" w:hAnsi="Calibri" w:cs="Calibri"/>
        </w:rPr>
      </w:pPr>
    </w:p>
    <w:p w14:paraId="1CD1ED13" w14:textId="77777777" w:rsidR="0045797E" w:rsidRDefault="00E20083" w:rsidP="0045797E">
      <w:pPr>
        <w:pStyle w:val="NoSpacing"/>
        <w:ind w:left="1440" w:firstLine="72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306BF3DB" w14:textId="77777777" w:rsidR="0045797E" w:rsidRDefault="0045797E" w:rsidP="0045797E">
      <w:pPr>
        <w:pStyle w:val="NoSpacing"/>
        <w:ind w:left="1440" w:firstLine="720"/>
        <w:rPr>
          <w:rFonts w:ascii="Calibri" w:hAnsi="Calibri" w:cs="Calibri"/>
          <w:i/>
          <w:iCs/>
        </w:rPr>
      </w:pPr>
    </w:p>
    <w:p w14:paraId="61AB52B4" w14:textId="3C80B351" w:rsidR="00E20083" w:rsidRPr="0045797E" w:rsidRDefault="00E20083" w:rsidP="0045797E">
      <w:pPr>
        <w:pStyle w:val="NoSpacing"/>
        <w:numPr>
          <w:ilvl w:val="0"/>
          <w:numId w:val="15"/>
        </w:numPr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</w:rPr>
        <w:t>Reason(s) for Declining Referral to FGM specialist service? (circle as approp</w:t>
      </w:r>
      <w:r w:rsidR="00EE79B2" w:rsidRPr="001B7F6C">
        <w:rPr>
          <w:rFonts w:ascii="Calibri" w:hAnsi="Calibri" w:cs="Calibri"/>
        </w:rPr>
        <w:t>riate)</w:t>
      </w:r>
    </w:p>
    <w:p w14:paraId="0B61741C" w14:textId="34B007B3" w:rsidR="00EE79B2" w:rsidRPr="001B7F6C" w:rsidRDefault="00EE79B2" w:rsidP="00E20083">
      <w:pPr>
        <w:pStyle w:val="NoSpacing"/>
        <w:ind w:left="360"/>
        <w:rPr>
          <w:rFonts w:ascii="Calibri" w:hAnsi="Calibri" w:cs="Calibri"/>
        </w:rPr>
      </w:pPr>
    </w:p>
    <w:p w14:paraId="60243A56" w14:textId="2F9A71EC" w:rsidR="00EE79B2" w:rsidRPr="001B7F6C" w:rsidRDefault="00EE79B2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Previous vaginal delivery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>Has enough information about FGM</w:t>
      </w:r>
      <w:r w:rsidRPr="001B7F6C">
        <w:rPr>
          <w:rFonts w:ascii="Calibri" w:hAnsi="Calibri" w:cs="Calibri"/>
          <w:i/>
          <w:iCs/>
        </w:rPr>
        <w:tab/>
      </w:r>
    </w:p>
    <w:p w14:paraId="22095BB2" w14:textId="2BE26408" w:rsidR="00EE79B2" w:rsidRPr="001B7F6C" w:rsidRDefault="00EE79B2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27246086" w14:textId="088BEEA0" w:rsidR="00EE79B2" w:rsidRPr="001B7F6C" w:rsidRDefault="00EE79B2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Previously seen at current / other hospital</w:t>
      </w:r>
      <w:r w:rsidRPr="001B7F6C">
        <w:rPr>
          <w:rFonts w:ascii="Calibri" w:hAnsi="Calibri" w:cs="Calibri"/>
          <w:i/>
          <w:iCs/>
        </w:rPr>
        <w:tab/>
      </w:r>
      <w:r w:rsidRPr="001B7F6C">
        <w:rPr>
          <w:rFonts w:ascii="Calibri" w:hAnsi="Calibri" w:cs="Calibri"/>
          <w:i/>
          <w:iCs/>
        </w:rPr>
        <w:tab/>
        <w:t xml:space="preserve">No issue relating to FGM </w:t>
      </w:r>
    </w:p>
    <w:p w14:paraId="7B4E18F5" w14:textId="7E206EFA" w:rsidR="00EE79B2" w:rsidRPr="001B7F6C" w:rsidRDefault="00EE79B2" w:rsidP="0045797E">
      <w:pPr>
        <w:pStyle w:val="NoSpacing"/>
        <w:ind w:left="1800"/>
        <w:rPr>
          <w:rFonts w:ascii="Calibri" w:hAnsi="Calibri" w:cs="Calibri"/>
          <w:i/>
          <w:iCs/>
        </w:rPr>
      </w:pPr>
    </w:p>
    <w:p w14:paraId="3D4E7650" w14:textId="45513F2C" w:rsidR="00EE79B2" w:rsidRPr="001B7F6C" w:rsidRDefault="00EE79B2" w:rsidP="0045797E">
      <w:pPr>
        <w:pStyle w:val="NoSpacing"/>
        <w:ind w:left="180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No reason given</w:t>
      </w:r>
    </w:p>
    <w:p w14:paraId="5F8B92BB" w14:textId="77777777" w:rsidR="00EE79B2" w:rsidRPr="001B7F6C" w:rsidRDefault="00EE79B2" w:rsidP="0045797E">
      <w:pPr>
        <w:pStyle w:val="NoSpacing"/>
        <w:rPr>
          <w:rFonts w:ascii="Calibri" w:hAnsi="Calibri" w:cs="Calibri"/>
        </w:rPr>
      </w:pPr>
    </w:p>
    <w:p w14:paraId="1CD975E0" w14:textId="5D8BD117" w:rsidR="00EE79B2" w:rsidRPr="001B7F6C" w:rsidRDefault="00EE79B2" w:rsidP="00EE79B2">
      <w:pPr>
        <w:pStyle w:val="NoSpacing"/>
        <w:ind w:left="360"/>
        <w:rPr>
          <w:rFonts w:ascii="Calibri" w:hAnsi="Calibri" w:cs="Calibri"/>
        </w:rPr>
      </w:pPr>
    </w:p>
    <w:p w14:paraId="57E13A78" w14:textId="2DF3A6B7" w:rsidR="00EE79B2" w:rsidRPr="001B7F6C" w:rsidRDefault="00EE79B2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Was </w:t>
      </w:r>
      <w:r w:rsidR="00F6526B" w:rsidRPr="001B7F6C">
        <w:rPr>
          <w:rFonts w:ascii="Calibri" w:hAnsi="Calibri" w:cs="Calibri"/>
        </w:rPr>
        <w:t xml:space="preserve">information given regarding FGM? (circle as appropriate) </w:t>
      </w:r>
    </w:p>
    <w:p w14:paraId="774F869B" w14:textId="40EBD721" w:rsidR="00F6526B" w:rsidRPr="001B7F6C" w:rsidRDefault="00F6526B" w:rsidP="00EE79B2">
      <w:pPr>
        <w:pStyle w:val="NoSpacing"/>
        <w:ind w:left="360"/>
        <w:rPr>
          <w:rFonts w:ascii="Calibri" w:hAnsi="Calibri" w:cs="Calibri"/>
        </w:rPr>
      </w:pPr>
    </w:p>
    <w:p w14:paraId="32A8D957" w14:textId="41CDC506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 / NO</w:t>
      </w:r>
    </w:p>
    <w:p w14:paraId="0E0C4D6D" w14:textId="090304B3" w:rsidR="00F6526B" w:rsidRPr="001B7F6C" w:rsidRDefault="00F6526B" w:rsidP="00EE79B2">
      <w:pPr>
        <w:pStyle w:val="NoSpacing"/>
        <w:ind w:left="360"/>
        <w:rPr>
          <w:rFonts w:ascii="Calibri" w:hAnsi="Calibri" w:cs="Calibri"/>
        </w:rPr>
      </w:pPr>
    </w:p>
    <w:p w14:paraId="53D8000C" w14:textId="39A1ABE4" w:rsidR="00F6526B" w:rsidRPr="001B7F6C" w:rsidRDefault="00F6526B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Harmful effects of FGM – advised on health implication of FGM (circle as appropriate) </w:t>
      </w:r>
    </w:p>
    <w:p w14:paraId="0A4C2B2A" w14:textId="27209BDD" w:rsidR="00F6526B" w:rsidRPr="001B7F6C" w:rsidRDefault="00F6526B" w:rsidP="00EE79B2">
      <w:pPr>
        <w:pStyle w:val="NoSpacing"/>
        <w:ind w:left="360"/>
        <w:rPr>
          <w:rFonts w:ascii="Calibri" w:hAnsi="Calibri" w:cs="Calibri"/>
        </w:rPr>
      </w:pPr>
    </w:p>
    <w:p w14:paraId="29082A34" w14:textId="0C1FA298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34AD5E83" w14:textId="7A0F9164" w:rsidR="00F6526B" w:rsidRPr="001B7F6C" w:rsidRDefault="00F6526B" w:rsidP="00EE79B2">
      <w:pPr>
        <w:pStyle w:val="NoSpacing"/>
        <w:ind w:left="360"/>
        <w:rPr>
          <w:rFonts w:ascii="Calibri" w:hAnsi="Calibri" w:cs="Calibri"/>
        </w:rPr>
      </w:pPr>
    </w:p>
    <w:p w14:paraId="44CE7CAE" w14:textId="18999393" w:rsidR="00F6526B" w:rsidRPr="001B7F6C" w:rsidRDefault="00F6526B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FGM Law in the UK – advised that FGM is illegal in the UK (circle as appropriate) </w:t>
      </w:r>
    </w:p>
    <w:p w14:paraId="56BF3F19" w14:textId="01E493FA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390D94E5" w14:textId="2616902A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4AA569B5" w14:textId="46D52569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7A09131E" w14:textId="4BC83FBB" w:rsidR="00F6526B" w:rsidRPr="001B7F6C" w:rsidRDefault="00F6526B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NHS Data Collection - Informed of NHS data collection regarding FGM (circle as appropriate) </w:t>
      </w:r>
    </w:p>
    <w:p w14:paraId="1E42B2E8" w14:textId="7FD63F0D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593DCE95" w14:textId="4CD7122F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 xml:space="preserve">YES / NO </w:t>
      </w:r>
    </w:p>
    <w:p w14:paraId="71E1774D" w14:textId="77777777" w:rsidR="00604EEA" w:rsidRPr="001B7F6C" w:rsidRDefault="00604EEA" w:rsidP="00F6526B">
      <w:pPr>
        <w:pStyle w:val="NoSpacing"/>
        <w:ind w:left="360"/>
        <w:rPr>
          <w:rFonts w:ascii="Calibri" w:hAnsi="Calibri" w:cs="Calibri"/>
          <w:i/>
          <w:iCs/>
        </w:rPr>
      </w:pPr>
    </w:p>
    <w:p w14:paraId="611C4023" w14:textId="1DDF06FD" w:rsidR="00F6526B" w:rsidRPr="001B7F6C" w:rsidRDefault="00F6526B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Was FGM Healthcare Passport Given? (circle as appropriate) </w:t>
      </w:r>
    </w:p>
    <w:p w14:paraId="101BDB93" w14:textId="17C34AB4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3A15ACFD" w14:textId="4EE6E933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 / NO</w:t>
      </w:r>
    </w:p>
    <w:p w14:paraId="0B8D3145" w14:textId="42A7D6DE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3BEAE255" w14:textId="2B68FFDC" w:rsidR="00F6526B" w:rsidRPr="001B7F6C" w:rsidRDefault="00F6526B" w:rsidP="0045797E">
      <w:pPr>
        <w:pStyle w:val="NoSpacing"/>
        <w:numPr>
          <w:ilvl w:val="0"/>
          <w:numId w:val="15"/>
        </w:numPr>
        <w:rPr>
          <w:rFonts w:ascii="Calibri" w:hAnsi="Calibri" w:cs="Calibri"/>
        </w:rPr>
      </w:pPr>
      <w:r w:rsidRPr="001B7F6C">
        <w:rPr>
          <w:rFonts w:ascii="Calibri" w:hAnsi="Calibri" w:cs="Calibri"/>
        </w:rPr>
        <w:t xml:space="preserve">Information Sharing System for </w:t>
      </w:r>
      <w:r w:rsidR="00806E9E" w:rsidRPr="001B7F6C">
        <w:rPr>
          <w:rFonts w:ascii="Calibri" w:hAnsi="Calibri" w:cs="Calibri"/>
        </w:rPr>
        <w:t>New-born</w:t>
      </w:r>
      <w:r w:rsidRPr="001B7F6C">
        <w:rPr>
          <w:rFonts w:ascii="Calibri" w:hAnsi="Calibri" w:cs="Calibri"/>
        </w:rPr>
        <w:t xml:space="preserve"> Female Infants of Mothers with FGM – information sharing discussed (circle as appropriate) </w:t>
      </w:r>
    </w:p>
    <w:p w14:paraId="4B28862F" w14:textId="6CB0A531" w:rsidR="00F6526B" w:rsidRPr="001B7F6C" w:rsidRDefault="00F6526B" w:rsidP="00F6526B">
      <w:pPr>
        <w:pStyle w:val="NoSpacing"/>
        <w:ind w:left="360"/>
        <w:rPr>
          <w:rFonts w:ascii="Calibri" w:hAnsi="Calibri" w:cs="Calibri"/>
        </w:rPr>
      </w:pPr>
    </w:p>
    <w:p w14:paraId="4FBE4D20" w14:textId="1E6A9C1D" w:rsidR="00F6526B" w:rsidRPr="001B7F6C" w:rsidRDefault="00F6526B" w:rsidP="0045797E">
      <w:pPr>
        <w:pStyle w:val="NoSpacing"/>
        <w:ind w:left="1440" w:firstLine="360"/>
        <w:rPr>
          <w:rFonts w:ascii="Calibri" w:hAnsi="Calibri" w:cs="Calibri"/>
          <w:i/>
          <w:iCs/>
        </w:rPr>
      </w:pPr>
      <w:r w:rsidRPr="001B7F6C">
        <w:rPr>
          <w:rFonts w:ascii="Calibri" w:hAnsi="Calibri" w:cs="Calibri"/>
          <w:i/>
          <w:iCs/>
        </w:rPr>
        <w:t>YES / NO</w:t>
      </w:r>
    </w:p>
    <w:p w14:paraId="29B2054E" w14:textId="2D824A05" w:rsidR="00F6526B" w:rsidRPr="001B7F6C" w:rsidRDefault="00F6526B" w:rsidP="005C60D4">
      <w:pPr>
        <w:pStyle w:val="NoSpacing"/>
      </w:pPr>
    </w:p>
    <w:p w14:paraId="7A5E5CA2" w14:textId="1114A33F" w:rsidR="00F6526B" w:rsidRPr="001B7F6C" w:rsidRDefault="00F6526B">
      <w:r w:rsidRPr="001B7F6C">
        <w:br w:type="page"/>
      </w:r>
    </w:p>
    <w:p w14:paraId="5FC76D0B" w14:textId="6E152AFF" w:rsidR="00F6526B" w:rsidRPr="00604EEA" w:rsidRDefault="00F6526B" w:rsidP="001B7F6C">
      <w:pPr>
        <w:pStyle w:val="Heading1"/>
        <w:numPr>
          <w:ilvl w:val="0"/>
          <w:numId w:val="6"/>
        </w:numPr>
      </w:pPr>
      <w:r w:rsidRPr="00604EEA">
        <w:lastRenderedPageBreak/>
        <w:t>Adult Safeguarding questionnaire</w:t>
      </w:r>
    </w:p>
    <w:p w14:paraId="7B9D1CD9" w14:textId="5568A87E" w:rsidR="00F6526B" w:rsidRDefault="00F6526B" w:rsidP="00F6526B">
      <w:pPr>
        <w:pStyle w:val="NoSpacing"/>
        <w:ind w:left="360"/>
      </w:pPr>
    </w:p>
    <w:p w14:paraId="2B14C6C3" w14:textId="1B5451FE" w:rsidR="00F6526B" w:rsidRPr="001B7F6C" w:rsidRDefault="00F6526B" w:rsidP="005C60D4">
      <w:pPr>
        <w:pStyle w:val="NoSpacing"/>
        <w:numPr>
          <w:ilvl w:val="0"/>
          <w:numId w:val="16"/>
        </w:numPr>
      </w:pPr>
      <w:r w:rsidRPr="001B7F6C">
        <w:t>Is anyone causing you harm in your life? (circle as appropriate)</w:t>
      </w:r>
    </w:p>
    <w:p w14:paraId="0CDA3D6A" w14:textId="2B72D191" w:rsidR="00F6526B" w:rsidRPr="001B7F6C" w:rsidRDefault="00F6526B" w:rsidP="00F6526B">
      <w:pPr>
        <w:pStyle w:val="NoSpacing"/>
        <w:ind w:left="360"/>
      </w:pPr>
    </w:p>
    <w:p w14:paraId="6EDE7B25" w14:textId="56B40467" w:rsidR="00F6526B" w:rsidRPr="001B7F6C" w:rsidRDefault="00F6526B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>YES / NO</w:t>
      </w:r>
    </w:p>
    <w:p w14:paraId="5319C858" w14:textId="1F27CB83" w:rsidR="00F6526B" w:rsidRPr="001B7F6C" w:rsidRDefault="00F6526B" w:rsidP="00F6526B">
      <w:pPr>
        <w:pStyle w:val="NoSpacing"/>
        <w:ind w:left="360"/>
      </w:pPr>
    </w:p>
    <w:p w14:paraId="54B71783" w14:textId="43EECD1F" w:rsidR="00F6526B" w:rsidRPr="001B7F6C" w:rsidRDefault="00F6526B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Do you feel safe? (circle as appropriate) </w:t>
      </w:r>
      <w:r w:rsidRPr="001B7F6C">
        <w:tab/>
      </w:r>
      <w:r w:rsidRPr="001B7F6C">
        <w:tab/>
      </w:r>
    </w:p>
    <w:p w14:paraId="3B3FED03" w14:textId="1E746242" w:rsidR="00F6526B" w:rsidRPr="001B7F6C" w:rsidRDefault="00F6526B" w:rsidP="00F6526B">
      <w:pPr>
        <w:pStyle w:val="NoSpacing"/>
        <w:tabs>
          <w:tab w:val="center" w:pos="4693"/>
          <w:tab w:val="left" w:pos="5120"/>
        </w:tabs>
        <w:ind w:left="360"/>
      </w:pPr>
    </w:p>
    <w:p w14:paraId="71EA5378" w14:textId="0D1F5BFD" w:rsidR="00F6526B" w:rsidRPr="001B7F6C" w:rsidRDefault="00F6526B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0718ABA4" w14:textId="587D64EE" w:rsidR="00F6526B" w:rsidRPr="001B7F6C" w:rsidRDefault="00F6526B" w:rsidP="00F6526B">
      <w:pPr>
        <w:pStyle w:val="NoSpacing"/>
        <w:tabs>
          <w:tab w:val="center" w:pos="4693"/>
          <w:tab w:val="left" w:pos="5120"/>
        </w:tabs>
        <w:ind w:left="360"/>
      </w:pPr>
    </w:p>
    <w:p w14:paraId="062EEE33" w14:textId="43877D87" w:rsidR="00F6526B" w:rsidRPr="001B7F6C" w:rsidRDefault="00F6526B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Is anyone controlling you or what you do with your money? (circle as appropriate) </w:t>
      </w:r>
    </w:p>
    <w:p w14:paraId="3FE76D2C" w14:textId="2C54159D" w:rsidR="00F6526B" w:rsidRPr="001B7F6C" w:rsidRDefault="00F6526B" w:rsidP="00F6526B">
      <w:pPr>
        <w:pStyle w:val="NoSpacing"/>
        <w:tabs>
          <w:tab w:val="center" w:pos="4693"/>
          <w:tab w:val="left" w:pos="5120"/>
        </w:tabs>
        <w:ind w:left="360"/>
      </w:pPr>
    </w:p>
    <w:p w14:paraId="30CDFFB4" w14:textId="39189A9C" w:rsidR="00F6526B" w:rsidRPr="001B7F6C" w:rsidRDefault="00F6526B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FF02264" w14:textId="3A6460B9" w:rsidR="00F6526B" w:rsidRPr="001B7F6C" w:rsidRDefault="00F6526B" w:rsidP="00F6526B">
      <w:pPr>
        <w:pStyle w:val="NoSpacing"/>
        <w:tabs>
          <w:tab w:val="center" w:pos="4693"/>
          <w:tab w:val="left" w:pos="5120"/>
        </w:tabs>
        <w:ind w:left="360"/>
      </w:pPr>
    </w:p>
    <w:p w14:paraId="37DF5F91" w14:textId="45E9595F" w:rsidR="00F6526B" w:rsidRPr="001B7F6C" w:rsidRDefault="00F6526B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>Has anyone ever hurt you</w:t>
      </w:r>
      <w:r w:rsidR="00392883" w:rsidRPr="001B7F6C">
        <w:t xml:space="preserve"> physically or forced you to do something sexually you don’t want to do? (circle as appropriate) </w:t>
      </w:r>
    </w:p>
    <w:p w14:paraId="24166236" w14:textId="09C27D26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0547D1E2" w14:textId="7C45EEA9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21E1BAFD" w14:textId="6BCF3D78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08762254" w14:textId="7C7A3051" w:rsidR="00392883" w:rsidRPr="001B7F6C" w:rsidRDefault="00392883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Is anyone being violent towards you? (circle as appropriate) </w:t>
      </w:r>
    </w:p>
    <w:p w14:paraId="769C7C66" w14:textId="6C5D4153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509FF920" w14:textId="25276B39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4492E0A" w14:textId="367828A6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3ABC3B40" w14:textId="307ED184" w:rsidR="00392883" w:rsidRPr="001B7F6C" w:rsidRDefault="00392883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Some people in your position have experienced torture / ill treatment – has that ever happened to you? (circle as appropriate) </w:t>
      </w:r>
    </w:p>
    <w:p w14:paraId="0C387F96" w14:textId="6E834DAB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3E479175" w14:textId="707B0E42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3BDEECEB" w14:textId="7233BF6C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46437A16" w14:textId="62B68DA1" w:rsidR="00392883" w:rsidRPr="001B7F6C" w:rsidRDefault="00392883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Did anything bad happen to you during your journey? (circle as appropriate) </w:t>
      </w:r>
    </w:p>
    <w:p w14:paraId="106457BF" w14:textId="7486F055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77BEE4B0" w14:textId="5E1B6DB5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5D4CA5B3" w14:textId="607DA1E9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4EB95856" w14:textId="322C36F9" w:rsidR="00392883" w:rsidRPr="001B7F6C" w:rsidRDefault="00392883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>Has anyone forced you to leave your country / make this journey? (circle as appropriate)</w:t>
      </w:r>
    </w:p>
    <w:p w14:paraId="6545AB4C" w14:textId="3CC96F55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16C0D8DD" w14:textId="2C2E0D39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DBE06FD" w14:textId="7E1F1C74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0A939AC9" w14:textId="19EE76C5" w:rsidR="00392883" w:rsidRPr="001B7F6C" w:rsidRDefault="00392883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 xml:space="preserve">I know that FGM is common where you are from – has that ever happened to you? (circle as appropriate) </w:t>
      </w:r>
    </w:p>
    <w:p w14:paraId="6C4F2AD2" w14:textId="342AB087" w:rsidR="00392883" w:rsidRPr="001B7F6C" w:rsidRDefault="00392883" w:rsidP="00F6526B">
      <w:pPr>
        <w:pStyle w:val="NoSpacing"/>
        <w:tabs>
          <w:tab w:val="center" w:pos="4693"/>
          <w:tab w:val="left" w:pos="5120"/>
        </w:tabs>
        <w:ind w:left="360"/>
      </w:pPr>
    </w:p>
    <w:p w14:paraId="64C2F6CB" w14:textId="3DDB7123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6B130581" w14:textId="77777777" w:rsidR="005C60D4" w:rsidRDefault="005C60D4" w:rsidP="005C60D4">
      <w:pPr>
        <w:pStyle w:val="NoSpacing"/>
        <w:tabs>
          <w:tab w:val="center" w:pos="4693"/>
          <w:tab w:val="left" w:pos="5120"/>
        </w:tabs>
        <w:ind w:left="1080"/>
      </w:pPr>
    </w:p>
    <w:p w14:paraId="26902DF3" w14:textId="30C75BA1" w:rsidR="00392883" w:rsidRPr="001B7F6C" w:rsidRDefault="00392883" w:rsidP="005C60D4">
      <w:pPr>
        <w:pStyle w:val="NoSpacing"/>
        <w:tabs>
          <w:tab w:val="center" w:pos="4693"/>
          <w:tab w:val="left" w:pos="5120"/>
        </w:tabs>
        <w:ind w:left="1080"/>
      </w:pPr>
      <w:r w:rsidRPr="001B7F6C">
        <w:t xml:space="preserve">If yes, complete </w:t>
      </w:r>
      <w:r w:rsidR="00333C20" w:rsidRPr="001B7F6C">
        <w:t>the relevant FGM questionnaire</w:t>
      </w:r>
    </w:p>
    <w:p w14:paraId="6BA5B966" w14:textId="4FC66E5F" w:rsidR="00333C20" w:rsidRPr="001B7F6C" w:rsidRDefault="00333C20" w:rsidP="005C60D4">
      <w:pPr>
        <w:pStyle w:val="NoSpacing"/>
        <w:tabs>
          <w:tab w:val="center" w:pos="4693"/>
          <w:tab w:val="left" w:pos="5120"/>
        </w:tabs>
        <w:ind w:left="1080"/>
      </w:pPr>
    </w:p>
    <w:p w14:paraId="0A851725" w14:textId="32F06B3C" w:rsidR="00333C20" w:rsidRPr="001B7F6C" w:rsidRDefault="00333C20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>Is this person at risk of radicalisation? (circle as appropriate)</w:t>
      </w:r>
    </w:p>
    <w:p w14:paraId="4C4EB30A" w14:textId="02376319" w:rsidR="00333C20" w:rsidRPr="001B7F6C" w:rsidRDefault="00333C20" w:rsidP="00F6526B">
      <w:pPr>
        <w:pStyle w:val="NoSpacing"/>
        <w:tabs>
          <w:tab w:val="center" w:pos="4693"/>
          <w:tab w:val="left" w:pos="5120"/>
        </w:tabs>
        <w:ind w:left="360"/>
      </w:pPr>
    </w:p>
    <w:p w14:paraId="21E16F1B" w14:textId="53AF2B24" w:rsidR="00333C20" w:rsidRPr="001B7F6C" w:rsidRDefault="00333C20" w:rsidP="005C60D4">
      <w:pPr>
        <w:pStyle w:val="NoSpacing"/>
        <w:tabs>
          <w:tab w:val="center" w:pos="4693"/>
          <w:tab w:val="left" w:pos="5120"/>
        </w:tabs>
        <w:ind w:left="1080"/>
        <w:rPr>
          <w:i/>
          <w:iCs/>
        </w:rPr>
      </w:pPr>
      <w:r w:rsidRPr="001B7F6C">
        <w:rPr>
          <w:i/>
          <w:iCs/>
        </w:rPr>
        <w:t>YES / NO</w:t>
      </w:r>
    </w:p>
    <w:p w14:paraId="0216D6A7" w14:textId="77777777" w:rsidR="00333C20" w:rsidRDefault="00333C20" w:rsidP="00F6526B">
      <w:pPr>
        <w:pStyle w:val="NoSpacing"/>
        <w:tabs>
          <w:tab w:val="center" w:pos="4693"/>
          <w:tab w:val="left" w:pos="5120"/>
        </w:tabs>
        <w:ind w:left="360"/>
      </w:pPr>
    </w:p>
    <w:p w14:paraId="7BA799F6" w14:textId="77777777" w:rsidR="005C60D4" w:rsidRPr="001B7F6C" w:rsidRDefault="005C60D4" w:rsidP="00F6526B">
      <w:pPr>
        <w:pStyle w:val="NoSpacing"/>
        <w:tabs>
          <w:tab w:val="center" w:pos="4693"/>
          <w:tab w:val="left" w:pos="5120"/>
        </w:tabs>
        <w:ind w:left="360"/>
      </w:pPr>
    </w:p>
    <w:p w14:paraId="07213127" w14:textId="2DE8E3F1" w:rsidR="00333C20" w:rsidRPr="001B7F6C" w:rsidRDefault="00333C20" w:rsidP="00F6526B">
      <w:pPr>
        <w:pStyle w:val="NoSpacing"/>
        <w:tabs>
          <w:tab w:val="center" w:pos="4693"/>
          <w:tab w:val="left" w:pos="5120"/>
        </w:tabs>
        <w:ind w:left="360"/>
        <w:rPr>
          <w:b/>
          <w:bCs/>
          <w:u w:val="single"/>
        </w:rPr>
      </w:pPr>
      <w:r w:rsidRPr="001B7F6C">
        <w:rPr>
          <w:b/>
          <w:bCs/>
          <w:u w:val="single"/>
        </w:rPr>
        <w:t>Questions for the healthcare workers completing the questionnaire</w:t>
      </w:r>
    </w:p>
    <w:p w14:paraId="4DEBA297" w14:textId="5BAB1641" w:rsidR="00333C20" w:rsidRPr="001B7F6C" w:rsidRDefault="00333C20" w:rsidP="00F6526B">
      <w:pPr>
        <w:pStyle w:val="NoSpacing"/>
        <w:tabs>
          <w:tab w:val="center" w:pos="4693"/>
          <w:tab w:val="left" w:pos="5120"/>
        </w:tabs>
        <w:ind w:left="360"/>
      </w:pPr>
    </w:p>
    <w:p w14:paraId="4D8195AD" w14:textId="77D67ECB" w:rsidR="00333C20" w:rsidRPr="001B7F6C" w:rsidRDefault="00333C20" w:rsidP="005C60D4">
      <w:pPr>
        <w:pStyle w:val="NoSpacing"/>
        <w:numPr>
          <w:ilvl w:val="0"/>
          <w:numId w:val="16"/>
        </w:numPr>
        <w:tabs>
          <w:tab w:val="center" w:pos="4693"/>
          <w:tab w:val="left" w:pos="5120"/>
        </w:tabs>
      </w:pPr>
      <w:r w:rsidRPr="001B7F6C">
        <w:t>Is this person known to have a learning disability? (circle as appropriate)</w:t>
      </w:r>
    </w:p>
    <w:p w14:paraId="0F5D57ED" w14:textId="77777777" w:rsidR="00333C20" w:rsidRPr="001B7F6C" w:rsidRDefault="00333C20" w:rsidP="00F6526B">
      <w:pPr>
        <w:pStyle w:val="NoSpacing"/>
        <w:tabs>
          <w:tab w:val="center" w:pos="4693"/>
          <w:tab w:val="left" w:pos="5120"/>
        </w:tabs>
        <w:ind w:left="360"/>
      </w:pPr>
    </w:p>
    <w:p w14:paraId="28B5256A" w14:textId="026F7590" w:rsidR="00F6526B" w:rsidRPr="001B7F6C" w:rsidRDefault="00333C20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>YES / NO</w:t>
      </w:r>
    </w:p>
    <w:p w14:paraId="7B260C15" w14:textId="77777777" w:rsidR="00F6526B" w:rsidRPr="001B7F6C" w:rsidRDefault="00F6526B" w:rsidP="00F6526B">
      <w:pPr>
        <w:pStyle w:val="NoSpacing"/>
        <w:ind w:left="360"/>
      </w:pPr>
    </w:p>
    <w:p w14:paraId="57DFD382" w14:textId="0D07C488" w:rsidR="00E20083" w:rsidRPr="001B7F6C" w:rsidRDefault="00333C20" w:rsidP="005C60D4">
      <w:pPr>
        <w:pStyle w:val="NoSpacing"/>
        <w:numPr>
          <w:ilvl w:val="0"/>
          <w:numId w:val="16"/>
        </w:numPr>
      </w:pPr>
      <w:r w:rsidRPr="001B7F6C">
        <w:t>Do you think this person would benefit from input from the learning difficulties team? (circle as appropriate)</w:t>
      </w:r>
    </w:p>
    <w:p w14:paraId="7E0B4DD3" w14:textId="12B58F3E" w:rsidR="00333C20" w:rsidRPr="001B7F6C" w:rsidRDefault="00333C20" w:rsidP="00E20083">
      <w:pPr>
        <w:pStyle w:val="NoSpacing"/>
        <w:ind w:left="360"/>
      </w:pPr>
    </w:p>
    <w:p w14:paraId="5A44ED1A" w14:textId="7FF4C914" w:rsidR="00333C20" w:rsidRPr="001B7F6C" w:rsidRDefault="00333C20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>YES / NO</w:t>
      </w:r>
    </w:p>
    <w:p w14:paraId="6CD300CB" w14:textId="75D267C0" w:rsidR="00333C20" w:rsidRPr="001B7F6C" w:rsidRDefault="00333C20" w:rsidP="00E20083">
      <w:pPr>
        <w:pStyle w:val="NoSpacing"/>
        <w:ind w:left="360"/>
      </w:pPr>
    </w:p>
    <w:p w14:paraId="23E32245" w14:textId="477AF523" w:rsidR="00333C20" w:rsidRPr="001B7F6C" w:rsidRDefault="00333C20" w:rsidP="005C60D4">
      <w:pPr>
        <w:pStyle w:val="NoSpacing"/>
        <w:numPr>
          <w:ilvl w:val="0"/>
          <w:numId w:val="16"/>
        </w:numPr>
      </w:pPr>
      <w:r w:rsidRPr="001B7F6C">
        <w:t xml:space="preserve">Consent obtained for information sharing with other healthcare workers at a multidisciplinary </w:t>
      </w:r>
      <w:proofErr w:type="gramStart"/>
      <w:r w:rsidRPr="001B7F6C">
        <w:t>meeting?</w:t>
      </w:r>
      <w:proofErr w:type="gramEnd"/>
      <w:r w:rsidRPr="001B7F6C">
        <w:t xml:space="preserve"> (circle as appropriate)</w:t>
      </w:r>
    </w:p>
    <w:p w14:paraId="531B2278" w14:textId="53063EDE" w:rsidR="00333C20" w:rsidRPr="001B7F6C" w:rsidRDefault="00333C20" w:rsidP="00E20083">
      <w:pPr>
        <w:pStyle w:val="NoSpacing"/>
        <w:ind w:left="360"/>
      </w:pPr>
    </w:p>
    <w:p w14:paraId="31A6AC5B" w14:textId="799A7C36" w:rsidR="00333C20" w:rsidRPr="001B7F6C" w:rsidRDefault="00333C20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369C20AC" w14:textId="1E9E4678" w:rsidR="00333C20" w:rsidRPr="001B7F6C" w:rsidRDefault="00333C20" w:rsidP="00E20083">
      <w:pPr>
        <w:pStyle w:val="NoSpacing"/>
        <w:ind w:left="360"/>
      </w:pPr>
    </w:p>
    <w:p w14:paraId="39023738" w14:textId="1FA81A1A" w:rsidR="00333C20" w:rsidRPr="001B7F6C" w:rsidRDefault="00333C20" w:rsidP="005C60D4">
      <w:pPr>
        <w:pStyle w:val="NoSpacing"/>
        <w:numPr>
          <w:ilvl w:val="0"/>
          <w:numId w:val="16"/>
        </w:numPr>
      </w:pPr>
      <w:r w:rsidRPr="001B7F6C">
        <w:t xml:space="preserve">Consent obtained for information sharing with social services (circle as appropriate) </w:t>
      </w:r>
    </w:p>
    <w:p w14:paraId="0EFE1A6F" w14:textId="4548D6A3" w:rsidR="00333C20" w:rsidRPr="001B7F6C" w:rsidRDefault="00333C20" w:rsidP="00E20083">
      <w:pPr>
        <w:pStyle w:val="NoSpacing"/>
        <w:ind w:left="360"/>
      </w:pPr>
    </w:p>
    <w:p w14:paraId="165EFB8A" w14:textId="51D82034" w:rsidR="00333C20" w:rsidRPr="001B7F6C" w:rsidRDefault="00333C20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6B584FD1" w14:textId="35FAF877" w:rsidR="00333C20" w:rsidRPr="001B7F6C" w:rsidRDefault="00333C20" w:rsidP="00E20083">
      <w:pPr>
        <w:pStyle w:val="NoSpacing"/>
        <w:ind w:left="360"/>
      </w:pPr>
    </w:p>
    <w:p w14:paraId="781ACAAA" w14:textId="45FE5094" w:rsidR="00333C20" w:rsidRPr="001B7F6C" w:rsidRDefault="00333C20" w:rsidP="00E20083">
      <w:pPr>
        <w:pStyle w:val="NoSpacing"/>
        <w:ind w:left="360"/>
        <w:rPr>
          <w:b/>
          <w:bCs/>
        </w:rPr>
      </w:pPr>
      <w:r w:rsidRPr="001B7F6C">
        <w:rPr>
          <w:b/>
          <w:bCs/>
        </w:rPr>
        <w:t xml:space="preserve">Note: Clinicians should aim to gain consent to share </w:t>
      </w:r>
      <w:r w:rsidR="002E64ED" w:rsidRPr="001B7F6C">
        <w:rPr>
          <w:b/>
          <w:bCs/>
        </w:rPr>
        <w:t>information but</w:t>
      </w:r>
      <w:r w:rsidRPr="001B7F6C">
        <w:rPr>
          <w:b/>
          <w:bCs/>
        </w:rPr>
        <w:t xml:space="preserve"> should be mindful of </w:t>
      </w:r>
      <w:r w:rsidR="00287E33" w:rsidRPr="001B7F6C">
        <w:rPr>
          <w:b/>
          <w:bCs/>
        </w:rPr>
        <w:t xml:space="preserve">situations where to do so would place a child or adult at increased risk of harm.  Information may be shared without consent if a practitioner has a reason to believe that there is good reason to do so, and that the sharing of information will enhance the safeguarding of a child or adult in a timely manner.  When decisions are made to share or withhold information, practitioners should record who has been given the information and why.  </w:t>
      </w:r>
    </w:p>
    <w:p w14:paraId="3E26C51F" w14:textId="7064F905" w:rsidR="00287E33" w:rsidRPr="001B7F6C" w:rsidRDefault="00287E33" w:rsidP="00E20083">
      <w:pPr>
        <w:pStyle w:val="NoSpacing"/>
        <w:ind w:left="360"/>
      </w:pPr>
    </w:p>
    <w:p w14:paraId="6CB22EF2" w14:textId="0574DAE3" w:rsidR="00287E33" w:rsidRPr="001B7F6C" w:rsidRDefault="00287E33" w:rsidP="00E20083">
      <w:pPr>
        <w:pStyle w:val="NoSpacing"/>
        <w:ind w:left="360"/>
      </w:pPr>
      <w:r w:rsidRPr="001B7F6C">
        <w:t xml:space="preserve">Safeguarding Concern (circle as appropriate) </w:t>
      </w:r>
    </w:p>
    <w:p w14:paraId="6EFDFAB9" w14:textId="20887742" w:rsidR="00287E33" w:rsidRPr="001B7F6C" w:rsidRDefault="00287E33" w:rsidP="00E20083">
      <w:pPr>
        <w:pStyle w:val="NoSpacing"/>
        <w:ind w:left="360"/>
      </w:pPr>
    </w:p>
    <w:p w14:paraId="2E53CFC2" w14:textId="4B703431" w:rsidR="00287E33" w:rsidRPr="001B7F6C" w:rsidRDefault="00287E33" w:rsidP="00E20083">
      <w:pPr>
        <w:pStyle w:val="NoSpacing"/>
        <w:ind w:left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2A8F2AB2" w14:textId="5165C1E9" w:rsidR="00287E33" w:rsidRPr="001B7F6C" w:rsidRDefault="00287E33" w:rsidP="00E20083">
      <w:pPr>
        <w:pStyle w:val="NoSpacing"/>
        <w:ind w:left="360"/>
      </w:pPr>
    </w:p>
    <w:p w14:paraId="47CCD9EA" w14:textId="4A90C677" w:rsidR="00287E33" w:rsidRPr="001B7F6C" w:rsidRDefault="00287E33" w:rsidP="00E20083">
      <w:pPr>
        <w:pStyle w:val="NoSpacing"/>
        <w:ind w:left="360"/>
      </w:pPr>
      <w:r w:rsidRPr="001B7F6C">
        <w:t xml:space="preserve">If YES, state which category: </w:t>
      </w:r>
    </w:p>
    <w:p w14:paraId="2F1AB2E0" w14:textId="2E4D0794" w:rsidR="00287E33" w:rsidRPr="001B7F6C" w:rsidRDefault="00287E33" w:rsidP="00E20083">
      <w:pPr>
        <w:pStyle w:val="NoSpacing"/>
        <w:ind w:left="360"/>
      </w:pPr>
    </w:p>
    <w:p w14:paraId="5C288830" w14:textId="19FD87F6" w:rsidR="00287E33" w:rsidRPr="001B7F6C" w:rsidRDefault="00287E33">
      <w:r w:rsidRPr="001B7F6C">
        <w:br w:type="page"/>
      </w:r>
    </w:p>
    <w:p w14:paraId="2E5598C6" w14:textId="610408E9" w:rsidR="00287E33" w:rsidRPr="008D30F1" w:rsidRDefault="00687D28" w:rsidP="001B7F6C">
      <w:pPr>
        <w:pStyle w:val="Heading1"/>
        <w:numPr>
          <w:ilvl w:val="0"/>
          <w:numId w:val="6"/>
        </w:numPr>
      </w:pPr>
      <w:r w:rsidRPr="008D30F1">
        <w:lastRenderedPageBreak/>
        <w:t>Mental health questionnaire</w:t>
      </w:r>
    </w:p>
    <w:p w14:paraId="16F69271" w14:textId="0C5CA3FD" w:rsidR="00687D28" w:rsidRDefault="00687D28" w:rsidP="00E20083">
      <w:pPr>
        <w:pStyle w:val="NoSpacing"/>
        <w:ind w:left="360"/>
      </w:pPr>
    </w:p>
    <w:p w14:paraId="590BD775" w14:textId="742E5794" w:rsidR="00687D28" w:rsidRPr="001B7F6C" w:rsidRDefault="00687D28" w:rsidP="005C60D4">
      <w:pPr>
        <w:pStyle w:val="NoSpacing"/>
        <w:numPr>
          <w:ilvl w:val="0"/>
          <w:numId w:val="16"/>
        </w:numPr>
      </w:pPr>
      <w:r w:rsidRPr="001B7F6C">
        <w:t>Are you currently suffering from any mental health problems? (circle as appropriate)</w:t>
      </w:r>
    </w:p>
    <w:p w14:paraId="30E2B663" w14:textId="047BC3EB" w:rsidR="00687D28" w:rsidRPr="001B7F6C" w:rsidRDefault="00687D28" w:rsidP="00E20083">
      <w:pPr>
        <w:pStyle w:val="NoSpacing"/>
        <w:ind w:left="360"/>
      </w:pPr>
    </w:p>
    <w:p w14:paraId="1B17BA95" w14:textId="759B5984" w:rsidR="00687D28" w:rsidRPr="001B7F6C" w:rsidRDefault="00687D28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>YES / NO</w:t>
      </w:r>
    </w:p>
    <w:p w14:paraId="63C60E51" w14:textId="402032E3" w:rsidR="00687D28" w:rsidRPr="001B7F6C" w:rsidRDefault="00687D28" w:rsidP="00E20083">
      <w:pPr>
        <w:pStyle w:val="NoSpacing"/>
        <w:ind w:left="360"/>
      </w:pPr>
    </w:p>
    <w:p w14:paraId="2E4CF2CD" w14:textId="1E93893F" w:rsidR="00687D28" w:rsidRPr="001B7F6C" w:rsidRDefault="00687D28" w:rsidP="005C60D4">
      <w:pPr>
        <w:pStyle w:val="NoSpacing"/>
        <w:numPr>
          <w:ilvl w:val="0"/>
          <w:numId w:val="16"/>
        </w:numPr>
      </w:pPr>
      <w:r w:rsidRPr="001B7F6C">
        <w:t>Have you previously seen or are you seeing a mental health professional? (circle as appropriate)</w:t>
      </w:r>
    </w:p>
    <w:p w14:paraId="099FD496" w14:textId="53AB2CCC" w:rsidR="00687D28" w:rsidRPr="001B7F6C" w:rsidRDefault="00687D28" w:rsidP="00E20083">
      <w:pPr>
        <w:pStyle w:val="NoSpacing"/>
        <w:ind w:left="360"/>
      </w:pPr>
    </w:p>
    <w:p w14:paraId="68E271B0" w14:textId="1D05090F" w:rsidR="00687D28" w:rsidRPr="001B7F6C" w:rsidRDefault="00687D28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65394FC0" w14:textId="62B567A4" w:rsidR="00687D28" w:rsidRPr="001B7F6C" w:rsidRDefault="00687D28" w:rsidP="00E20083">
      <w:pPr>
        <w:pStyle w:val="NoSpacing"/>
        <w:ind w:left="360"/>
      </w:pPr>
    </w:p>
    <w:p w14:paraId="6455F82F" w14:textId="07C346C7" w:rsidR="00687D28" w:rsidRPr="001B7F6C" w:rsidRDefault="00687D28" w:rsidP="005C60D4">
      <w:pPr>
        <w:pStyle w:val="NoSpacing"/>
        <w:numPr>
          <w:ilvl w:val="0"/>
          <w:numId w:val="16"/>
        </w:numPr>
      </w:pPr>
      <w:r w:rsidRPr="001B7F6C">
        <w:t>Have you thought about hurting yourself? (circle as appropriate)</w:t>
      </w:r>
    </w:p>
    <w:p w14:paraId="697EFDA8" w14:textId="47D60D2B" w:rsidR="00687D28" w:rsidRPr="001B7F6C" w:rsidRDefault="00687D28" w:rsidP="00E20083">
      <w:pPr>
        <w:pStyle w:val="NoSpacing"/>
        <w:ind w:left="360"/>
      </w:pPr>
    </w:p>
    <w:p w14:paraId="79C3FD1D" w14:textId="27BCBB8F" w:rsidR="00687D28" w:rsidRPr="001B7F6C" w:rsidRDefault="00687D28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0E741F1D" w14:textId="17DA5DED" w:rsidR="00687D28" w:rsidRPr="001B7F6C" w:rsidRDefault="00687D28" w:rsidP="00E20083">
      <w:pPr>
        <w:pStyle w:val="NoSpacing"/>
        <w:ind w:left="360"/>
      </w:pPr>
    </w:p>
    <w:p w14:paraId="44CFA032" w14:textId="2EFB2540" w:rsidR="00687D28" w:rsidRPr="001B7F6C" w:rsidRDefault="00687D28" w:rsidP="005C60D4">
      <w:pPr>
        <w:pStyle w:val="NoSpacing"/>
        <w:numPr>
          <w:ilvl w:val="0"/>
          <w:numId w:val="16"/>
        </w:numPr>
      </w:pPr>
      <w:r w:rsidRPr="001B7F6C">
        <w:t xml:space="preserve">Have you thought about hurting others? (circle as appropriate) </w:t>
      </w:r>
    </w:p>
    <w:p w14:paraId="73D0C5FD" w14:textId="2B486E87" w:rsidR="00687D28" w:rsidRPr="001B7F6C" w:rsidRDefault="00687D28" w:rsidP="00687D28">
      <w:pPr>
        <w:pStyle w:val="NoSpacing"/>
        <w:ind w:left="360"/>
      </w:pPr>
    </w:p>
    <w:p w14:paraId="14C4EF03" w14:textId="40C23428" w:rsidR="00687D28" w:rsidRPr="001B7F6C" w:rsidRDefault="00687D28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7557B925" w14:textId="4166BFBF" w:rsidR="00687D28" w:rsidRPr="001B7F6C" w:rsidRDefault="00687D28" w:rsidP="00687D28">
      <w:pPr>
        <w:pStyle w:val="NoSpacing"/>
        <w:ind w:left="360"/>
      </w:pPr>
    </w:p>
    <w:p w14:paraId="1DD6CD3E" w14:textId="44C4837D" w:rsidR="00687D28" w:rsidRPr="001B7F6C" w:rsidRDefault="00687D28" w:rsidP="005C60D4">
      <w:pPr>
        <w:pStyle w:val="NoSpacing"/>
        <w:numPr>
          <w:ilvl w:val="0"/>
          <w:numId w:val="16"/>
        </w:numPr>
      </w:pPr>
      <w:r w:rsidRPr="001B7F6C">
        <w:t xml:space="preserve">Do you have any problems sleeping? (circle as appropriate) </w:t>
      </w:r>
    </w:p>
    <w:p w14:paraId="41F52CC6" w14:textId="75C38403" w:rsidR="00687D28" w:rsidRPr="001B7F6C" w:rsidRDefault="00687D28" w:rsidP="00687D28">
      <w:pPr>
        <w:pStyle w:val="NoSpacing"/>
        <w:ind w:left="360"/>
      </w:pPr>
    </w:p>
    <w:p w14:paraId="68AC705B" w14:textId="4F1221D6" w:rsidR="00687D28" w:rsidRPr="001B7F6C" w:rsidRDefault="00687D28" w:rsidP="005C60D4">
      <w:pPr>
        <w:pStyle w:val="NoSpacing"/>
        <w:ind w:left="720" w:firstLine="360"/>
        <w:rPr>
          <w:i/>
          <w:iCs/>
        </w:rPr>
      </w:pPr>
      <w:r w:rsidRPr="001B7F6C">
        <w:rPr>
          <w:i/>
          <w:iCs/>
        </w:rPr>
        <w:t xml:space="preserve">YES / NO </w:t>
      </w:r>
    </w:p>
    <w:p w14:paraId="05A8FE8A" w14:textId="3F39A7E9" w:rsidR="00687D28" w:rsidRPr="001B7F6C" w:rsidRDefault="00687D28" w:rsidP="00687D28">
      <w:pPr>
        <w:pStyle w:val="NoSpacing"/>
        <w:ind w:left="360"/>
      </w:pPr>
    </w:p>
    <w:p w14:paraId="21EB5CD4" w14:textId="6414F9A9" w:rsidR="00687D28" w:rsidRPr="001B7F6C" w:rsidRDefault="00687D28" w:rsidP="005C60D4">
      <w:pPr>
        <w:pStyle w:val="NoSpacing"/>
        <w:ind w:left="720" w:firstLine="360"/>
      </w:pPr>
      <w:r w:rsidRPr="001B7F6C">
        <w:t xml:space="preserve">If YES, please comment: </w:t>
      </w:r>
    </w:p>
    <w:p w14:paraId="13BAABFA" w14:textId="7B6458A7" w:rsidR="00FB49F8" w:rsidRDefault="00FB49F8" w:rsidP="00687D28">
      <w:pPr>
        <w:pStyle w:val="NoSpacing"/>
        <w:ind w:left="360"/>
      </w:pPr>
    </w:p>
    <w:p w14:paraId="53A9FFC5" w14:textId="3BC60135" w:rsidR="00FB49F8" w:rsidRDefault="00FB49F8">
      <w:r>
        <w:br w:type="page"/>
      </w:r>
    </w:p>
    <w:p w14:paraId="36292386" w14:textId="1C136862" w:rsidR="00FB49F8" w:rsidRPr="008D30F1" w:rsidRDefault="00FB49F8" w:rsidP="001B7F6C">
      <w:pPr>
        <w:pStyle w:val="Heading1"/>
        <w:numPr>
          <w:ilvl w:val="0"/>
          <w:numId w:val="6"/>
        </w:numPr>
      </w:pPr>
      <w:r w:rsidRPr="008D30F1">
        <w:lastRenderedPageBreak/>
        <w:t>RHS – 1</w:t>
      </w:r>
      <w:r w:rsidR="005C60D4">
        <w:t>3</w:t>
      </w:r>
      <w:r w:rsidRPr="008D30F1">
        <w:t xml:space="preserve"> Refugee Health Screener</w:t>
      </w:r>
    </w:p>
    <w:p w14:paraId="6806F9C6" w14:textId="6EA91212" w:rsidR="00FB49F8" w:rsidRDefault="00FB49F8" w:rsidP="00687D28">
      <w:pPr>
        <w:pStyle w:val="NoSpacing"/>
        <w:ind w:left="360"/>
      </w:pPr>
    </w:p>
    <w:p w14:paraId="67272104" w14:textId="701A4270" w:rsidR="00FB49F8" w:rsidRPr="008D30F1" w:rsidRDefault="00FB49F8" w:rsidP="00687D28">
      <w:pPr>
        <w:pStyle w:val="NoSpacing"/>
        <w:ind w:left="360"/>
        <w:rPr>
          <w:sz w:val="28"/>
          <w:szCs w:val="28"/>
        </w:rPr>
      </w:pPr>
      <w:r w:rsidRPr="008D30F1">
        <w:rPr>
          <w:sz w:val="28"/>
          <w:szCs w:val="28"/>
        </w:rPr>
        <w:t>Symptoms</w:t>
      </w:r>
    </w:p>
    <w:p w14:paraId="3A73C297" w14:textId="05FCF719" w:rsidR="00FB49F8" w:rsidRDefault="00FB49F8" w:rsidP="00687D28">
      <w:pPr>
        <w:pStyle w:val="NoSpacing"/>
        <w:ind w:left="360"/>
      </w:pPr>
    </w:p>
    <w:p w14:paraId="54A01E32" w14:textId="3E870419" w:rsidR="00FB49F8" w:rsidRDefault="00FB49F8" w:rsidP="005C60D4">
      <w:pPr>
        <w:pStyle w:val="NoSpacing"/>
        <w:numPr>
          <w:ilvl w:val="0"/>
          <w:numId w:val="17"/>
        </w:numPr>
      </w:pPr>
      <w:r>
        <w:t>Muscle, bone, joint, pains (circle as appropriate)</w:t>
      </w:r>
    </w:p>
    <w:p w14:paraId="1D7C4579" w14:textId="4381F26C" w:rsidR="00FB49F8" w:rsidRDefault="00FB49F8" w:rsidP="00687D28">
      <w:pPr>
        <w:pStyle w:val="NoSpacing"/>
        <w:ind w:left="360"/>
      </w:pPr>
    </w:p>
    <w:p w14:paraId="6B3DED4D" w14:textId="17FD4C32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713FB82F" w14:textId="77777777" w:rsidR="00E20083" w:rsidRDefault="00E20083" w:rsidP="00E20083">
      <w:pPr>
        <w:pStyle w:val="NoSpacing"/>
        <w:ind w:left="360"/>
      </w:pPr>
    </w:p>
    <w:p w14:paraId="4CF67756" w14:textId="2998E31E" w:rsidR="00FB49F8" w:rsidRDefault="00FB49F8" w:rsidP="005C60D4">
      <w:pPr>
        <w:pStyle w:val="NoSpacing"/>
        <w:numPr>
          <w:ilvl w:val="0"/>
          <w:numId w:val="17"/>
        </w:numPr>
      </w:pPr>
      <w:r>
        <w:t>Feeling down, sad or blue most of the time (circle as appropriate)</w:t>
      </w:r>
    </w:p>
    <w:p w14:paraId="264D03D9" w14:textId="77777777" w:rsidR="00FB49F8" w:rsidRDefault="00FB49F8" w:rsidP="00FB49F8">
      <w:pPr>
        <w:pStyle w:val="NoSpacing"/>
        <w:ind w:left="360"/>
      </w:pPr>
    </w:p>
    <w:p w14:paraId="73995AFE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7AE48534" w14:textId="329AABFF" w:rsidR="00E20083" w:rsidRDefault="00E20083" w:rsidP="00E20083">
      <w:pPr>
        <w:pStyle w:val="NoSpacing"/>
        <w:ind w:left="360"/>
      </w:pPr>
    </w:p>
    <w:p w14:paraId="0B2E0E5E" w14:textId="0752177E" w:rsidR="00FB49F8" w:rsidRDefault="00FB49F8" w:rsidP="005C60D4">
      <w:pPr>
        <w:pStyle w:val="NoSpacing"/>
        <w:numPr>
          <w:ilvl w:val="0"/>
          <w:numId w:val="17"/>
        </w:numPr>
      </w:pPr>
      <w:r>
        <w:t>Too much thinking or too many thoughts (circle as appropriate)</w:t>
      </w:r>
    </w:p>
    <w:p w14:paraId="00E9DB95" w14:textId="77777777" w:rsidR="00FB49F8" w:rsidRDefault="00FB49F8" w:rsidP="00FB49F8">
      <w:pPr>
        <w:pStyle w:val="NoSpacing"/>
        <w:ind w:left="360"/>
      </w:pPr>
    </w:p>
    <w:p w14:paraId="269995C8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72C51F83" w14:textId="303ABA47" w:rsidR="00FB49F8" w:rsidRDefault="00FB49F8" w:rsidP="00E20083">
      <w:pPr>
        <w:pStyle w:val="NoSpacing"/>
        <w:ind w:left="360"/>
      </w:pPr>
    </w:p>
    <w:p w14:paraId="1D6B3049" w14:textId="1C2BA736" w:rsidR="00FB49F8" w:rsidRDefault="00FB49F8" w:rsidP="005C60D4">
      <w:pPr>
        <w:pStyle w:val="NoSpacing"/>
        <w:numPr>
          <w:ilvl w:val="0"/>
          <w:numId w:val="17"/>
        </w:numPr>
      </w:pPr>
      <w:r>
        <w:t>Feeling helpless (circle as appropriate)</w:t>
      </w:r>
    </w:p>
    <w:p w14:paraId="3428297E" w14:textId="77777777" w:rsidR="00FB49F8" w:rsidRDefault="00FB49F8" w:rsidP="00FB49F8">
      <w:pPr>
        <w:pStyle w:val="NoSpacing"/>
        <w:ind w:left="360"/>
      </w:pPr>
    </w:p>
    <w:p w14:paraId="03CC8E39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58090E95" w14:textId="09AF04FD" w:rsidR="00FB49F8" w:rsidRDefault="00FB49F8" w:rsidP="00E20083">
      <w:pPr>
        <w:pStyle w:val="NoSpacing"/>
        <w:ind w:left="360"/>
      </w:pPr>
    </w:p>
    <w:p w14:paraId="7A78E954" w14:textId="2D9472BC" w:rsidR="00FB49F8" w:rsidRDefault="00FB49F8" w:rsidP="005C60D4">
      <w:pPr>
        <w:pStyle w:val="NoSpacing"/>
        <w:numPr>
          <w:ilvl w:val="0"/>
          <w:numId w:val="17"/>
        </w:numPr>
      </w:pPr>
      <w:r>
        <w:t>Suddenly scared for no reason (circle as appropriate)</w:t>
      </w:r>
    </w:p>
    <w:p w14:paraId="0B9C301C" w14:textId="77777777" w:rsidR="00FB49F8" w:rsidRDefault="00FB49F8" w:rsidP="00FB49F8">
      <w:pPr>
        <w:pStyle w:val="NoSpacing"/>
        <w:ind w:left="360"/>
      </w:pPr>
    </w:p>
    <w:p w14:paraId="01EE4791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1A5F1CDA" w14:textId="785596C4" w:rsidR="00FB49F8" w:rsidRDefault="00FB49F8" w:rsidP="00E20083">
      <w:pPr>
        <w:pStyle w:val="NoSpacing"/>
        <w:ind w:left="360"/>
      </w:pPr>
    </w:p>
    <w:p w14:paraId="3EFAFBA3" w14:textId="7E863F7D" w:rsidR="00FB49F8" w:rsidRDefault="00FB49F8" w:rsidP="005C60D4">
      <w:pPr>
        <w:pStyle w:val="NoSpacing"/>
        <w:numPr>
          <w:ilvl w:val="0"/>
          <w:numId w:val="17"/>
        </w:numPr>
      </w:pPr>
      <w:r>
        <w:t>Faintness, dizziness or weakness (circle as appropriate)</w:t>
      </w:r>
    </w:p>
    <w:p w14:paraId="3D9479E0" w14:textId="77777777" w:rsidR="00FB49F8" w:rsidRDefault="00FB49F8" w:rsidP="00FB49F8">
      <w:pPr>
        <w:pStyle w:val="NoSpacing"/>
        <w:ind w:left="360"/>
      </w:pPr>
    </w:p>
    <w:p w14:paraId="0414622B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0685C8BB" w14:textId="240C7437" w:rsidR="00FB49F8" w:rsidRDefault="00FB49F8" w:rsidP="00E20083">
      <w:pPr>
        <w:pStyle w:val="NoSpacing"/>
        <w:ind w:left="360"/>
      </w:pPr>
    </w:p>
    <w:p w14:paraId="511B4AB6" w14:textId="7369AE5C" w:rsidR="00FB49F8" w:rsidRDefault="00FB49F8" w:rsidP="005C60D4">
      <w:pPr>
        <w:pStyle w:val="NoSpacing"/>
        <w:numPr>
          <w:ilvl w:val="0"/>
          <w:numId w:val="17"/>
        </w:numPr>
      </w:pPr>
      <w:r>
        <w:t>Nervousness of shakiness inside (circle as appropriate)</w:t>
      </w:r>
    </w:p>
    <w:p w14:paraId="1F0E11B2" w14:textId="77777777" w:rsidR="00FB49F8" w:rsidRDefault="00FB49F8" w:rsidP="00FB49F8">
      <w:pPr>
        <w:pStyle w:val="NoSpacing"/>
        <w:ind w:left="360"/>
      </w:pPr>
    </w:p>
    <w:p w14:paraId="79C98A84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0CD339F3" w14:textId="3083780B" w:rsidR="00FB49F8" w:rsidRDefault="00FB49F8" w:rsidP="00E20083">
      <w:pPr>
        <w:pStyle w:val="NoSpacing"/>
        <w:ind w:left="360"/>
      </w:pPr>
    </w:p>
    <w:p w14:paraId="5A165EB2" w14:textId="6ABF6463" w:rsidR="00FB49F8" w:rsidRDefault="00FB49F8" w:rsidP="005C60D4">
      <w:pPr>
        <w:pStyle w:val="NoSpacing"/>
        <w:numPr>
          <w:ilvl w:val="0"/>
          <w:numId w:val="17"/>
        </w:numPr>
      </w:pPr>
      <w:r>
        <w:t>Feeling restless, can’t sit still (circle as appropriate)</w:t>
      </w:r>
    </w:p>
    <w:p w14:paraId="273BCAED" w14:textId="77777777" w:rsidR="00FB49F8" w:rsidRDefault="00FB49F8" w:rsidP="00FB49F8">
      <w:pPr>
        <w:pStyle w:val="NoSpacing"/>
        <w:ind w:left="360"/>
      </w:pPr>
    </w:p>
    <w:p w14:paraId="3BE4AE08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4A7DDF43" w14:textId="2E769472" w:rsidR="00FB49F8" w:rsidRDefault="00FB49F8" w:rsidP="00FB49F8">
      <w:pPr>
        <w:pStyle w:val="NoSpacing"/>
        <w:ind w:left="360"/>
      </w:pPr>
    </w:p>
    <w:p w14:paraId="0D753626" w14:textId="59483F87" w:rsidR="00FB49F8" w:rsidRDefault="00FB49F8" w:rsidP="005C60D4">
      <w:pPr>
        <w:pStyle w:val="NoSpacing"/>
        <w:numPr>
          <w:ilvl w:val="0"/>
          <w:numId w:val="17"/>
        </w:numPr>
      </w:pPr>
      <w:r>
        <w:t>Crying easily (circle as appropriate)</w:t>
      </w:r>
    </w:p>
    <w:p w14:paraId="64AAFFE8" w14:textId="77777777" w:rsidR="00FB49F8" w:rsidRDefault="00FB49F8" w:rsidP="00FB49F8">
      <w:pPr>
        <w:pStyle w:val="NoSpacing"/>
        <w:ind w:left="360"/>
      </w:pPr>
    </w:p>
    <w:p w14:paraId="0F2858A7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16299AD4" w14:textId="680272E1" w:rsidR="00FB49F8" w:rsidRDefault="00FB49F8" w:rsidP="00FB49F8">
      <w:pPr>
        <w:pStyle w:val="NoSpacing"/>
        <w:ind w:left="360"/>
      </w:pPr>
    </w:p>
    <w:p w14:paraId="60E6A302" w14:textId="6F062263" w:rsidR="00FB49F8" w:rsidRDefault="00FB49F8" w:rsidP="005C60D4">
      <w:pPr>
        <w:pStyle w:val="NoSpacing"/>
        <w:numPr>
          <w:ilvl w:val="0"/>
          <w:numId w:val="17"/>
        </w:numPr>
      </w:pPr>
      <w:r>
        <w:t>Had the experience of reliving the trauma; acting or feeling as if it were happening again? (circle as appropriate)</w:t>
      </w:r>
    </w:p>
    <w:p w14:paraId="0B08618A" w14:textId="77777777" w:rsidR="00FB49F8" w:rsidRDefault="00FB49F8" w:rsidP="00FB49F8">
      <w:pPr>
        <w:pStyle w:val="NoSpacing"/>
        <w:ind w:left="360"/>
      </w:pPr>
    </w:p>
    <w:p w14:paraId="5B92AE7E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40FE18E0" w14:textId="2FBFF22E" w:rsidR="00FB49F8" w:rsidRDefault="00FB49F8" w:rsidP="00FB49F8">
      <w:pPr>
        <w:pStyle w:val="NoSpacing"/>
        <w:ind w:left="360"/>
      </w:pPr>
    </w:p>
    <w:p w14:paraId="5E486B9D" w14:textId="77777777" w:rsidR="00FB49F8" w:rsidRDefault="00FB49F8" w:rsidP="00FB49F8">
      <w:pPr>
        <w:pStyle w:val="NoSpacing"/>
        <w:ind w:left="360"/>
      </w:pPr>
    </w:p>
    <w:p w14:paraId="71BA9FA1" w14:textId="56D6B13A" w:rsidR="00FB49F8" w:rsidRPr="008D30F1" w:rsidRDefault="00FB49F8" w:rsidP="00FB49F8">
      <w:pPr>
        <w:pStyle w:val="NoSpacing"/>
        <w:ind w:left="360"/>
        <w:rPr>
          <w:b/>
          <w:bCs/>
        </w:rPr>
      </w:pPr>
      <w:r w:rsidRPr="008D30F1">
        <w:rPr>
          <w:b/>
          <w:bCs/>
        </w:rPr>
        <w:lastRenderedPageBreak/>
        <w:t xml:space="preserve">The following symptoms may be related to traumatic experiences during war and migration.  How much in the past month have you: </w:t>
      </w:r>
    </w:p>
    <w:p w14:paraId="3E2D0F82" w14:textId="61B8D148" w:rsidR="00FB49F8" w:rsidRDefault="00FB49F8" w:rsidP="00FB49F8">
      <w:pPr>
        <w:pStyle w:val="NoSpacing"/>
        <w:ind w:left="360"/>
      </w:pPr>
    </w:p>
    <w:p w14:paraId="21C4B1BE" w14:textId="47E2D6C4" w:rsidR="00FB49F8" w:rsidRDefault="00FB49F8" w:rsidP="005C60D4">
      <w:pPr>
        <w:pStyle w:val="NoSpacing"/>
        <w:numPr>
          <w:ilvl w:val="0"/>
          <w:numId w:val="17"/>
        </w:numPr>
      </w:pPr>
      <w:r>
        <w:t>Been having PHYSICAL reactions (for example, break out in sweat, heart beats fast) when reminded of the trauma? (circle as appropriate)</w:t>
      </w:r>
    </w:p>
    <w:p w14:paraId="11E39B4C" w14:textId="77777777" w:rsidR="00FB49F8" w:rsidRDefault="00FB49F8" w:rsidP="00FB49F8">
      <w:pPr>
        <w:pStyle w:val="NoSpacing"/>
        <w:ind w:left="360"/>
      </w:pPr>
    </w:p>
    <w:p w14:paraId="63C95AD8" w14:textId="77777777" w:rsidR="00FB49F8" w:rsidRDefault="00FB49F8" w:rsidP="005C60D4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0A4195F2" w14:textId="3EAEFF10" w:rsidR="00FB49F8" w:rsidRDefault="00FB49F8" w:rsidP="00FB49F8">
      <w:pPr>
        <w:pStyle w:val="NoSpacing"/>
        <w:ind w:left="360"/>
      </w:pPr>
    </w:p>
    <w:p w14:paraId="047AA3E2" w14:textId="5AC1B0BA" w:rsidR="004B2E64" w:rsidRDefault="004B2E64" w:rsidP="005C60D4">
      <w:pPr>
        <w:pStyle w:val="NoSpacing"/>
        <w:numPr>
          <w:ilvl w:val="0"/>
          <w:numId w:val="17"/>
        </w:numPr>
      </w:pPr>
      <w:r>
        <w:t>Felt emotionally numb (for example, feel sad but can’t cry, unable to have loving feelings)? (circle as appropriate)</w:t>
      </w:r>
    </w:p>
    <w:p w14:paraId="6FEDD7EF" w14:textId="77777777" w:rsidR="004B2E64" w:rsidRDefault="004B2E64" w:rsidP="004B2E64">
      <w:pPr>
        <w:pStyle w:val="NoSpacing"/>
        <w:ind w:left="360"/>
      </w:pPr>
    </w:p>
    <w:p w14:paraId="1281ECEE" w14:textId="77777777" w:rsidR="004B2E64" w:rsidRDefault="004B2E64" w:rsidP="005C60D4">
      <w:pPr>
        <w:pStyle w:val="NoSpacing"/>
        <w:ind w:left="72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5820D836" w14:textId="30A0DFEE" w:rsidR="009C3DAC" w:rsidRDefault="009C3DAC" w:rsidP="00CF072C">
      <w:pPr>
        <w:pStyle w:val="NoSpacing"/>
        <w:ind w:left="360"/>
      </w:pPr>
    </w:p>
    <w:p w14:paraId="1549FB72" w14:textId="7741F09C" w:rsidR="004B2E64" w:rsidRDefault="004B2E64" w:rsidP="005C60D4">
      <w:pPr>
        <w:pStyle w:val="NoSpacing"/>
        <w:numPr>
          <w:ilvl w:val="0"/>
          <w:numId w:val="17"/>
        </w:numPr>
      </w:pPr>
      <w:r>
        <w:t>Been jumpier, more easily startled (for example, when someone walks up behind you)? (circle as appropriate)</w:t>
      </w:r>
    </w:p>
    <w:p w14:paraId="52400A2C" w14:textId="77777777" w:rsidR="004B2E64" w:rsidRDefault="004B2E64" w:rsidP="004B2E64">
      <w:pPr>
        <w:pStyle w:val="NoSpacing"/>
        <w:ind w:left="360"/>
      </w:pPr>
    </w:p>
    <w:p w14:paraId="7DD317F1" w14:textId="77777777" w:rsidR="004B2E64" w:rsidRDefault="004B2E64" w:rsidP="00FA3795">
      <w:pPr>
        <w:pStyle w:val="NoSpacing"/>
        <w:ind w:left="360" w:firstLine="360"/>
      </w:pPr>
      <w:r>
        <w:t>0-Not at all</w:t>
      </w:r>
      <w:r>
        <w:tab/>
      </w:r>
      <w:r>
        <w:tab/>
        <w:t>1-A little</w:t>
      </w:r>
      <w:r>
        <w:tab/>
        <w:t>2-Moderately</w:t>
      </w:r>
      <w:r>
        <w:tab/>
      </w:r>
      <w:r>
        <w:tab/>
        <w:t>3-Quite a bit</w:t>
      </w:r>
      <w:r>
        <w:tab/>
        <w:t>4-Extremely</w:t>
      </w:r>
    </w:p>
    <w:p w14:paraId="26BB7C10" w14:textId="10BFA49B" w:rsidR="004B2E64" w:rsidRDefault="004B2E64">
      <w:r>
        <w:br w:type="page"/>
      </w:r>
    </w:p>
    <w:p w14:paraId="231A91BF" w14:textId="52118DE6" w:rsidR="004B2E64" w:rsidRPr="008D30F1" w:rsidRDefault="004B2E64" w:rsidP="001B7F6C">
      <w:pPr>
        <w:pStyle w:val="Heading1"/>
        <w:numPr>
          <w:ilvl w:val="0"/>
          <w:numId w:val="6"/>
        </w:numPr>
      </w:pPr>
      <w:r w:rsidRPr="008D30F1">
        <w:lastRenderedPageBreak/>
        <w:t>Vital Signs</w:t>
      </w:r>
    </w:p>
    <w:p w14:paraId="58DC1D0D" w14:textId="0F5358A3" w:rsidR="004B2E64" w:rsidRDefault="004B2E64" w:rsidP="00CF072C">
      <w:pPr>
        <w:pStyle w:val="NoSpacing"/>
        <w:ind w:left="360"/>
      </w:pPr>
    </w:p>
    <w:p w14:paraId="0B7C21AF" w14:textId="44C2543A" w:rsidR="004B2E64" w:rsidRDefault="004B2E64" w:rsidP="00CF072C">
      <w:pPr>
        <w:pStyle w:val="NoSpacing"/>
        <w:ind w:left="360"/>
      </w:pPr>
      <w:r>
        <w:t>Taken on</w:t>
      </w:r>
    </w:p>
    <w:p w14:paraId="6E26070A" w14:textId="145288BC" w:rsidR="004B2E64" w:rsidRDefault="004B2E64" w:rsidP="00CF072C">
      <w:pPr>
        <w:pStyle w:val="NoSpacing"/>
        <w:ind w:left="360"/>
      </w:pPr>
    </w:p>
    <w:p w14:paraId="3D544E11" w14:textId="08EC5EF8" w:rsidR="004B2E64" w:rsidRDefault="004B2E64" w:rsidP="00CF072C">
      <w:pPr>
        <w:pStyle w:val="NoSpacing"/>
        <w:ind w:left="360"/>
      </w:pPr>
      <w:r>
        <w:tab/>
        <w:t xml:space="preserve">Date: </w:t>
      </w:r>
    </w:p>
    <w:p w14:paraId="6F04084A" w14:textId="08BEE191" w:rsidR="004B2E64" w:rsidRDefault="004B2E64" w:rsidP="00CF072C">
      <w:pPr>
        <w:pStyle w:val="NoSpacing"/>
        <w:ind w:left="360"/>
      </w:pPr>
    </w:p>
    <w:p w14:paraId="1DE033B2" w14:textId="3D009CEB" w:rsidR="004B2E64" w:rsidRDefault="004B2E64" w:rsidP="00CF072C">
      <w:pPr>
        <w:pStyle w:val="NoSpacing"/>
        <w:ind w:left="360"/>
      </w:pPr>
      <w:r>
        <w:tab/>
        <w:t>Time:</w:t>
      </w:r>
    </w:p>
    <w:p w14:paraId="5B90A588" w14:textId="572B3B28" w:rsidR="004B2E64" w:rsidRDefault="004B2E64" w:rsidP="00CF072C">
      <w:pPr>
        <w:pStyle w:val="NoSpacing"/>
        <w:ind w:left="360"/>
      </w:pPr>
    </w:p>
    <w:p w14:paraId="308944D3" w14:textId="1E2231B7" w:rsidR="004B2E64" w:rsidRDefault="004B2E64" w:rsidP="00CF072C">
      <w:pPr>
        <w:pStyle w:val="NoSpacing"/>
        <w:ind w:left="360"/>
      </w:pPr>
      <w:r>
        <w:t>BP:</w:t>
      </w:r>
    </w:p>
    <w:p w14:paraId="20D9E923" w14:textId="6BB5C40E" w:rsidR="004B2E64" w:rsidRDefault="004B2E64" w:rsidP="00CF072C">
      <w:pPr>
        <w:pStyle w:val="NoSpacing"/>
        <w:ind w:left="360"/>
      </w:pPr>
      <w:r>
        <w:t xml:space="preserve">Site: </w:t>
      </w:r>
    </w:p>
    <w:p w14:paraId="372F4F03" w14:textId="7CABD447" w:rsidR="004B2E64" w:rsidRDefault="004B2E64" w:rsidP="00CF072C">
      <w:pPr>
        <w:pStyle w:val="NoSpacing"/>
        <w:ind w:left="360"/>
      </w:pPr>
      <w:r>
        <w:t>Position:</w:t>
      </w:r>
    </w:p>
    <w:p w14:paraId="66FB9D5A" w14:textId="5DD085BF" w:rsidR="004B2E64" w:rsidRDefault="004B2E64" w:rsidP="00CF072C">
      <w:pPr>
        <w:pStyle w:val="NoSpacing"/>
        <w:ind w:left="360"/>
      </w:pPr>
    </w:p>
    <w:p w14:paraId="23A7DA7D" w14:textId="2F653781" w:rsidR="004B2E64" w:rsidRDefault="004B2E64" w:rsidP="00CF072C">
      <w:pPr>
        <w:pStyle w:val="NoSpacing"/>
        <w:ind w:left="360"/>
      </w:pPr>
      <w:r>
        <w:t>Pulse:</w:t>
      </w:r>
    </w:p>
    <w:p w14:paraId="590F1F70" w14:textId="3435E1C8" w:rsidR="004B2E64" w:rsidRDefault="004B2E64" w:rsidP="00CF072C">
      <w:pPr>
        <w:pStyle w:val="NoSpacing"/>
        <w:ind w:left="360"/>
      </w:pPr>
    </w:p>
    <w:p w14:paraId="1223842F" w14:textId="0ED0E2F8" w:rsidR="004B2E64" w:rsidRDefault="004B2E64" w:rsidP="00CF072C">
      <w:pPr>
        <w:pStyle w:val="NoSpacing"/>
        <w:ind w:left="360"/>
      </w:pPr>
      <w:r>
        <w:t>Temp:</w:t>
      </w:r>
    </w:p>
    <w:p w14:paraId="7E9FF744" w14:textId="2A035C81" w:rsidR="004B2E64" w:rsidRDefault="004B2E64" w:rsidP="00CF072C">
      <w:pPr>
        <w:pStyle w:val="NoSpacing"/>
        <w:ind w:left="360"/>
      </w:pPr>
      <w:r>
        <w:t>Source:</w:t>
      </w:r>
    </w:p>
    <w:p w14:paraId="2DA8B30C" w14:textId="3BE98F87" w:rsidR="004B2E64" w:rsidRDefault="004B2E64" w:rsidP="00CF072C">
      <w:pPr>
        <w:pStyle w:val="NoSpacing"/>
        <w:ind w:left="360"/>
      </w:pPr>
    </w:p>
    <w:p w14:paraId="0A34026A" w14:textId="5288655C" w:rsidR="004B2E64" w:rsidRDefault="004B2E64" w:rsidP="00CF072C">
      <w:pPr>
        <w:pStyle w:val="NoSpacing"/>
        <w:ind w:left="360"/>
      </w:pPr>
      <w:r>
        <w:t xml:space="preserve">Weight: </w:t>
      </w:r>
    </w:p>
    <w:p w14:paraId="55A56C63" w14:textId="57415576" w:rsidR="004B2E64" w:rsidRDefault="004B2E64" w:rsidP="00CF072C">
      <w:pPr>
        <w:pStyle w:val="NoSpacing"/>
        <w:ind w:left="360"/>
      </w:pPr>
      <w:r>
        <w:t>Height:</w:t>
      </w:r>
    </w:p>
    <w:p w14:paraId="0078727A" w14:textId="078618D4" w:rsidR="004B2E64" w:rsidRDefault="004B2E64" w:rsidP="00CF072C">
      <w:pPr>
        <w:pStyle w:val="NoSpacing"/>
        <w:ind w:left="360"/>
      </w:pPr>
      <w:r>
        <w:t>HC:</w:t>
      </w:r>
    </w:p>
    <w:p w14:paraId="3E733FC7" w14:textId="6AA4B5EB" w:rsidR="004B2E64" w:rsidRDefault="004B2E64" w:rsidP="00CF072C">
      <w:pPr>
        <w:pStyle w:val="NoSpacing"/>
        <w:ind w:left="360"/>
      </w:pPr>
      <w:proofErr w:type="spellStart"/>
      <w:r>
        <w:t>Resp</w:t>
      </w:r>
      <w:proofErr w:type="spellEnd"/>
      <w:r>
        <w:t>:</w:t>
      </w:r>
    </w:p>
    <w:p w14:paraId="4BE3DC06" w14:textId="5E00905C" w:rsidR="004B2E64" w:rsidRDefault="004B2E64" w:rsidP="00CF072C">
      <w:pPr>
        <w:pStyle w:val="NoSpacing"/>
        <w:ind w:left="360"/>
      </w:pPr>
      <w:r>
        <w:t xml:space="preserve">Sp02: </w:t>
      </w:r>
    </w:p>
    <w:p w14:paraId="56AF0EE9" w14:textId="14DBD34B" w:rsidR="004B2E64" w:rsidRDefault="004B2E64" w:rsidP="00CF072C">
      <w:pPr>
        <w:pStyle w:val="NoSpacing"/>
        <w:ind w:left="360"/>
      </w:pPr>
    </w:p>
    <w:p w14:paraId="3AEEE07E" w14:textId="77777777" w:rsidR="004B2E64" w:rsidRDefault="004B2E64" w:rsidP="00CF072C">
      <w:pPr>
        <w:pStyle w:val="NoSpacing"/>
        <w:ind w:left="360"/>
      </w:pPr>
    </w:p>
    <w:p w14:paraId="20A461D1" w14:textId="77777777" w:rsidR="004B2E64" w:rsidRDefault="004B2E64" w:rsidP="00CF072C">
      <w:pPr>
        <w:pStyle w:val="NoSpacing"/>
        <w:ind w:left="360"/>
      </w:pPr>
    </w:p>
    <w:p w14:paraId="728789F3" w14:textId="77777777" w:rsidR="00CF072C" w:rsidRDefault="00CF072C" w:rsidP="00B13B0C">
      <w:pPr>
        <w:pStyle w:val="NoSpacing"/>
        <w:ind w:left="360"/>
      </w:pPr>
    </w:p>
    <w:p w14:paraId="264C9D82" w14:textId="77777777" w:rsidR="00895D68" w:rsidRDefault="00895D68" w:rsidP="00B13B0C">
      <w:pPr>
        <w:pStyle w:val="NoSpacing"/>
        <w:ind w:left="360"/>
      </w:pPr>
    </w:p>
    <w:p w14:paraId="37C2A76D" w14:textId="77777777" w:rsidR="00AF3385" w:rsidRDefault="00AF3385" w:rsidP="00B13B0C">
      <w:pPr>
        <w:pStyle w:val="NoSpacing"/>
        <w:ind w:left="360"/>
      </w:pPr>
    </w:p>
    <w:p w14:paraId="551D315B" w14:textId="5BFB6013" w:rsidR="00B13B0C" w:rsidRDefault="00B13B0C" w:rsidP="00B13B0C">
      <w:pPr>
        <w:pStyle w:val="NoSpacing"/>
        <w:ind w:left="360"/>
      </w:pPr>
    </w:p>
    <w:p w14:paraId="74A0191C" w14:textId="7B0B2B2B" w:rsidR="00B13B0C" w:rsidRDefault="00B13B0C" w:rsidP="00B13B0C">
      <w:pPr>
        <w:pStyle w:val="NoSpacing"/>
      </w:pPr>
    </w:p>
    <w:p w14:paraId="7635089E" w14:textId="6B9894ED" w:rsidR="00B13B0C" w:rsidRDefault="00B13B0C" w:rsidP="00B13B0C">
      <w:pPr>
        <w:pStyle w:val="NoSpacing"/>
        <w:ind w:left="360"/>
      </w:pPr>
    </w:p>
    <w:p w14:paraId="579627EE" w14:textId="77777777" w:rsidR="00B13B0C" w:rsidRDefault="00B13B0C" w:rsidP="00B13B0C">
      <w:pPr>
        <w:pStyle w:val="NoSpacing"/>
        <w:ind w:left="360"/>
      </w:pPr>
    </w:p>
    <w:p w14:paraId="28BA6779" w14:textId="12204E86" w:rsidR="000450D9" w:rsidRDefault="000450D9" w:rsidP="000450D9">
      <w:pPr>
        <w:pStyle w:val="NoSpacing"/>
        <w:ind w:left="360"/>
      </w:pPr>
    </w:p>
    <w:p w14:paraId="7C711BAE" w14:textId="77777777" w:rsidR="000450D9" w:rsidRDefault="000450D9" w:rsidP="000450D9">
      <w:pPr>
        <w:pStyle w:val="NoSpacing"/>
        <w:ind w:left="360"/>
      </w:pPr>
    </w:p>
    <w:p w14:paraId="146C57C0" w14:textId="1B6F173A" w:rsidR="00B55E29" w:rsidRDefault="00B55E29" w:rsidP="00B55E29">
      <w:pPr>
        <w:pStyle w:val="NoSpacing"/>
        <w:ind w:left="360"/>
      </w:pPr>
    </w:p>
    <w:p w14:paraId="0FDAC193" w14:textId="77777777" w:rsidR="00B55E29" w:rsidRDefault="00B55E29" w:rsidP="00B55E29">
      <w:pPr>
        <w:pStyle w:val="NoSpacing"/>
        <w:ind w:left="360"/>
      </w:pPr>
    </w:p>
    <w:p w14:paraId="3A3FD105" w14:textId="3D428682" w:rsidR="00B55E29" w:rsidRDefault="00B55E29" w:rsidP="00B55E29">
      <w:pPr>
        <w:pStyle w:val="NoSpacing"/>
        <w:ind w:left="360"/>
      </w:pPr>
    </w:p>
    <w:p w14:paraId="3C2EECF6" w14:textId="77777777" w:rsidR="00B55E29" w:rsidRDefault="00B55E29" w:rsidP="00B55E29">
      <w:pPr>
        <w:pStyle w:val="NoSpacing"/>
        <w:ind w:left="360"/>
      </w:pPr>
    </w:p>
    <w:p w14:paraId="3611327E" w14:textId="4CCACE62" w:rsidR="00717B5E" w:rsidRDefault="00717B5E" w:rsidP="00D31573">
      <w:pPr>
        <w:pStyle w:val="NoSpacing"/>
        <w:ind w:left="360"/>
      </w:pPr>
    </w:p>
    <w:p w14:paraId="1B5C71CD" w14:textId="77777777" w:rsidR="00717B5E" w:rsidRDefault="00717B5E" w:rsidP="00D31573">
      <w:pPr>
        <w:pStyle w:val="NoSpacing"/>
        <w:ind w:left="360"/>
      </w:pPr>
    </w:p>
    <w:sectPr w:rsidR="00717B5E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6AE11" w14:textId="77777777" w:rsidR="00207B1A" w:rsidRDefault="00207B1A" w:rsidP="00B8783E">
      <w:pPr>
        <w:spacing w:after="0" w:line="240" w:lineRule="auto"/>
      </w:pPr>
      <w:r>
        <w:separator/>
      </w:r>
    </w:p>
  </w:endnote>
  <w:endnote w:type="continuationSeparator" w:id="0">
    <w:p w14:paraId="10547EC2" w14:textId="77777777" w:rsidR="00207B1A" w:rsidRDefault="00207B1A" w:rsidP="00B87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</w:tblGrid>
    <w:tr w:rsidR="00785FCB" w14:paraId="5402F71E" w14:textId="77777777" w:rsidTr="74837203">
      <w:trPr>
        <w:trHeight w:val="300"/>
      </w:trPr>
      <w:tc>
        <w:tcPr>
          <w:tcW w:w="3005" w:type="dxa"/>
        </w:tcPr>
        <w:p w14:paraId="2A9F486D" w14:textId="0902E810" w:rsidR="00785FCB" w:rsidRDefault="00785FCB" w:rsidP="181D22A7">
          <w:pPr>
            <w:pStyle w:val="Header"/>
            <w:jc w:val="center"/>
          </w:pPr>
        </w:p>
      </w:tc>
      <w:tc>
        <w:tcPr>
          <w:tcW w:w="3005" w:type="dxa"/>
        </w:tcPr>
        <w:p w14:paraId="18467E9F" w14:textId="77997163" w:rsidR="00785FCB" w:rsidRDefault="00785FCB" w:rsidP="181D22A7">
          <w:pPr>
            <w:pStyle w:val="Header"/>
            <w:ind w:right="-115"/>
            <w:jc w:val="right"/>
          </w:pPr>
        </w:p>
      </w:tc>
    </w:tr>
  </w:tbl>
  <w:p w14:paraId="770886A0" w14:textId="17B8D6D5" w:rsidR="181D22A7" w:rsidRDefault="181D22A7" w:rsidP="181D2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0DF09" w14:textId="77777777" w:rsidR="00207B1A" w:rsidRDefault="00207B1A" w:rsidP="00B8783E">
      <w:pPr>
        <w:spacing w:after="0" w:line="240" w:lineRule="auto"/>
      </w:pPr>
      <w:r>
        <w:separator/>
      </w:r>
    </w:p>
  </w:footnote>
  <w:footnote w:type="continuationSeparator" w:id="0">
    <w:p w14:paraId="4E19E87F" w14:textId="77777777" w:rsidR="00207B1A" w:rsidRDefault="00207B1A" w:rsidP="00B878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91CDC" w14:textId="548CCB95" w:rsidR="00B8783E" w:rsidRDefault="00C10ACD">
    <w:pPr>
      <w:pStyle w:val="Header"/>
    </w:pPr>
    <w:r>
      <w:rPr>
        <w:noProof/>
      </w:rPr>
      <w:drawing>
        <wp:inline distT="0" distB="0" distL="0" distR="0" wp14:anchorId="3285E1B7" wp14:editId="259D5AA4">
          <wp:extent cx="2400300" cy="6191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6191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</w:rPr>
      <w:drawing>
        <wp:anchor distT="0" distB="0" distL="114300" distR="114300" simplePos="0" relativeHeight="251658240" behindDoc="0" locked="0" layoutInCell="1" allowOverlap="1" wp14:anchorId="7FB4113F" wp14:editId="0C224258">
          <wp:simplePos x="0" y="0"/>
          <wp:positionH relativeFrom="margin">
            <wp:align>right</wp:align>
          </wp:positionH>
          <wp:positionV relativeFrom="paragraph">
            <wp:posOffset>17145</wp:posOffset>
          </wp:positionV>
          <wp:extent cx="3011170" cy="613410"/>
          <wp:effectExtent l="0" t="0" r="0" b="0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011170" cy="6134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601EB"/>
    <w:multiLevelType w:val="hybridMultilevel"/>
    <w:tmpl w:val="8B524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B7067"/>
    <w:multiLevelType w:val="hybridMultilevel"/>
    <w:tmpl w:val="11680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C2B45"/>
    <w:multiLevelType w:val="hybridMultilevel"/>
    <w:tmpl w:val="B0AA21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ACC6F27"/>
    <w:multiLevelType w:val="hybridMultilevel"/>
    <w:tmpl w:val="C764C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80D4F"/>
    <w:multiLevelType w:val="hybridMultilevel"/>
    <w:tmpl w:val="75166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8D4391C"/>
    <w:multiLevelType w:val="hybridMultilevel"/>
    <w:tmpl w:val="C9207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420BF"/>
    <w:multiLevelType w:val="hybridMultilevel"/>
    <w:tmpl w:val="2FB6EA20"/>
    <w:lvl w:ilvl="0" w:tplc="34AC32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8656007"/>
    <w:multiLevelType w:val="hybridMultilevel"/>
    <w:tmpl w:val="EF3A35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A8C7030"/>
    <w:multiLevelType w:val="hybridMultilevel"/>
    <w:tmpl w:val="80B05E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D50091E"/>
    <w:multiLevelType w:val="hybridMultilevel"/>
    <w:tmpl w:val="2F08C8DA"/>
    <w:lvl w:ilvl="0" w:tplc="4FCCA1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C20381"/>
    <w:multiLevelType w:val="hybridMultilevel"/>
    <w:tmpl w:val="126641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731C3D"/>
    <w:multiLevelType w:val="hybridMultilevel"/>
    <w:tmpl w:val="FBF463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7C7326"/>
    <w:multiLevelType w:val="hybridMultilevel"/>
    <w:tmpl w:val="065659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0D394F"/>
    <w:multiLevelType w:val="hybridMultilevel"/>
    <w:tmpl w:val="BBD0B8D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AF85D39"/>
    <w:multiLevelType w:val="hybridMultilevel"/>
    <w:tmpl w:val="6DC241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CE3162"/>
    <w:multiLevelType w:val="hybridMultilevel"/>
    <w:tmpl w:val="8F6E00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DF32B5"/>
    <w:multiLevelType w:val="hybridMultilevel"/>
    <w:tmpl w:val="5FC6A1A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122871211">
    <w:abstractNumId w:val="0"/>
  </w:num>
  <w:num w:numId="2" w16cid:durableId="283579776">
    <w:abstractNumId w:val="9"/>
  </w:num>
  <w:num w:numId="3" w16cid:durableId="1761103724">
    <w:abstractNumId w:val="1"/>
  </w:num>
  <w:num w:numId="4" w16cid:durableId="64105840">
    <w:abstractNumId w:val="3"/>
  </w:num>
  <w:num w:numId="5" w16cid:durableId="680201058">
    <w:abstractNumId w:val="11"/>
  </w:num>
  <w:num w:numId="6" w16cid:durableId="889880523">
    <w:abstractNumId w:val="15"/>
  </w:num>
  <w:num w:numId="7" w16cid:durableId="1000885277">
    <w:abstractNumId w:val="5"/>
  </w:num>
  <w:num w:numId="8" w16cid:durableId="632831157">
    <w:abstractNumId w:val="6"/>
  </w:num>
  <w:num w:numId="9" w16cid:durableId="1886138116">
    <w:abstractNumId w:val="12"/>
  </w:num>
  <w:num w:numId="10" w16cid:durableId="678238794">
    <w:abstractNumId w:val="4"/>
  </w:num>
  <w:num w:numId="11" w16cid:durableId="1823160525">
    <w:abstractNumId w:val="8"/>
  </w:num>
  <w:num w:numId="12" w16cid:durableId="1000277726">
    <w:abstractNumId w:val="2"/>
  </w:num>
  <w:num w:numId="13" w16cid:durableId="1193155307">
    <w:abstractNumId w:val="13"/>
  </w:num>
  <w:num w:numId="14" w16cid:durableId="1504930658">
    <w:abstractNumId w:val="10"/>
  </w:num>
  <w:num w:numId="15" w16cid:durableId="251284077">
    <w:abstractNumId w:val="16"/>
  </w:num>
  <w:num w:numId="16" w16cid:durableId="897088037">
    <w:abstractNumId w:val="7"/>
  </w:num>
  <w:num w:numId="17" w16cid:durableId="88671857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27"/>
    <w:rsid w:val="00017933"/>
    <w:rsid w:val="000450D9"/>
    <w:rsid w:val="0007292C"/>
    <w:rsid w:val="000E05F0"/>
    <w:rsid w:val="001B7F6C"/>
    <w:rsid w:val="001E5FEC"/>
    <w:rsid w:val="00207B1A"/>
    <w:rsid w:val="002179CB"/>
    <w:rsid w:val="0028014B"/>
    <w:rsid w:val="00287E33"/>
    <w:rsid w:val="002E1DF6"/>
    <w:rsid w:val="002E64ED"/>
    <w:rsid w:val="003323D8"/>
    <w:rsid w:val="00333C20"/>
    <w:rsid w:val="00371B22"/>
    <w:rsid w:val="00386CC7"/>
    <w:rsid w:val="00392883"/>
    <w:rsid w:val="003F3CD8"/>
    <w:rsid w:val="00403C8A"/>
    <w:rsid w:val="0045797E"/>
    <w:rsid w:val="004B2E64"/>
    <w:rsid w:val="005A773B"/>
    <w:rsid w:val="005B4227"/>
    <w:rsid w:val="005C60D4"/>
    <w:rsid w:val="00604EEA"/>
    <w:rsid w:val="00650B69"/>
    <w:rsid w:val="00687D28"/>
    <w:rsid w:val="0070267D"/>
    <w:rsid w:val="00717B5E"/>
    <w:rsid w:val="0074553B"/>
    <w:rsid w:val="00785FCB"/>
    <w:rsid w:val="00806E9E"/>
    <w:rsid w:val="00870C4D"/>
    <w:rsid w:val="00895D68"/>
    <w:rsid w:val="008D30F1"/>
    <w:rsid w:val="009412AE"/>
    <w:rsid w:val="009431AD"/>
    <w:rsid w:val="009C3DAC"/>
    <w:rsid w:val="009D7107"/>
    <w:rsid w:val="00A5256C"/>
    <w:rsid w:val="00A651A0"/>
    <w:rsid w:val="00AB7976"/>
    <w:rsid w:val="00AF3385"/>
    <w:rsid w:val="00B13B0C"/>
    <w:rsid w:val="00B55E29"/>
    <w:rsid w:val="00B838F1"/>
    <w:rsid w:val="00B8783E"/>
    <w:rsid w:val="00BB4B9F"/>
    <w:rsid w:val="00C10ACD"/>
    <w:rsid w:val="00C16E1A"/>
    <w:rsid w:val="00CD0309"/>
    <w:rsid w:val="00CF072C"/>
    <w:rsid w:val="00D31573"/>
    <w:rsid w:val="00D3720D"/>
    <w:rsid w:val="00D45905"/>
    <w:rsid w:val="00E20083"/>
    <w:rsid w:val="00EE79B2"/>
    <w:rsid w:val="00F6526B"/>
    <w:rsid w:val="00FA3795"/>
    <w:rsid w:val="00FB49F8"/>
    <w:rsid w:val="02E6DEFD"/>
    <w:rsid w:val="03E24BF8"/>
    <w:rsid w:val="0ADB47AB"/>
    <w:rsid w:val="0CA73DB7"/>
    <w:rsid w:val="0F3B4251"/>
    <w:rsid w:val="181D22A7"/>
    <w:rsid w:val="1BB713B1"/>
    <w:rsid w:val="1D1C009C"/>
    <w:rsid w:val="1FB2F218"/>
    <w:rsid w:val="1FDA62BF"/>
    <w:rsid w:val="21CBE5AF"/>
    <w:rsid w:val="2CCE5182"/>
    <w:rsid w:val="2CCFB706"/>
    <w:rsid w:val="3B41CAAC"/>
    <w:rsid w:val="42D76A10"/>
    <w:rsid w:val="442DFACE"/>
    <w:rsid w:val="44733A71"/>
    <w:rsid w:val="4F3F9EF5"/>
    <w:rsid w:val="5A3769F4"/>
    <w:rsid w:val="6AC46D3E"/>
    <w:rsid w:val="6DD6C174"/>
    <w:rsid w:val="74837203"/>
    <w:rsid w:val="7A72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3E72"/>
  <w15:chartTrackingRefBased/>
  <w15:docId w15:val="{003E9BD9-0617-4DAA-A00F-39C36F24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ACD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227"/>
    <w:pPr>
      <w:spacing w:after="0" w:line="240" w:lineRule="auto"/>
    </w:pPr>
  </w:style>
  <w:style w:type="table" w:styleId="TableGrid">
    <w:name w:val="Table Grid"/>
    <w:basedOn w:val="TableNormal"/>
    <w:uiPriority w:val="59"/>
    <w:rsid w:val="00650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7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83E"/>
  </w:style>
  <w:style w:type="paragraph" w:styleId="Footer">
    <w:name w:val="footer"/>
    <w:basedOn w:val="Normal"/>
    <w:link w:val="FooterChar"/>
    <w:uiPriority w:val="99"/>
    <w:unhideWhenUsed/>
    <w:rsid w:val="00B87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83E"/>
  </w:style>
  <w:style w:type="character" w:customStyle="1" w:styleId="Heading1Char">
    <w:name w:val="Heading 1 Char"/>
    <w:basedOn w:val="DefaultParagraphFont"/>
    <w:link w:val="Heading1"/>
    <w:uiPriority w:val="9"/>
    <w:rsid w:val="00C10ACD"/>
    <w:rPr>
      <w:rFonts w:ascii="Calibri" w:eastAsiaTheme="majorEastAsia" w:hAnsi="Calibr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C10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91b043d4-83d5-447c-abe2-3457b10a99eb">
      <Terms xmlns="http://schemas.microsoft.com/office/infopath/2007/PartnerControls"/>
    </lcf76f155ced4ddcb4097134ff3c332f>
    <TaxCatchAll xmlns="92aecb79-2a67-4a43-8a7b-8895490ad0f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2351004DA4B4F943AAD033847C9FB" ma:contentTypeVersion="19" ma:contentTypeDescription="Create a new document." ma:contentTypeScope="" ma:versionID="28c4b675d046e382bd9f27b96f80ead3">
  <xsd:schema xmlns:xsd="http://www.w3.org/2001/XMLSchema" xmlns:xs="http://www.w3.org/2001/XMLSchema" xmlns:p="http://schemas.microsoft.com/office/2006/metadata/properties" xmlns:ns1="http://schemas.microsoft.com/sharepoint/v3" xmlns:ns2="91b043d4-83d5-447c-abe2-3457b10a99eb" xmlns:ns3="92aecb79-2a67-4a43-8a7b-8895490ad0f9" targetNamespace="http://schemas.microsoft.com/office/2006/metadata/properties" ma:root="true" ma:fieldsID="3d08fbee99b7ef4aab7b72ede33ac369" ns1:_="" ns2:_="" ns3:_="">
    <xsd:import namespace="http://schemas.microsoft.com/sharepoint/v3"/>
    <xsd:import namespace="91b043d4-83d5-447c-abe2-3457b10a99eb"/>
    <xsd:import namespace="92aecb79-2a67-4a43-8a7b-8895490ad0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b043d4-83d5-447c-abe2-3457b10a9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aecb79-2a67-4a43-8a7b-8895490ad0f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8cb36c5-1514-4797-81d8-5c6154dcba17}" ma:internalName="TaxCatchAll" ma:showField="CatchAllData" ma:web="92aecb79-2a67-4a43-8a7b-8895490ad0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CDFF71-E449-478F-88E7-D67E7E6957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1b043d4-83d5-447c-abe2-3457b10a99eb"/>
    <ds:schemaRef ds:uri="92aecb79-2a67-4a43-8a7b-8895490ad0f9"/>
  </ds:schemaRefs>
</ds:datastoreItem>
</file>

<file path=customXml/itemProps2.xml><?xml version="1.0" encoding="utf-8"?>
<ds:datastoreItem xmlns:ds="http://schemas.openxmlformats.org/officeDocument/2006/customXml" ds:itemID="{A3E77144-8AFE-4B6C-B40A-FD8296749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1b043d4-83d5-447c-abe2-3457b10a99eb"/>
    <ds:schemaRef ds:uri="92aecb79-2a67-4a43-8a7b-8895490ad0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E548CB-F8D5-48F3-92D8-77B199905B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DEB52D5-0790-4F69-9A40-30F716EEF7E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601</Words>
  <Characters>15898</Characters>
  <Application>Microsoft Office Word</Application>
  <DocSecurity>0</DocSecurity>
  <Lines>429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1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ER, David (UNIVERSITY COLLEGE LONDON HOSPITALS NHS FOUNDATION TRUST)</dc:creator>
  <cp:keywords/>
  <dc:description/>
  <cp:lastModifiedBy>Paola Cinardo</cp:lastModifiedBy>
  <cp:revision>3</cp:revision>
  <dcterms:created xsi:type="dcterms:W3CDTF">2025-06-27T14:16:00Z</dcterms:created>
  <dcterms:modified xsi:type="dcterms:W3CDTF">2025-06-2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2351004DA4B4F943AAD033847C9FB</vt:lpwstr>
  </property>
  <property fmtid="{D5CDD505-2E9C-101B-9397-08002B2CF9AE}" pid="3" name="MediaServiceImageTags">
    <vt:lpwstr/>
  </property>
</Properties>
</file>